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harts/style1.xml" ContentType="application/vnd.ms-office.chartstyle+xml"/>
  <Override PartName="/word/charts/colors1.xml" ContentType="application/vnd.ms-office.chartcolorstyle+xml"/>
  <Override PartName="/word/charts/style2.xml" ContentType="application/vnd.ms-office.chartstyle+xml"/>
  <Override PartName="/word/charts/colors2.xml" ContentType="application/vnd.ms-office.chartcolorsty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4E7E3" w14:textId="77777777" w:rsidR="0083022B" w:rsidRPr="00700ABB" w:rsidRDefault="001D088C" w:rsidP="0006686D">
      <w:pPr>
        <w:spacing w:line="360" w:lineRule="auto"/>
        <w:jc w:val="center"/>
        <w:rPr>
          <w:rFonts w:ascii="Times" w:hAnsi="Times"/>
          <w:b/>
          <w:sz w:val="28"/>
          <w:szCs w:val="28"/>
          <w:vertAlign w:val="superscript"/>
        </w:rPr>
      </w:pPr>
      <w:r w:rsidRPr="00700ABB">
        <w:rPr>
          <w:rFonts w:ascii="Times" w:hAnsi="Times"/>
          <w:b/>
          <w:sz w:val="28"/>
          <w:szCs w:val="28"/>
        </w:rPr>
        <w:t>The bactericida</w:t>
      </w:r>
      <w:r w:rsidR="0083022B" w:rsidRPr="00700ABB">
        <w:rPr>
          <w:rFonts w:ascii="Times" w:hAnsi="Times"/>
          <w:b/>
          <w:sz w:val="28"/>
          <w:szCs w:val="28"/>
        </w:rPr>
        <w:t>l activ</w:t>
      </w:r>
      <w:r w:rsidR="00A17A91" w:rsidRPr="00700ABB">
        <w:rPr>
          <w:rFonts w:ascii="Times" w:hAnsi="Times"/>
          <w:b/>
          <w:sz w:val="28"/>
          <w:szCs w:val="28"/>
        </w:rPr>
        <w:t>ity of glutaraldehyde-impregnat</w:t>
      </w:r>
      <w:r w:rsidR="0083022B" w:rsidRPr="00700ABB">
        <w:rPr>
          <w:rFonts w:ascii="Times" w:hAnsi="Times"/>
          <w:b/>
          <w:sz w:val="28"/>
          <w:szCs w:val="28"/>
        </w:rPr>
        <w:t>ed polyurethane</w:t>
      </w:r>
    </w:p>
    <w:p w14:paraId="5770A3EA" w14:textId="77777777" w:rsidR="0083022B" w:rsidRPr="00700ABB" w:rsidRDefault="0083022B" w:rsidP="0006686D">
      <w:pPr>
        <w:spacing w:line="360" w:lineRule="auto"/>
        <w:jc w:val="both"/>
        <w:rPr>
          <w:rFonts w:ascii="Times" w:hAnsi="Times" w:cs="Times New Roman"/>
          <w:b/>
          <w:i/>
          <w:sz w:val="24"/>
          <w:szCs w:val="24"/>
          <w:vertAlign w:val="superscript"/>
        </w:rPr>
      </w:pPr>
      <w:r w:rsidRPr="00700ABB">
        <w:rPr>
          <w:rFonts w:ascii="Times" w:hAnsi="Times" w:cs="Times New Roman"/>
          <w:b/>
          <w:sz w:val="24"/>
          <w:szCs w:val="24"/>
        </w:rPr>
        <w:t>Sehmi S.</w:t>
      </w:r>
      <w:proofErr w:type="gramStart"/>
      <w:r w:rsidRPr="00700ABB">
        <w:rPr>
          <w:rFonts w:ascii="Times" w:hAnsi="Times" w:cs="Times New Roman"/>
          <w:b/>
          <w:sz w:val="24"/>
          <w:szCs w:val="24"/>
        </w:rPr>
        <w:t>,</w:t>
      </w:r>
      <w:proofErr w:type="spellStart"/>
      <w:r w:rsidRPr="00700ABB">
        <w:rPr>
          <w:rFonts w:ascii="Times" w:hAnsi="Times" w:cs="Times New Roman"/>
          <w:b/>
          <w:i/>
          <w:sz w:val="24"/>
          <w:szCs w:val="24"/>
          <w:vertAlign w:val="superscript"/>
        </w:rPr>
        <w:t>a,b,c</w:t>
      </w:r>
      <w:proofErr w:type="spellEnd"/>
      <w:proofErr w:type="gramEnd"/>
      <w:r w:rsidRPr="00700ABB">
        <w:rPr>
          <w:rFonts w:ascii="Times" w:hAnsi="Times" w:cs="Times New Roman"/>
          <w:b/>
          <w:sz w:val="24"/>
          <w:szCs w:val="24"/>
        </w:rPr>
        <w:t xml:space="preserve"> Allan </w:t>
      </w:r>
      <w:proofErr w:type="spellStart"/>
      <w:r w:rsidRPr="00700ABB">
        <w:rPr>
          <w:rFonts w:ascii="Times" w:hAnsi="Times" w:cs="Times New Roman"/>
          <w:b/>
          <w:sz w:val="24"/>
          <w:szCs w:val="24"/>
        </w:rPr>
        <w:t>E.,</w:t>
      </w:r>
      <w:r w:rsidRPr="00700ABB">
        <w:rPr>
          <w:rFonts w:ascii="Times" w:hAnsi="Times" w:cs="Times New Roman"/>
          <w:b/>
          <w:i/>
          <w:sz w:val="24"/>
          <w:szCs w:val="24"/>
          <w:vertAlign w:val="superscript"/>
        </w:rPr>
        <w:t>c</w:t>
      </w:r>
      <w:proofErr w:type="spellEnd"/>
      <w:r w:rsidRPr="00700ABB">
        <w:rPr>
          <w:rFonts w:ascii="Times" w:hAnsi="Times" w:cs="Times New Roman"/>
          <w:b/>
          <w:sz w:val="24"/>
          <w:szCs w:val="24"/>
        </w:rPr>
        <w:t xml:space="preserve"> </w:t>
      </w:r>
      <w:proofErr w:type="spellStart"/>
      <w:r w:rsidRPr="00700ABB">
        <w:rPr>
          <w:rFonts w:ascii="Times" w:hAnsi="Times" w:cs="Times New Roman"/>
          <w:b/>
          <w:sz w:val="24"/>
          <w:szCs w:val="24"/>
        </w:rPr>
        <w:t>MacRobert</w:t>
      </w:r>
      <w:proofErr w:type="spellEnd"/>
      <w:r w:rsidRPr="00700ABB">
        <w:rPr>
          <w:rFonts w:ascii="Times" w:hAnsi="Times" w:cs="Times New Roman"/>
          <w:b/>
          <w:sz w:val="24"/>
          <w:szCs w:val="24"/>
        </w:rPr>
        <w:t xml:space="preserve"> </w:t>
      </w:r>
      <w:proofErr w:type="spellStart"/>
      <w:r w:rsidRPr="00700ABB">
        <w:rPr>
          <w:rFonts w:ascii="Times" w:hAnsi="Times" w:cs="Times New Roman"/>
          <w:b/>
          <w:sz w:val="24"/>
          <w:szCs w:val="24"/>
        </w:rPr>
        <w:t>A.J.</w:t>
      </w:r>
      <w:r w:rsidRPr="00700ABB">
        <w:rPr>
          <w:rFonts w:ascii="Times" w:hAnsi="Times" w:cs="Times New Roman"/>
          <w:b/>
          <w:i/>
          <w:sz w:val="24"/>
          <w:szCs w:val="24"/>
          <w:vertAlign w:val="superscript"/>
        </w:rPr>
        <w:t>b</w:t>
      </w:r>
      <w:proofErr w:type="spellEnd"/>
      <w:r w:rsidRPr="00700ABB">
        <w:rPr>
          <w:rFonts w:ascii="Times" w:hAnsi="Times" w:cs="Times New Roman"/>
          <w:b/>
          <w:sz w:val="24"/>
          <w:szCs w:val="24"/>
        </w:rPr>
        <w:t xml:space="preserve"> and Parkin I.P.*</w:t>
      </w:r>
      <w:r w:rsidRPr="00700ABB">
        <w:rPr>
          <w:rFonts w:ascii="Times" w:hAnsi="Times" w:cs="Times New Roman"/>
          <w:b/>
          <w:i/>
          <w:sz w:val="24"/>
          <w:szCs w:val="24"/>
          <w:vertAlign w:val="superscript"/>
        </w:rPr>
        <w:t>a</w:t>
      </w:r>
    </w:p>
    <w:p w14:paraId="174D278B" w14:textId="77777777" w:rsidR="0083022B" w:rsidRPr="00700ABB" w:rsidRDefault="0083022B" w:rsidP="0006686D">
      <w:pPr>
        <w:spacing w:line="360" w:lineRule="auto"/>
        <w:jc w:val="both"/>
        <w:rPr>
          <w:rFonts w:ascii="Times" w:hAnsi="Times" w:cs="Times New Roman"/>
          <w:sz w:val="24"/>
          <w:szCs w:val="24"/>
        </w:rPr>
      </w:pPr>
      <w:proofErr w:type="gramStart"/>
      <w:r w:rsidRPr="00700ABB">
        <w:rPr>
          <w:rFonts w:ascii="Times" w:hAnsi="Times" w:cs="Times New Roman"/>
          <w:i/>
          <w:sz w:val="24"/>
          <w:szCs w:val="24"/>
          <w:vertAlign w:val="superscript"/>
        </w:rPr>
        <w:t>a</w:t>
      </w:r>
      <w:proofErr w:type="gramEnd"/>
      <w:r w:rsidRPr="00700ABB">
        <w:rPr>
          <w:rFonts w:ascii="Times" w:hAnsi="Times" w:cs="Times New Roman"/>
          <w:i/>
          <w:sz w:val="24"/>
          <w:szCs w:val="24"/>
          <w:vertAlign w:val="superscript"/>
        </w:rPr>
        <w:t xml:space="preserve"> </w:t>
      </w:r>
      <w:r w:rsidRPr="00700ABB">
        <w:rPr>
          <w:rFonts w:ascii="Times" w:hAnsi="Times" w:cs="Times New Roman"/>
          <w:sz w:val="24"/>
          <w:szCs w:val="24"/>
        </w:rPr>
        <w:t>Materials Chemistry Research Centre, Department of Chemistry, University College London, 20 Gordon Street, London, WC1H 0AJ, UK. E-mail: i.p.parkin@ucl.ac.uk</w:t>
      </w:r>
    </w:p>
    <w:p w14:paraId="05F2C9AE" w14:textId="77777777" w:rsidR="0083022B" w:rsidRPr="00700ABB" w:rsidRDefault="0083022B" w:rsidP="0006686D">
      <w:pPr>
        <w:spacing w:line="360" w:lineRule="auto"/>
        <w:jc w:val="both"/>
        <w:rPr>
          <w:rFonts w:ascii="Times" w:hAnsi="Times" w:cs="Times New Roman"/>
          <w:sz w:val="24"/>
          <w:szCs w:val="24"/>
        </w:rPr>
      </w:pPr>
      <w:proofErr w:type="gramStart"/>
      <w:r w:rsidRPr="00700ABB">
        <w:rPr>
          <w:rFonts w:ascii="Times" w:hAnsi="Times" w:cs="Times New Roman"/>
          <w:i/>
          <w:sz w:val="24"/>
          <w:szCs w:val="24"/>
          <w:vertAlign w:val="superscript"/>
        </w:rPr>
        <w:t>b</w:t>
      </w:r>
      <w:proofErr w:type="gramEnd"/>
      <w:r w:rsidRPr="00700ABB">
        <w:rPr>
          <w:rFonts w:ascii="Times" w:hAnsi="Times" w:cs="Times New Roman"/>
          <w:i/>
          <w:sz w:val="24"/>
          <w:szCs w:val="24"/>
          <w:vertAlign w:val="superscript"/>
        </w:rPr>
        <w:t xml:space="preserve"> </w:t>
      </w:r>
      <w:r w:rsidRPr="00700ABB">
        <w:rPr>
          <w:rFonts w:ascii="Times" w:hAnsi="Times" w:cs="Times New Roman"/>
          <w:sz w:val="24"/>
          <w:szCs w:val="24"/>
        </w:rPr>
        <w:t>UCL Division of Surgery and Interventional Science, University College London, 67-73 Riding House Street, London, W1 W7EJ, UK.</w:t>
      </w:r>
    </w:p>
    <w:p w14:paraId="4E2FC4F1" w14:textId="77777777" w:rsidR="0083022B" w:rsidRPr="00700ABB" w:rsidRDefault="0083022B" w:rsidP="0006686D">
      <w:pPr>
        <w:spacing w:line="360" w:lineRule="auto"/>
        <w:jc w:val="both"/>
        <w:rPr>
          <w:rFonts w:ascii="Times" w:hAnsi="Times" w:cs="Times New Roman"/>
          <w:sz w:val="24"/>
          <w:szCs w:val="24"/>
        </w:rPr>
      </w:pPr>
      <w:proofErr w:type="gramStart"/>
      <w:r w:rsidRPr="00700ABB">
        <w:rPr>
          <w:rFonts w:ascii="Times" w:hAnsi="Times" w:cs="Times New Roman"/>
          <w:i/>
          <w:sz w:val="24"/>
          <w:szCs w:val="24"/>
          <w:vertAlign w:val="superscript"/>
        </w:rPr>
        <w:t>c</w:t>
      </w:r>
      <w:proofErr w:type="gramEnd"/>
      <w:r w:rsidRPr="00700ABB">
        <w:rPr>
          <w:rFonts w:ascii="Times" w:hAnsi="Times" w:cs="Times New Roman"/>
          <w:sz w:val="24"/>
          <w:szCs w:val="24"/>
        </w:rPr>
        <w:t xml:space="preserve"> Division of Microbial Disease, UCL Eastman Dental Institute, University College London, 256 </w:t>
      </w:r>
      <w:proofErr w:type="spellStart"/>
      <w:r w:rsidRPr="00700ABB">
        <w:rPr>
          <w:rFonts w:ascii="Times" w:hAnsi="Times" w:cs="Times New Roman"/>
          <w:sz w:val="24"/>
          <w:szCs w:val="24"/>
        </w:rPr>
        <w:t>Gray’s</w:t>
      </w:r>
      <w:proofErr w:type="spellEnd"/>
      <w:r w:rsidRPr="00700ABB">
        <w:rPr>
          <w:rFonts w:ascii="Times" w:hAnsi="Times" w:cs="Times New Roman"/>
          <w:sz w:val="24"/>
          <w:szCs w:val="24"/>
        </w:rPr>
        <w:t xml:space="preserve"> Inn Road, London, WC1X 8LD, UK. </w:t>
      </w:r>
    </w:p>
    <w:p w14:paraId="19A33C40" w14:textId="77777777" w:rsidR="00A315CE" w:rsidRPr="00700ABB" w:rsidRDefault="00A315CE" w:rsidP="0006686D">
      <w:pPr>
        <w:spacing w:line="360" w:lineRule="auto"/>
        <w:jc w:val="both"/>
        <w:rPr>
          <w:rFonts w:ascii="Times" w:hAnsi="Times" w:cs="Times New Roman"/>
          <w:sz w:val="24"/>
          <w:szCs w:val="24"/>
        </w:rPr>
      </w:pPr>
    </w:p>
    <w:p w14:paraId="264B2FE7" w14:textId="77777777" w:rsidR="00A315CE" w:rsidRPr="00700ABB" w:rsidRDefault="009B12DE" w:rsidP="0006686D">
      <w:pPr>
        <w:spacing w:line="360" w:lineRule="auto"/>
        <w:jc w:val="both"/>
        <w:rPr>
          <w:rFonts w:ascii="Times" w:hAnsi="Times" w:cs="Times New Roman"/>
          <w:b/>
          <w:sz w:val="24"/>
          <w:szCs w:val="24"/>
        </w:rPr>
      </w:pPr>
      <w:r w:rsidRPr="00700ABB">
        <w:rPr>
          <w:rFonts w:ascii="Times" w:hAnsi="Times" w:cs="Times New Roman"/>
          <w:b/>
          <w:sz w:val="24"/>
          <w:szCs w:val="24"/>
        </w:rPr>
        <w:t>Supporting</w:t>
      </w:r>
      <w:r w:rsidR="00A315CE" w:rsidRPr="00700ABB">
        <w:rPr>
          <w:rFonts w:ascii="Times" w:hAnsi="Times" w:cs="Times New Roman"/>
          <w:b/>
          <w:sz w:val="24"/>
          <w:szCs w:val="24"/>
        </w:rPr>
        <w:t xml:space="preserve"> </w:t>
      </w:r>
      <w:r w:rsidRPr="00700ABB">
        <w:rPr>
          <w:rFonts w:ascii="Times" w:hAnsi="Times" w:cs="Times New Roman"/>
          <w:b/>
          <w:sz w:val="24"/>
          <w:szCs w:val="24"/>
        </w:rPr>
        <w:t>I</w:t>
      </w:r>
      <w:r w:rsidR="00A315CE" w:rsidRPr="00700ABB">
        <w:rPr>
          <w:rFonts w:ascii="Times" w:hAnsi="Times" w:cs="Times New Roman"/>
          <w:b/>
          <w:sz w:val="24"/>
          <w:szCs w:val="24"/>
        </w:rPr>
        <w:t>nformation</w:t>
      </w:r>
    </w:p>
    <w:p w14:paraId="2D7983CA" w14:textId="77777777" w:rsidR="00A315CE" w:rsidRPr="00700ABB" w:rsidRDefault="00A315CE" w:rsidP="0006686D">
      <w:pPr>
        <w:spacing w:line="360" w:lineRule="auto"/>
        <w:jc w:val="both"/>
        <w:rPr>
          <w:rFonts w:ascii="Times" w:hAnsi="Times" w:cs="Times New Roman"/>
          <w:sz w:val="20"/>
          <w:szCs w:val="20"/>
        </w:rPr>
      </w:pPr>
      <w:r w:rsidRPr="00700ABB">
        <w:rPr>
          <w:rFonts w:ascii="Times" w:hAnsi="Times" w:cs="Times New Roman"/>
          <w:noProof/>
          <w:sz w:val="20"/>
          <w:szCs w:val="20"/>
          <w:lang w:val="en-US"/>
        </w:rPr>
        <w:drawing>
          <wp:inline distT="0" distB="0" distL="0" distR="0" wp14:anchorId="18FE292E" wp14:editId="697E9397">
            <wp:extent cx="4143375" cy="294259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7"/>
                    <a:stretch/>
                  </pic:blipFill>
                  <pic:spPr bwMode="auto">
                    <a:xfrm>
                      <a:off x="0" y="0"/>
                      <a:ext cx="4159647" cy="2954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1B22D" w14:textId="77777777" w:rsidR="00A315CE" w:rsidRPr="00700ABB" w:rsidRDefault="00A315CE" w:rsidP="0006686D">
      <w:pPr>
        <w:spacing w:line="360" w:lineRule="auto"/>
        <w:jc w:val="both"/>
        <w:rPr>
          <w:rFonts w:ascii="Times" w:hAnsi="Times" w:cs="Times New Roman"/>
          <w:sz w:val="20"/>
          <w:szCs w:val="20"/>
        </w:rPr>
      </w:pPr>
      <w:r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>Fig</w:t>
      </w:r>
      <w:r w:rsidR="00AA2B7C"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>ure</w:t>
      </w:r>
      <w:r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 xml:space="preserve"> </w:t>
      </w:r>
      <w:r w:rsidR="00777117"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>S1</w:t>
      </w:r>
      <w:r w:rsidRPr="00700ABB">
        <w:rPr>
          <w:rFonts w:ascii="Times" w:hAnsi="Times" w:cs="Times New Roman"/>
          <w:noProof/>
          <w:sz w:val="20"/>
          <w:szCs w:val="20"/>
          <w:lang w:eastAsia="en-GB"/>
        </w:rPr>
        <w:t xml:space="preserve"> ATR spectrum of solvent treated polyurethane (control).</w:t>
      </w:r>
    </w:p>
    <w:p w14:paraId="06DD415E" w14:textId="77777777" w:rsidR="00A315CE" w:rsidRPr="00700ABB" w:rsidRDefault="00A315CE" w:rsidP="0006686D">
      <w:pPr>
        <w:spacing w:line="360" w:lineRule="auto"/>
        <w:jc w:val="both"/>
        <w:rPr>
          <w:rFonts w:ascii="Times" w:hAnsi="Times" w:cs="Times New Roman"/>
          <w:sz w:val="20"/>
          <w:szCs w:val="20"/>
        </w:rPr>
      </w:pPr>
      <w:r w:rsidRPr="00700ABB">
        <w:rPr>
          <w:rFonts w:ascii="Times" w:hAnsi="Times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37F0F0F1" wp14:editId="3158310F">
            <wp:extent cx="4162425" cy="31051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295" cy="311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15E87" w14:textId="77777777" w:rsidR="00A315CE" w:rsidRPr="00700ABB" w:rsidRDefault="00AA2B7C" w:rsidP="0006686D">
      <w:pPr>
        <w:spacing w:line="360" w:lineRule="auto"/>
        <w:jc w:val="both"/>
        <w:rPr>
          <w:rFonts w:ascii="Times" w:hAnsi="Times" w:cs="Times New Roman"/>
          <w:sz w:val="20"/>
          <w:szCs w:val="20"/>
        </w:rPr>
      </w:pPr>
      <w:r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>Figure</w:t>
      </w:r>
      <w:r w:rsidR="00777117"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 xml:space="preserve"> S2</w:t>
      </w:r>
      <w:r w:rsidR="00A315CE"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 xml:space="preserve"> </w:t>
      </w:r>
      <w:r w:rsidR="00A315CE" w:rsidRPr="00700ABB">
        <w:rPr>
          <w:rFonts w:ascii="Times" w:hAnsi="Times" w:cs="Times New Roman"/>
          <w:noProof/>
          <w:sz w:val="20"/>
          <w:szCs w:val="20"/>
          <w:lang w:eastAsia="en-GB"/>
        </w:rPr>
        <w:t>ATR spec</w:t>
      </w:r>
      <w:r w:rsidR="00A17A91" w:rsidRPr="00700ABB">
        <w:rPr>
          <w:rFonts w:ascii="Times" w:hAnsi="Times" w:cs="Times New Roman"/>
          <w:noProof/>
          <w:sz w:val="20"/>
          <w:szCs w:val="20"/>
          <w:lang w:eastAsia="en-GB"/>
        </w:rPr>
        <w:t>trum of glutaraldehyde-</w:t>
      </w:r>
      <w:r w:rsidR="00A17A91" w:rsidRPr="00700ABB">
        <w:rPr>
          <w:rFonts w:ascii="Times" w:hAnsi="Times"/>
          <w:sz w:val="20"/>
          <w:szCs w:val="20"/>
        </w:rPr>
        <w:t>impregnated</w:t>
      </w:r>
      <w:r w:rsidR="00A315CE" w:rsidRPr="00700ABB">
        <w:rPr>
          <w:rFonts w:ascii="Times" w:hAnsi="Times" w:cs="Times New Roman"/>
          <w:noProof/>
          <w:sz w:val="20"/>
          <w:szCs w:val="20"/>
          <w:lang w:eastAsia="en-GB"/>
        </w:rPr>
        <w:t xml:space="preserve"> polyurethane.</w:t>
      </w:r>
    </w:p>
    <w:p w14:paraId="283467C4" w14:textId="77777777" w:rsidR="00A315CE" w:rsidRPr="00700ABB" w:rsidRDefault="00A315CE" w:rsidP="0006686D">
      <w:pPr>
        <w:spacing w:line="360" w:lineRule="auto"/>
        <w:jc w:val="both"/>
        <w:rPr>
          <w:rFonts w:ascii="Times" w:hAnsi="Times" w:cs="Times New Roman"/>
          <w:sz w:val="20"/>
          <w:szCs w:val="20"/>
        </w:rPr>
      </w:pPr>
      <w:r w:rsidRPr="00700ABB">
        <w:rPr>
          <w:rFonts w:ascii="Times" w:hAnsi="Times" w:cs="Times New Roman"/>
          <w:noProof/>
          <w:sz w:val="20"/>
          <w:szCs w:val="20"/>
          <w:lang w:val="en-US"/>
        </w:rPr>
        <w:drawing>
          <wp:inline distT="0" distB="0" distL="0" distR="0" wp14:anchorId="1F5EC852" wp14:editId="1237AA4A">
            <wp:extent cx="4333875" cy="313182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1"/>
                    <a:stretch/>
                  </pic:blipFill>
                  <pic:spPr bwMode="auto">
                    <a:xfrm>
                      <a:off x="0" y="0"/>
                      <a:ext cx="4334125" cy="31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D9474" w14:textId="77777777" w:rsidR="00A315CE" w:rsidRPr="00700ABB" w:rsidRDefault="00777117" w:rsidP="0006686D">
      <w:pPr>
        <w:spacing w:after="0" w:line="360" w:lineRule="auto"/>
        <w:ind w:left="720" w:hanging="720"/>
        <w:jc w:val="both"/>
        <w:rPr>
          <w:rFonts w:ascii="Times" w:hAnsi="Times" w:cs="Times New Roman"/>
          <w:noProof/>
          <w:sz w:val="20"/>
          <w:szCs w:val="20"/>
          <w:lang w:eastAsia="en-GB"/>
        </w:rPr>
      </w:pPr>
      <w:r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>Fig</w:t>
      </w:r>
      <w:r w:rsidR="00AA2B7C"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>ure</w:t>
      </w:r>
      <w:r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 xml:space="preserve"> S3</w:t>
      </w:r>
      <w:r w:rsidR="00A315CE" w:rsidRPr="00700ABB">
        <w:rPr>
          <w:rFonts w:ascii="Times" w:hAnsi="Times" w:cs="Times New Roman"/>
          <w:b/>
          <w:noProof/>
          <w:sz w:val="20"/>
          <w:szCs w:val="20"/>
          <w:lang w:eastAsia="en-GB"/>
        </w:rPr>
        <w:t xml:space="preserve"> </w:t>
      </w:r>
      <w:r w:rsidR="00A315CE" w:rsidRPr="00700ABB">
        <w:rPr>
          <w:rFonts w:ascii="Times" w:hAnsi="Times" w:cs="Times New Roman"/>
          <w:noProof/>
          <w:sz w:val="20"/>
          <w:szCs w:val="20"/>
          <w:lang w:eastAsia="en-GB"/>
        </w:rPr>
        <w:t>ATR spectrum of glutaraldehyde-exposed polyurethane.</w:t>
      </w:r>
    </w:p>
    <w:p w14:paraId="55B52691" w14:textId="77777777" w:rsidR="00276983" w:rsidRPr="00700ABB" w:rsidRDefault="00B7403D" w:rsidP="0006686D">
      <w:pPr>
        <w:spacing w:after="0" w:line="360" w:lineRule="auto"/>
        <w:ind w:left="720" w:hanging="720"/>
        <w:jc w:val="both"/>
        <w:rPr>
          <w:rFonts w:ascii="Times" w:hAnsi="Times" w:cs="Times New Roman"/>
          <w:noProof/>
          <w:sz w:val="20"/>
          <w:szCs w:val="20"/>
          <w:lang w:eastAsia="en-GB"/>
        </w:rPr>
      </w:pPr>
      <w:r w:rsidRPr="00700ABB">
        <w:rPr>
          <w:rFonts w:ascii="Times" w:hAnsi="Times"/>
          <w:noProof/>
          <w:lang w:val="en-US"/>
        </w:rPr>
        <w:lastRenderedPageBreak/>
        <w:drawing>
          <wp:inline distT="0" distB="0" distL="0" distR="0" wp14:anchorId="7C8C8AB5" wp14:editId="36B239F1">
            <wp:extent cx="4448175" cy="29241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700ABB">
        <w:rPr>
          <w:rFonts w:ascii="Times" w:hAnsi="Times"/>
          <w:noProof/>
          <w:sz w:val="20"/>
          <w:szCs w:val="20"/>
          <w:lang w:eastAsia="en-GB"/>
        </w:rPr>
        <w:t xml:space="preserve"> </w:t>
      </w:r>
    </w:p>
    <w:p w14:paraId="21956F68" w14:textId="77777777" w:rsidR="00276983" w:rsidRDefault="00AA2B7C" w:rsidP="0006686D">
      <w:pPr>
        <w:spacing w:after="0" w:line="360" w:lineRule="auto"/>
        <w:ind w:left="720" w:hanging="720"/>
        <w:jc w:val="both"/>
        <w:rPr>
          <w:rFonts w:ascii="Times" w:hAnsi="Times" w:cs="Times New Roman"/>
          <w:sz w:val="20"/>
          <w:szCs w:val="20"/>
        </w:rPr>
      </w:pPr>
      <w:r w:rsidRPr="00700ABB">
        <w:rPr>
          <w:rFonts w:ascii="Times" w:hAnsi="Times" w:cs="Times New Roman"/>
          <w:b/>
          <w:sz w:val="20"/>
          <w:szCs w:val="20"/>
        </w:rPr>
        <w:t>Figure</w:t>
      </w:r>
      <w:r w:rsidR="00276983" w:rsidRPr="00700ABB">
        <w:rPr>
          <w:rFonts w:ascii="Times" w:hAnsi="Times" w:cs="Times New Roman"/>
          <w:b/>
          <w:sz w:val="20"/>
          <w:szCs w:val="20"/>
        </w:rPr>
        <w:t xml:space="preserve"> S4 </w:t>
      </w:r>
      <w:r w:rsidR="00276983" w:rsidRPr="00700ABB">
        <w:rPr>
          <w:rFonts w:ascii="Times" w:hAnsi="Times" w:cs="Times New Roman"/>
          <w:sz w:val="20"/>
          <w:szCs w:val="20"/>
        </w:rPr>
        <w:t>Carbon 1s region XPS spectrum for glutaraldehyde-</w:t>
      </w:r>
      <w:r w:rsidR="00A17A91" w:rsidRPr="00700ABB">
        <w:rPr>
          <w:rFonts w:ascii="Times" w:hAnsi="Times"/>
          <w:sz w:val="20"/>
          <w:szCs w:val="20"/>
        </w:rPr>
        <w:t>impregnated</w:t>
      </w:r>
      <w:r w:rsidR="00276983" w:rsidRPr="00700ABB">
        <w:rPr>
          <w:rFonts w:ascii="Times" w:hAnsi="Times" w:cs="Times New Roman"/>
          <w:sz w:val="20"/>
          <w:szCs w:val="20"/>
        </w:rPr>
        <w:t xml:space="preserve"> polyurethane surface.</w:t>
      </w:r>
    </w:p>
    <w:p w14:paraId="3AB94C2C" w14:textId="77777777" w:rsidR="00700ABB" w:rsidRPr="00700ABB" w:rsidRDefault="00700ABB" w:rsidP="0006686D">
      <w:pPr>
        <w:spacing w:after="0" w:line="360" w:lineRule="auto"/>
        <w:ind w:left="720" w:hanging="720"/>
        <w:jc w:val="both"/>
        <w:rPr>
          <w:rFonts w:ascii="Times" w:hAnsi="Times" w:cs="Times New Roman"/>
          <w:noProof/>
          <w:sz w:val="20"/>
          <w:szCs w:val="20"/>
          <w:lang w:eastAsia="en-GB"/>
        </w:rPr>
      </w:pPr>
    </w:p>
    <w:p w14:paraId="7CDF9D61" w14:textId="77777777" w:rsidR="00276983" w:rsidRPr="00700ABB" w:rsidRDefault="00B7403D" w:rsidP="0006686D">
      <w:pPr>
        <w:spacing w:after="0" w:line="360" w:lineRule="auto"/>
        <w:ind w:left="720" w:hanging="720"/>
        <w:jc w:val="both"/>
        <w:rPr>
          <w:rFonts w:ascii="Times" w:hAnsi="Times" w:cs="Times New Roman"/>
          <w:noProof/>
          <w:sz w:val="20"/>
          <w:szCs w:val="20"/>
          <w:lang w:eastAsia="en-GB"/>
        </w:rPr>
      </w:pPr>
      <w:r w:rsidRPr="00700ABB">
        <w:rPr>
          <w:rFonts w:ascii="Times" w:hAnsi="Times"/>
          <w:noProof/>
          <w:lang w:eastAsia="en-GB"/>
        </w:rPr>
        <w:t xml:space="preserve"> </w:t>
      </w:r>
      <w:r w:rsidRPr="00700ABB">
        <w:rPr>
          <w:rFonts w:ascii="Times" w:hAnsi="Times"/>
          <w:noProof/>
          <w:lang w:val="en-US"/>
        </w:rPr>
        <w:drawing>
          <wp:inline distT="0" distB="0" distL="0" distR="0" wp14:anchorId="6E659383" wp14:editId="49D8F4F0">
            <wp:extent cx="4419600" cy="320992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9A57FB6" w14:textId="77777777" w:rsidR="000C6F42" w:rsidRDefault="00276983" w:rsidP="0006686D">
      <w:pPr>
        <w:spacing w:line="360" w:lineRule="auto"/>
        <w:jc w:val="both"/>
        <w:rPr>
          <w:rFonts w:ascii="Times" w:hAnsi="Times" w:cs="Times New Roman"/>
          <w:sz w:val="20"/>
          <w:szCs w:val="20"/>
        </w:rPr>
      </w:pPr>
      <w:r w:rsidRPr="00700ABB">
        <w:rPr>
          <w:rFonts w:ascii="Times" w:hAnsi="Times" w:cs="Times New Roman"/>
          <w:b/>
          <w:sz w:val="20"/>
          <w:szCs w:val="20"/>
        </w:rPr>
        <w:t>Fig</w:t>
      </w:r>
      <w:r w:rsidR="00AA2B7C" w:rsidRPr="00700ABB">
        <w:rPr>
          <w:rFonts w:ascii="Times" w:hAnsi="Times" w:cs="Times New Roman"/>
          <w:b/>
          <w:sz w:val="20"/>
          <w:szCs w:val="20"/>
        </w:rPr>
        <w:t>ure</w:t>
      </w:r>
      <w:r w:rsidRPr="00700ABB">
        <w:rPr>
          <w:rFonts w:ascii="Times" w:hAnsi="Times" w:cs="Times New Roman"/>
          <w:b/>
          <w:sz w:val="20"/>
          <w:szCs w:val="20"/>
        </w:rPr>
        <w:t xml:space="preserve"> S5 </w:t>
      </w:r>
      <w:r w:rsidRPr="00700ABB">
        <w:rPr>
          <w:rFonts w:ascii="Times" w:hAnsi="Times" w:cs="Times New Roman"/>
          <w:sz w:val="20"/>
          <w:szCs w:val="20"/>
        </w:rPr>
        <w:t>Oxygen 1s region XPS spectrum for glutaraldehyde-</w:t>
      </w:r>
      <w:r w:rsidR="00A17A91" w:rsidRPr="00700ABB">
        <w:rPr>
          <w:rFonts w:ascii="Times" w:hAnsi="Times"/>
          <w:sz w:val="20"/>
          <w:szCs w:val="20"/>
        </w:rPr>
        <w:t>impregnated</w:t>
      </w:r>
      <w:r w:rsidRPr="00700ABB">
        <w:rPr>
          <w:rFonts w:ascii="Times" w:hAnsi="Times" w:cs="Times New Roman"/>
          <w:sz w:val="20"/>
          <w:szCs w:val="20"/>
        </w:rPr>
        <w:t xml:space="preserve"> polyurethane surface.</w:t>
      </w:r>
    </w:p>
    <w:p w14:paraId="42D5CC81" w14:textId="544DFBEB" w:rsidR="00700ABB" w:rsidRPr="00700ABB" w:rsidRDefault="00700ABB" w:rsidP="0006686D">
      <w:pPr>
        <w:spacing w:line="360" w:lineRule="auto"/>
        <w:jc w:val="both"/>
        <w:rPr>
          <w:rFonts w:ascii="Times" w:hAnsi="Times" w:cs="Times New Roman"/>
          <w:sz w:val="20"/>
          <w:szCs w:val="20"/>
        </w:rPr>
      </w:pPr>
      <w:r>
        <w:rPr>
          <w:rFonts w:ascii="Times" w:hAnsi="Times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78FD40" wp14:editId="25A5D44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7200" cy="571500"/>
                <wp:effectExtent l="0" t="0" r="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F2F54C" w14:textId="7EBC687A" w:rsidR="00700ABB" w:rsidRPr="00700ABB" w:rsidRDefault="00700ABB">
                            <w:pPr>
                              <w:rPr>
                                <w:b/>
                              </w:rPr>
                            </w:pPr>
                            <w:r w:rsidRPr="00700ABB">
                              <w:rPr>
                                <w:b/>
                              </w:rPr>
                              <w:t>(</w:t>
                            </w:r>
                            <w:proofErr w:type="gramStart"/>
                            <w:r w:rsidRPr="00700ABB">
                              <w:rPr>
                                <w:b/>
                              </w:rPr>
                              <w:t>a</w:t>
                            </w:r>
                            <w:proofErr w:type="gramEnd"/>
                            <w:r w:rsidRPr="00700ABB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0;margin-top:0;width:36pt;height: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" filled="f" stroked="f">
                <v:textbox>
                  <w:txbxContent>
                    <w:p w14:paraId="2BF2F54C" w14:textId="7EBC687A" w:rsidR="00700ABB" w:rsidRPr="00700ABB" w:rsidRDefault="00700ABB">
                      <w:pPr>
                        <w:rPr>
                          <w:b/>
                        </w:rPr>
                      </w:pPr>
                      <w:r w:rsidRPr="00700ABB">
                        <w:rPr>
                          <w:b/>
                        </w:rPr>
                        <w:t>(</w:t>
                      </w:r>
                      <w:proofErr w:type="gramStart"/>
                      <w:r w:rsidRPr="00700ABB">
                        <w:rPr>
                          <w:b/>
                        </w:rPr>
                        <w:t>a</w:t>
                      </w:r>
                      <w:proofErr w:type="gramEnd"/>
                      <w:r w:rsidRPr="00700ABB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00ABB">
        <w:rPr>
          <w:rFonts w:ascii="Times" w:hAnsi="Times"/>
          <w:noProof/>
          <w:lang w:val="en-US"/>
        </w:rPr>
        <w:drawing>
          <wp:inline distT="0" distB="0" distL="0" distR="0" wp14:anchorId="43987C61" wp14:editId="63E5BA80">
            <wp:extent cx="5600700" cy="25527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AA07F18" w14:textId="7F30BF5A" w:rsidR="000742ED" w:rsidRPr="00700ABB" w:rsidRDefault="00700ABB" w:rsidP="0006686D">
      <w:pPr>
        <w:spacing w:line="360" w:lineRule="auto"/>
        <w:jc w:val="both"/>
        <w:rPr>
          <w:rFonts w:ascii="Times" w:hAnsi="Times" w:cs="Times New Roman"/>
          <w:sz w:val="20"/>
          <w:szCs w:val="20"/>
        </w:rPr>
      </w:pPr>
      <w:r>
        <w:rPr>
          <w:rFonts w:ascii="Times" w:hAnsi="Times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0E6680" wp14:editId="65CDAC90">
                <wp:simplePos x="0" y="0"/>
                <wp:positionH relativeFrom="column">
                  <wp:posOffset>0</wp:posOffset>
                </wp:positionH>
                <wp:positionV relativeFrom="paragraph">
                  <wp:posOffset>15875</wp:posOffset>
                </wp:positionV>
                <wp:extent cx="457200" cy="571500"/>
                <wp:effectExtent l="0" t="0" r="0" b="127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457BC0" w14:textId="325CF26C" w:rsidR="00700ABB" w:rsidRPr="00700ABB" w:rsidRDefault="00700ABB" w:rsidP="00700ABB">
                            <w:pPr>
                              <w:rPr>
                                <w:b/>
                              </w:rPr>
                            </w:pPr>
                            <w:r w:rsidRPr="00700ABB">
                              <w:rPr>
                                <w:b/>
                              </w:rPr>
                              <w:t>(</w:t>
                            </w:r>
                            <w:proofErr w:type="gramStart"/>
                            <w:r w:rsidRPr="00700ABB">
                              <w:rPr>
                                <w:b/>
                              </w:rPr>
                              <w:t>b</w:t>
                            </w:r>
                            <w:proofErr w:type="gramEnd"/>
                            <w:r w:rsidRPr="00700ABB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id="Text Box 11" o:spid="_x0000_s1027" type="#_x0000_t202" style="position:absolute;left:0;text-align:left;margin-left:0;margin-top:1.25pt;width:36pt;height: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" filled="f" stroked="f">
                <v:textbox>
                  <w:txbxContent>
                    <w:p w14:paraId="08457BC0" w14:textId="325CF26C" w:rsidR="00700ABB" w:rsidRPr="00700ABB" w:rsidRDefault="00700ABB" w:rsidP="00700ABB">
                      <w:pPr>
                        <w:rPr>
                          <w:b/>
                        </w:rPr>
                      </w:pPr>
                      <w:r w:rsidRPr="00700ABB">
                        <w:rPr>
                          <w:b/>
                        </w:rPr>
                        <w:t>(</w:t>
                      </w:r>
                      <w:proofErr w:type="gramStart"/>
                      <w:r w:rsidRPr="00700ABB">
                        <w:rPr>
                          <w:b/>
                        </w:rPr>
                        <w:t>b</w:t>
                      </w:r>
                      <w:proofErr w:type="gramEnd"/>
                      <w:r w:rsidRPr="00700ABB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00ABB">
        <w:rPr>
          <w:rFonts w:ascii="Times" w:hAnsi="Times"/>
          <w:noProof/>
          <w:lang w:val="en-US"/>
        </w:rPr>
        <w:drawing>
          <wp:inline distT="0" distB="0" distL="0" distR="0" wp14:anchorId="70A04B38" wp14:editId="04D469A6">
            <wp:extent cx="5600700" cy="25527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74651E7" w14:textId="14FE6D86" w:rsidR="008305CE" w:rsidRPr="00274C14" w:rsidRDefault="008305CE" w:rsidP="0006686D">
      <w:pPr>
        <w:spacing w:after="0" w:line="360" w:lineRule="auto"/>
        <w:ind w:hanging="11"/>
        <w:jc w:val="both"/>
        <w:rPr>
          <w:rFonts w:ascii="Times" w:hAnsi="Times" w:cs="Times New Roman"/>
          <w:noProof/>
          <w:sz w:val="20"/>
          <w:szCs w:val="20"/>
          <w:lang w:eastAsia="en-GB"/>
        </w:rPr>
      </w:pPr>
      <w:r w:rsidRPr="00274C14">
        <w:rPr>
          <w:rFonts w:ascii="Times" w:hAnsi="Times" w:cs="Times New Roman"/>
          <w:b/>
          <w:sz w:val="20"/>
          <w:szCs w:val="20"/>
        </w:rPr>
        <w:t>Figure S6</w:t>
      </w:r>
      <w:r w:rsidRPr="00274C14">
        <w:rPr>
          <w:rFonts w:ascii="Times" w:hAnsi="Times" w:cs="Times New Roman"/>
          <w:sz w:val="20"/>
          <w:szCs w:val="20"/>
        </w:rPr>
        <w:t xml:space="preserve"> </w:t>
      </w:r>
      <w:r w:rsidRPr="00274C14">
        <w:rPr>
          <w:rFonts w:ascii="Times" w:hAnsi="Times" w:cs="Times New Roman"/>
          <w:noProof/>
          <w:sz w:val="20"/>
          <w:szCs w:val="20"/>
          <w:lang w:eastAsia="en-GB"/>
        </w:rPr>
        <w:t xml:space="preserve">Viable counts of (a) </w:t>
      </w:r>
      <w:r w:rsidRPr="00274C14">
        <w:rPr>
          <w:rFonts w:ascii="Times" w:hAnsi="Times" w:cs="Times New Roman"/>
          <w:i/>
          <w:noProof/>
          <w:sz w:val="20"/>
          <w:szCs w:val="20"/>
          <w:lang w:eastAsia="en-GB"/>
        </w:rPr>
        <w:t>S. aureus</w:t>
      </w:r>
      <w:r w:rsidRPr="00274C14">
        <w:rPr>
          <w:rFonts w:ascii="Times" w:hAnsi="Times" w:cs="Times New Roman"/>
          <w:noProof/>
          <w:sz w:val="20"/>
          <w:szCs w:val="20"/>
          <w:lang w:eastAsia="en-GB"/>
        </w:rPr>
        <w:t xml:space="preserve"> for 1 hour and (b) </w:t>
      </w:r>
      <w:r w:rsidRPr="00274C14">
        <w:rPr>
          <w:rFonts w:ascii="Times" w:hAnsi="Times" w:cs="Times New Roman"/>
          <w:i/>
          <w:noProof/>
          <w:sz w:val="20"/>
          <w:szCs w:val="20"/>
          <w:lang w:eastAsia="en-GB"/>
        </w:rPr>
        <w:t>E. coli</w:t>
      </w:r>
      <w:r w:rsidRPr="00274C14">
        <w:rPr>
          <w:rFonts w:ascii="Times" w:hAnsi="Times" w:cs="Times New Roman"/>
          <w:noProof/>
          <w:sz w:val="20"/>
          <w:szCs w:val="20"/>
          <w:lang w:eastAsia="en-GB"/>
        </w:rPr>
        <w:t xml:space="preserve"> for 2 hours after incubation at 20</w:t>
      </w:r>
      <w:r w:rsidRPr="00274C14">
        <w:rPr>
          <w:rFonts w:ascii="Times" w:hAnsi="Times" w:cs="Times New Roman"/>
          <w:noProof/>
          <w:sz w:val="20"/>
          <w:szCs w:val="20"/>
          <w:vertAlign w:val="superscript"/>
          <w:lang w:eastAsia="en-GB"/>
        </w:rPr>
        <w:t>o</w:t>
      </w:r>
      <w:r w:rsidRPr="00274C14">
        <w:rPr>
          <w:rFonts w:ascii="Times" w:hAnsi="Times" w:cs="Times New Roman"/>
          <w:noProof/>
          <w:sz w:val="20"/>
          <w:szCs w:val="20"/>
          <w:lang w:eastAsia="en-GB"/>
        </w:rPr>
        <w:t xml:space="preserve">C on modified </w:t>
      </w:r>
      <w:r w:rsidR="005A66A9" w:rsidRPr="00274C14">
        <w:rPr>
          <w:rFonts w:ascii="Times" w:hAnsi="Times" w:cs="Times New Roman"/>
          <w:noProof/>
          <w:sz w:val="20"/>
          <w:szCs w:val="20"/>
          <w:lang w:eastAsia="en-GB"/>
        </w:rPr>
        <w:t>polyurethane squares left for 15</w:t>
      </w:r>
      <w:r w:rsidRPr="00274C14">
        <w:rPr>
          <w:rFonts w:ascii="Times" w:hAnsi="Times" w:cs="Times New Roman"/>
          <w:noProof/>
          <w:sz w:val="20"/>
          <w:szCs w:val="20"/>
          <w:lang w:eastAsia="en-GB"/>
        </w:rPr>
        <w:t xml:space="preserve"> days. Control samples are solvent treated.</w:t>
      </w:r>
    </w:p>
    <w:p w14:paraId="0FC10461" w14:textId="77777777" w:rsidR="0006686D" w:rsidRPr="00274C14" w:rsidRDefault="0006686D" w:rsidP="0006686D">
      <w:pPr>
        <w:spacing w:after="0" w:line="360" w:lineRule="auto"/>
        <w:ind w:hanging="11"/>
        <w:jc w:val="both"/>
        <w:rPr>
          <w:rFonts w:ascii="Times" w:hAnsi="Times" w:cs="Times New Roman"/>
          <w:noProof/>
          <w:sz w:val="20"/>
          <w:szCs w:val="20"/>
          <w:lang w:eastAsia="en-GB"/>
        </w:rPr>
      </w:pPr>
    </w:p>
    <w:p w14:paraId="0C29CD65" w14:textId="77777777" w:rsidR="00700ABB" w:rsidRPr="00274C14" w:rsidRDefault="00700ABB" w:rsidP="0006686D">
      <w:pPr>
        <w:spacing w:after="0" w:line="360" w:lineRule="auto"/>
        <w:ind w:hanging="11"/>
        <w:jc w:val="both"/>
        <w:rPr>
          <w:rFonts w:ascii="Times" w:hAnsi="Times" w:cs="Times New Roman"/>
          <w:noProof/>
          <w:sz w:val="20"/>
          <w:szCs w:val="20"/>
          <w:lang w:eastAsia="en-GB"/>
        </w:rPr>
      </w:pPr>
    </w:p>
    <w:p w14:paraId="7AD1C192" w14:textId="77777777" w:rsidR="008305CE" w:rsidRPr="00700ABB" w:rsidRDefault="008305CE" w:rsidP="0006686D">
      <w:pPr>
        <w:spacing w:line="360" w:lineRule="auto"/>
        <w:jc w:val="both"/>
        <w:rPr>
          <w:rFonts w:ascii="Times" w:hAnsi="Times"/>
          <w:sz w:val="20"/>
          <w:szCs w:val="20"/>
        </w:rPr>
      </w:pPr>
      <w:r w:rsidRPr="00274C14">
        <w:rPr>
          <w:rFonts w:ascii="Times" w:hAnsi="Times"/>
          <w:b/>
          <w:sz w:val="20"/>
          <w:szCs w:val="20"/>
        </w:rPr>
        <w:t>Table S1</w:t>
      </w:r>
      <w:r w:rsidRPr="00274C14">
        <w:rPr>
          <w:rFonts w:ascii="Times" w:hAnsi="Times"/>
          <w:sz w:val="20"/>
          <w:szCs w:val="20"/>
        </w:rPr>
        <w:t xml:space="preserve"> Average contact angle measurements </w:t>
      </w:r>
      <w:r w:rsidRPr="00274C14">
        <w:rPr>
          <w:rFonts w:ascii="Times" w:eastAsia="Times New Roman" w:hAnsi="Times"/>
          <w:sz w:val="20"/>
          <w:szCs w:val="20"/>
          <w:lang w:eastAsia="en-GB"/>
        </w:rPr>
        <w:t>(</w:t>
      </w:r>
      <w:r w:rsidRPr="00274C14">
        <w:rPr>
          <w:rFonts w:ascii="Times" w:eastAsia="Times New Roman" w:hAnsi="Times"/>
          <w:sz w:val="20"/>
          <w:szCs w:val="20"/>
          <w:vertAlign w:val="superscript"/>
          <w:lang w:eastAsia="en-GB"/>
        </w:rPr>
        <w:t>o</w:t>
      </w:r>
      <w:r w:rsidRPr="00274C14">
        <w:rPr>
          <w:rFonts w:ascii="Times" w:eastAsia="Times New Roman" w:hAnsi="Times"/>
          <w:sz w:val="20"/>
          <w:szCs w:val="20"/>
          <w:lang w:eastAsia="en-GB"/>
        </w:rPr>
        <w:t xml:space="preserve">) ± standard deviation, of water on a range of polyurethane polymer: untreated, solvent treated (control), </w:t>
      </w:r>
      <w:r w:rsidRPr="00274C14">
        <w:rPr>
          <w:rFonts w:ascii="Times" w:hAnsi="Times"/>
          <w:sz w:val="20"/>
          <w:szCs w:val="20"/>
        </w:rPr>
        <w:t>glutaraldehyde-impregnated, and glutaraldehyde-coated samples after 30 days</w:t>
      </w:r>
    </w:p>
    <w:tbl>
      <w:tblPr>
        <w:tblW w:w="6114" w:type="dxa"/>
        <w:tblInd w:w="1555" w:type="dxa"/>
        <w:tblLayout w:type="fixed"/>
        <w:tblLook w:val="04A0" w:firstRow="1" w:lastRow="0" w:firstColumn="1" w:lastColumn="0" w:noHBand="0" w:noVBand="1"/>
      </w:tblPr>
      <w:tblGrid>
        <w:gridCol w:w="2927"/>
        <w:gridCol w:w="1347"/>
        <w:gridCol w:w="367"/>
        <w:gridCol w:w="1473"/>
      </w:tblGrid>
      <w:tr w:rsidR="008305CE" w:rsidRPr="00700ABB" w14:paraId="47D7D051" w14:textId="77777777" w:rsidTr="008305CE">
        <w:trPr>
          <w:trHeight w:val="265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BF10D" w14:textId="77777777" w:rsidR="008305CE" w:rsidRPr="00700ABB" w:rsidRDefault="008305CE" w:rsidP="0006686D">
            <w:pPr>
              <w:spacing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lang w:eastAsia="en-GB"/>
              </w:rPr>
            </w:pPr>
            <w:r w:rsidRPr="00700ABB">
              <w:rPr>
                <w:rFonts w:ascii="Times" w:eastAsia="Times New Roman" w:hAnsi="Times" w:cs="Times New Roman"/>
                <w:b/>
                <w:color w:val="000000"/>
                <w:sz w:val="20"/>
                <w:lang w:eastAsia="en-GB"/>
              </w:rPr>
              <w:t>Polymer sampl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B7907" w14:textId="77777777" w:rsidR="008305CE" w:rsidRPr="00700ABB" w:rsidRDefault="008305CE" w:rsidP="0006686D">
            <w:pPr>
              <w:spacing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lang w:eastAsia="en-GB"/>
              </w:rPr>
            </w:pPr>
            <w:r w:rsidRPr="00700ABB">
              <w:rPr>
                <w:rFonts w:ascii="Times" w:eastAsia="Times New Roman" w:hAnsi="Times" w:cs="Times New Roman"/>
                <w:b/>
                <w:color w:val="000000"/>
                <w:sz w:val="20"/>
                <w:lang w:eastAsia="en-GB"/>
              </w:rPr>
              <w:t>Contact angle (</w:t>
            </w:r>
            <w:r w:rsidRPr="00700ABB">
              <w:rPr>
                <w:rFonts w:ascii="Times" w:eastAsia="Times New Roman" w:hAnsi="Times" w:cs="Times New Roman"/>
                <w:b/>
                <w:color w:val="000000"/>
                <w:sz w:val="20"/>
                <w:vertAlign w:val="superscript"/>
                <w:lang w:eastAsia="en-GB"/>
              </w:rPr>
              <w:t>o</w:t>
            </w:r>
            <w:r w:rsidRPr="00700ABB">
              <w:rPr>
                <w:rFonts w:ascii="Times" w:eastAsia="Times New Roman" w:hAnsi="Times" w:cs="Times New Roman"/>
                <w:b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F3F04AB" w14:textId="77777777" w:rsidR="008305CE" w:rsidRPr="00700ABB" w:rsidRDefault="008305CE" w:rsidP="0006686D">
            <w:pPr>
              <w:spacing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2E92B" w14:textId="77777777" w:rsidR="008305CE" w:rsidRPr="00700ABB" w:rsidRDefault="008305CE" w:rsidP="0006686D">
            <w:pPr>
              <w:spacing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lang w:eastAsia="en-GB"/>
              </w:rPr>
            </w:pPr>
            <w:r w:rsidRPr="00700ABB">
              <w:rPr>
                <w:rFonts w:ascii="Times" w:eastAsia="Times New Roman" w:hAnsi="Times" w:cs="Times New Roman"/>
                <w:b/>
                <w:color w:val="000000"/>
                <w:sz w:val="20"/>
                <w:lang w:eastAsia="en-GB"/>
              </w:rPr>
              <w:t>Standard deviation</w:t>
            </w:r>
          </w:p>
        </w:tc>
      </w:tr>
      <w:tr w:rsidR="008305CE" w:rsidRPr="00700ABB" w14:paraId="07B21B63" w14:textId="77777777" w:rsidTr="008305CE">
        <w:trPr>
          <w:trHeight w:val="141"/>
        </w:trPr>
        <w:tc>
          <w:tcPr>
            <w:tcW w:w="292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F8805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Untreated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046E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92</w:t>
            </w:r>
          </w:p>
        </w:tc>
        <w:tc>
          <w:tcPr>
            <w:tcW w:w="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A0B6EC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±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62FBC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0.4</w:t>
            </w:r>
          </w:p>
        </w:tc>
      </w:tr>
      <w:tr w:rsidR="008305CE" w:rsidRPr="00700ABB" w14:paraId="3C78C59A" w14:textId="77777777" w:rsidTr="008305CE">
        <w:trPr>
          <w:trHeight w:val="87"/>
        </w:trPr>
        <w:tc>
          <w:tcPr>
            <w:tcW w:w="2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6181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Contro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8913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9</w:t>
            </w:r>
            <w:r w:rsidR="001D3E93" w:rsidRPr="00700ABB">
              <w:rPr>
                <w:rFonts w:ascii="Times" w:hAnsi="Times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15775D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±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12657" w14:textId="77777777" w:rsidR="008305CE" w:rsidRPr="00700ABB" w:rsidRDefault="001D3E93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1.2</w:t>
            </w:r>
          </w:p>
        </w:tc>
      </w:tr>
      <w:tr w:rsidR="008305CE" w:rsidRPr="00700ABB" w14:paraId="1E80288C" w14:textId="77777777" w:rsidTr="008305CE">
        <w:trPr>
          <w:trHeight w:val="265"/>
        </w:trPr>
        <w:tc>
          <w:tcPr>
            <w:tcW w:w="2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1714D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Glutaraldehyde-</w:t>
            </w:r>
            <w:r w:rsidRPr="00700ABB">
              <w:rPr>
                <w:rFonts w:ascii="Times" w:hAnsi="Times"/>
                <w:sz w:val="20"/>
                <w:szCs w:val="20"/>
              </w:rPr>
              <w:t>impregnated</w:t>
            </w: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4DF8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9</w:t>
            </w:r>
            <w:r w:rsidR="001D3E93" w:rsidRPr="00700ABB">
              <w:rPr>
                <w:rFonts w:ascii="Times" w:hAnsi="Times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0095F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±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4676B" w14:textId="77777777" w:rsidR="008305CE" w:rsidRPr="00700ABB" w:rsidRDefault="001D3E93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0.9</w:t>
            </w:r>
          </w:p>
        </w:tc>
      </w:tr>
      <w:tr w:rsidR="008305CE" w:rsidRPr="00700ABB" w14:paraId="14C7ECE8" w14:textId="77777777" w:rsidTr="008305CE">
        <w:trPr>
          <w:trHeight w:val="62"/>
        </w:trPr>
        <w:tc>
          <w:tcPr>
            <w:tcW w:w="2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050F0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Glutaraldehyde-coate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DC500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9</w:t>
            </w:r>
            <w:r w:rsidR="001D3E93" w:rsidRPr="00700ABB">
              <w:rPr>
                <w:rFonts w:ascii="Times" w:hAnsi="Times"/>
                <w:sz w:val="20"/>
                <w:szCs w:val="22"/>
                <w:lang w:eastAsia="en-GB"/>
              </w:rPr>
              <w:t>3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8B8B95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±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6B342" w14:textId="77777777" w:rsidR="008305CE" w:rsidRPr="00700ABB" w:rsidRDefault="008305CE" w:rsidP="0006686D">
            <w:pPr>
              <w:pStyle w:val="08ArticleText"/>
              <w:spacing w:line="360" w:lineRule="auto"/>
              <w:rPr>
                <w:rFonts w:ascii="Times" w:hAnsi="Times"/>
                <w:sz w:val="20"/>
                <w:szCs w:val="22"/>
                <w:lang w:eastAsia="en-GB"/>
              </w:rPr>
            </w:pPr>
            <w:r w:rsidRPr="00700ABB">
              <w:rPr>
                <w:rFonts w:ascii="Times" w:hAnsi="Times"/>
                <w:sz w:val="20"/>
                <w:szCs w:val="22"/>
                <w:lang w:eastAsia="en-GB"/>
              </w:rPr>
              <w:t>0.</w:t>
            </w:r>
            <w:r w:rsidR="001D3E93" w:rsidRPr="00700ABB">
              <w:rPr>
                <w:rFonts w:ascii="Times" w:hAnsi="Times"/>
                <w:sz w:val="20"/>
                <w:szCs w:val="22"/>
                <w:lang w:eastAsia="en-GB"/>
              </w:rPr>
              <w:t>5</w:t>
            </w:r>
          </w:p>
        </w:tc>
      </w:tr>
    </w:tbl>
    <w:p w14:paraId="54D8328F" w14:textId="77777777" w:rsidR="008305CE" w:rsidRPr="00700ABB" w:rsidRDefault="008305CE" w:rsidP="0006686D">
      <w:pPr>
        <w:spacing w:line="360" w:lineRule="auto"/>
        <w:jc w:val="both"/>
        <w:rPr>
          <w:rFonts w:ascii="Times" w:hAnsi="Times"/>
          <w:b/>
          <w:sz w:val="24"/>
          <w:szCs w:val="24"/>
        </w:rPr>
      </w:pPr>
    </w:p>
    <w:p w14:paraId="05186D39" w14:textId="77777777" w:rsidR="008305CE" w:rsidRPr="00274C14" w:rsidRDefault="001D3E93" w:rsidP="0006686D">
      <w:pPr>
        <w:spacing w:line="360" w:lineRule="auto"/>
        <w:jc w:val="both"/>
        <w:rPr>
          <w:rFonts w:ascii="Times" w:hAnsi="Times"/>
          <w:b/>
          <w:sz w:val="24"/>
          <w:szCs w:val="24"/>
        </w:rPr>
      </w:pPr>
      <w:r w:rsidRPr="00274C14">
        <w:rPr>
          <w:rFonts w:ascii="Times" w:hAnsi="Times"/>
          <w:b/>
          <w:sz w:val="24"/>
          <w:szCs w:val="24"/>
        </w:rPr>
        <w:lastRenderedPageBreak/>
        <w:t>Microbiological protocol</w:t>
      </w:r>
    </w:p>
    <w:p w14:paraId="1522CBF2" w14:textId="2BD92166" w:rsidR="0006686D" w:rsidRPr="00700ABB" w:rsidRDefault="0006686D" w:rsidP="0006686D">
      <w:pPr>
        <w:spacing w:line="360" w:lineRule="auto"/>
        <w:jc w:val="both"/>
        <w:rPr>
          <w:rFonts w:ascii="Times" w:hAnsi="Times" w:cs="Times New Roman"/>
          <w:sz w:val="24"/>
          <w:szCs w:val="24"/>
        </w:rPr>
      </w:pPr>
      <w:r w:rsidRPr="00274C14">
        <w:rPr>
          <w:rFonts w:ascii="Times" w:hAnsi="Times" w:cs="Times New Roman"/>
          <w:sz w:val="24"/>
          <w:szCs w:val="24"/>
        </w:rPr>
        <w:t xml:space="preserve">BHI broth </w:t>
      </w:r>
      <w:r w:rsidR="00274C14" w:rsidRPr="00274C14">
        <w:rPr>
          <w:rFonts w:ascii="Times" w:hAnsi="Times" w:cs="Times New Roman"/>
          <w:sz w:val="24"/>
          <w:szCs w:val="24"/>
        </w:rPr>
        <w:t xml:space="preserve">(10 mL) </w:t>
      </w:r>
      <w:r w:rsidRPr="00274C14">
        <w:rPr>
          <w:rFonts w:ascii="Times" w:hAnsi="Times" w:cs="Times New Roman"/>
          <w:sz w:val="24"/>
          <w:szCs w:val="24"/>
        </w:rPr>
        <w:t xml:space="preserve">was inoculated with 1 bacterial colony and cultured in air (37 </w:t>
      </w:r>
      <w:proofErr w:type="spellStart"/>
      <w:r w:rsidRPr="00274C14">
        <w:rPr>
          <w:rFonts w:ascii="Times" w:hAnsi="Times" w:cs="Times New Roman"/>
          <w:sz w:val="24"/>
          <w:szCs w:val="24"/>
          <w:vertAlign w:val="superscript"/>
        </w:rPr>
        <w:t>o</w:t>
      </w:r>
      <w:r w:rsidRPr="00274C14">
        <w:rPr>
          <w:rFonts w:ascii="Times" w:hAnsi="Times" w:cs="Times New Roman"/>
          <w:sz w:val="24"/>
          <w:szCs w:val="24"/>
        </w:rPr>
        <w:t>C</w:t>
      </w:r>
      <w:proofErr w:type="spellEnd"/>
      <w:r w:rsidRPr="00274C14">
        <w:rPr>
          <w:rFonts w:ascii="Times" w:hAnsi="Times" w:cs="Times New Roman"/>
          <w:sz w:val="24"/>
          <w:szCs w:val="24"/>
        </w:rPr>
        <w:t xml:space="preserve">, 200 rpm, 18 hours). The bacterial pellet was recovered by centrifugation, (20 </w:t>
      </w:r>
      <w:proofErr w:type="spellStart"/>
      <w:proofErr w:type="gramStart"/>
      <w:r w:rsidRPr="00274C14">
        <w:rPr>
          <w:rFonts w:ascii="Times" w:hAnsi="Times" w:cs="Times New Roman"/>
          <w:sz w:val="24"/>
          <w:szCs w:val="24"/>
          <w:vertAlign w:val="superscript"/>
        </w:rPr>
        <w:t>o</w:t>
      </w:r>
      <w:r w:rsidRPr="00274C14">
        <w:rPr>
          <w:rFonts w:ascii="Times" w:hAnsi="Times" w:cs="Times New Roman"/>
          <w:sz w:val="24"/>
          <w:szCs w:val="24"/>
        </w:rPr>
        <w:t>C</w:t>
      </w:r>
      <w:proofErr w:type="spellEnd"/>
      <w:r w:rsidRPr="00274C14">
        <w:rPr>
          <w:rFonts w:ascii="Times" w:hAnsi="Times" w:cs="Times New Roman"/>
          <w:sz w:val="24"/>
          <w:szCs w:val="24"/>
          <w:vertAlign w:val="superscript"/>
        </w:rPr>
        <w:t xml:space="preserve"> </w:t>
      </w:r>
      <w:r w:rsidRPr="00274C14">
        <w:rPr>
          <w:rFonts w:ascii="Times" w:hAnsi="Times" w:cs="Times New Roman"/>
          <w:sz w:val="24"/>
          <w:szCs w:val="24"/>
        </w:rPr>
        <w:t>,</w:t>
      </w:r>
      <w:proofErr w:type="gramEnd"/>
      <w:r w:rsidRPr="00274C14">
        <w:rPr>
          <w:rFonts w:ascii="Times" w:hAnsi="Times" w:cs="Times New Roman"/>
          <w:sz w:val="24"/>
          <w:szCs w:val="24"/>
        </w:rPr>
        <w:t xml:space="preserve"> 2867.2 </w:t>
      </w:r>
      <w:r w:rsidRPr="00274C14">
        <w:rPr>
          <w:rFonts w:ascii="Times" w:hAnsi="Times" w:cs="Times New Roman"/>
          <w:i/>
          <w:sz w:val="24"/>
          <w:szCs w:val="24"/>
        </w:rPr>
        <w:t>g</w:t>
      </w:r>
      <w:r w:rsidRPr="00274C14">
        <w:rPr>
          <w:rFonts w:ascii="Times" w:hAnsi="Times" w:cs="Times New Roman"/>
          <w:sz w:val="24"/>
          <w:szCs w:val="24"/>
        </w:rPr>
        <w:t>, 5 min), washed in PBS (10 mL) and centrifu</w:t>
      </w:r>
      <w:bookmarkStart w:id="0" w:name="_GoBack"/>
      <w:bookmarkEnd w:id="0"/>
      <w:r w:rsidRPr="00274C14">
        <w:rPr>
          <w:rFonts w:ascii="Times" w:hAnsi="Times" w:cs="Times New Roman"/>
          <w:sz w:val="24"/>
          <w:szCs w:val="24"/>
        </w:rPr>
        <w:t xml:space="preserve">ged again to recover the </w:t>
      </w:r>
      <w:r w:rsidR="003F0F54" w:rsidRPr="00274C14">
        <w:rPr>
          <w:rFonts w:ascii="Times" w:hAnsi="Times" w:cs="Times New Roman"/>
          <w:sz w:val="24"/>
          <w:szCs w:val="24"/>
        </w:rPr>
        <w:t xml:space="preserve">bacteria </w:t>
      </w:r>
      <w:r w:rsidRPr="00274C14">
        <w:rPr>
          <w:rFonts w:ascii="Times" w:hAnsi="Times" w:cs="Times New Roman"/>
          <w:sz w:val="24"/>
          <w:szCs w:val="24"/>
        </w:rPr>
        <w:t xml:space="preserve">(20 </w:t>
      </w:r>
      <w:proofErr w:type="spellStart"/>
      <w:r w:rsidRPr="00274C14">
        <w:rPr>
          <w:rFonts w:ascii="Times" w:hAnsi="Times" w:cs="Times New Roman"/>
          <w:sz w:val="24"/>
          <w:szCs w:val="24"/>
          <w:vertAlign w:val="superscript"/>
        </w:rPr>
        <w:t>o</w:t>
      </w:r>
      <w:r w:rsidRPr="00274C14">
        <w:rPr>
          <w:rFonts w:ascii="Times" w:hAnsi="Times" w:cs="Times New Roman"/>
          <w:sz w:val="24"/>
          <w:szCs w:val="24"/>
        </w:rPr>
        <w:t>C</w:t>
      </w:r>
      <w:proofErr w:type="spellEnd"/>
      <w:r w:rsidRPr="00274C14">
        <w:rPr>
          <w:rFonts w:ascii="Times" w:hAnsi="Times" w:cs="Times New Roman"/>
          <w:sz w:val="24"/>
          <w:szCs w:val="24"/>
        </w:rPr>
        <w:t xml:space="preserve">, 2867.2 </w:t>
      </w:r>
      <w:r w:rsidRPr="00274C14">
        <w:rPr>
          <w:rFonts w:ascii="Times" w:hAnsi="Times" w:cs="Times New Roman"/>
          <w:i/>
          <w:sz w:val="24"/>
          <w:szCs w:val="24"/>
        </w:rPr>
        <w:t>g</w:t>
      </w:r>
      <w:r w:rsidRPr="00274C14">
        <w:rPr>
          <w:rFonts w:ascii="Times" w:hAnsi="Times" w:cs="Times New Roman"/>
          <w:sz w:val="24"/>
          <w:szCs w:val="24"/>
        </w:rPr>
        <w:t xml:space="preserve">, 5 min). The bacteria were finally re-suspended in PBS (10 mL). The washed </w:t>
      </w:r>
      <w:r w:rsidR="003F0F54" w:rsidRPr="00274C14">
        <w:rPr>
          <w:rFonts w:ascii="Times" w:hAnsi="Times" w:cs="Times New Roman"/>
          <w:sz w:val="24"/>
          <w:szCs w:val="24"/>
        </w:rPr>
        <w:t xml:space="preserve">bacterial </w:t>
      </w:r>
      <w:r w:rsidRPr="00274C14">
        <w:rPr>
          <w:rFonts w:ascii="Times" w:hAnsi="Times" w:cs="Times New Roman"/>
          <w:sz w:val="24"/>
          <w:szCs w:val="24"/>
        </w:rPr>
        <w:t>suspension was diluted 1000-fold to achieve an inoculum of ~10</w:t>
      </w:r>
      <w:r w:rsidRPr="00274C14">
        <w:rPr>
          <w:rFonts w:ascii="Times" w:hAnsi="Times" w:cs="Times New Roman"/>
          <w:sz w:val="24"/>
          <w:szCs w:val="24"/>
          <w:vertAlign w:val="superscript"/>
        </w:rPr>
        <w:t>6</w:t>
      </w:r>
      <w:r w:rsidRPr="00274C14">
        <w:rPr>
          <w:rFonts w:ascii="Times" w:hAnsi="Times" w:cs="Times New Roman"/>
          <w:sz w:val="24"/>
          <w:szCs w:val="24"/>
        </w:rPr>
        <w:t xml:space="preserve"> </w:t>
      </w:r>
      <w:proofErr w:type="spellStart"/>
      <w:r w:rsidRPr="00274C14">
        <w:rPr>
          <w:rFonts w:ascii="Times" w:hAnsi="Times" w:cs="Times New Roman"/>
          <w:sz w:val="24"/>
          <w:szCs w:val="24"/>
        </w:rPr>
        <w:t>cfu</w:t>
      </w:r>
      <w:proofErr w:type="spellEnd"/>
      <w:r w:rsidRPr="00274C14">
        <w:rPr>
          <w:rFonts w:ascii="Times" w:hAnsi="Times" w:cs="Times New Roman"/>
          <w:sz w:val="24"/>
          <w:szCs w:val="24"/>
        </w:rPr>
        <w:t>/</w:t>
      </w:r>
      <w:proofErr w:type="spellStart"/>
      <w:r w:rsidRPr="00274C14">
        <w:rPr>
          <w:rFonts w:ascii="Times" w:hAnsi="Times" w:cs="Times New Roman"/>
          <w:sz w:val="24"/>
          <w:szCs w:val="24"/>
        </w:rPr>
        <w:t>mL.</w:t>
      </w:r>
      <w:proofErr w:type="spellEnd"/>
      <w:r w:rsidRPr="00274C14">
        <w:rPr>
          <w:rFonts w:ascii="Times" w:hAnsi="Times" w:cs="Times New Roman"/>
          <w:sz w:val="24"/>
          <w:szCs w:val="24"/>
        </w:rPr>
        <w:t xml:space="preserve"> In each experiment, the inoculum was confirmed by plating 10-fold serial dilutions on agar for viable counts. Triplicates of each polymer sample type were inoculated with 25 µL of the inoculum and covered with a sterile cover slip (2.2 cm</w:t>
      </w:r>
      <w:r w:rsidRPr="00274C14">
        <w:rPr>
          <w:rFonts w:ascii="Times" w:hAnsi="Times" w:cs="Times New Roman"/>
          <w:sz w:val="24"/>
          <w:szCs w:val="24"/>
          <w:vertAlign w:val="superscript"/>
        </w:rPr>
        <w:t>2</w:t>
      </w:r>
      <w:r w:rsidRPr="00274C14">
        <w:rPr>
          <w:rFonts w:ascii="Times" w:hAnsi="Times" w:cs="Times New Roman"/>
          <w:sz w:val="24"/>
          <w:szCs w:val="24"/>
        </w:rPr>
        <w:t>). The samples were incubated for up to 2 hours in the dark. After incubation, the inoculated samples and cover slips were added to PBS (450 µL) and mixed thoroughly using a vortex</w:t>
      </w:r>
      <w:r w:rsidR="003F0F54" w:rsidRPr="00274C14">
        <w:rPr>
          <w:rFonts w:ascii="Times" w:hAnsi="Times" w:cs="Times New Roman"/>
          <w:sz w:val="24"/>
          <w:szCs w:val="24"/>
        </w:rPr>
        <w:t xml:space="preserve"> mixer</w:t>
      </w:r>
      <w:r w:rsidRPr="00274C14">
        <w:rPr>
          <w:rFonts w:ascii="Times" w:hAnsi="Times" w:cs="Times New Roman"/>
          <w:sz w:val="24"/>
          <w:szCs w:val="24"/>
        </w:rPr>
        <w:t xml:space="preserve">. The neat suspension and 10-fold serial dilutions were plated on agar for viable counts and incubated aerobically at 37 </w:t>
      </w:r>
      <w:r w:rsidRPr="00274C14">
        <w:rPr>
          <w:rFonts w:ascii="Times New Roman" w:hAnsi="Times New Roman" w:cs="Times New Roman"/>
          <w:sz w:val="24"/>
          <w:szCs w:val="24"/>
          <w:vertAlign w:val="superscript"/>
        </w:rPr>
        <w:t>○</w:t>
      </w:r>
      <w:r w:rsidRPr="00274C14">
        <w:rPr>
          <w:rFonts w:ascii="Times" w:hAnsi="Times" w:cs="Times New Roman"/>
          <w:sz w:val="24"/>
          <w:szCs w:val="24"/>
        </w:rPr>
        <w:t>C for 24 (</w:t>
      </w:r>
      <w:r w:rsidRPr="00274C14">
        <w:rPr>
          <w:rFonts w:ascii="Times" w:hAnsi="Times" w:cs="Times New Roman"/>
          <w:i/>
          <w:sz w:val="24"/>
          <w:szCs w:val="24"/>
        </w:rPr>
        <w:t>E. coli</w:t>
      </w:r>
      <w:r w:rsidRPr="00274C14">
        <w:rPr>
          <w:rFonts w:ascii="Times" w:hAnsi="Times" w:cs="Times New Roman"/>
          <w:sz w:val="24"/>
          <w:szCs w:val="24"/>
        </w:rPr>
        <w:t>) or 48 hours (</w:t>
      </w:r>
      <w:r w:rsidRPr="00274C14">
        <w:rPr>
          <w:rFonts w:ascii="Times" w:hAnsi="Times" w:cs="Times New Roman"/>
          <w:i/>
          <w:sz w:val="24"/>
          <w:szCs w:val="24"/>
        </w:rPr>
        <w:t>S. aureus</w:t>
      </w:r>
      <w:r w:rsidRPr="00274C14">
        <w:rPr>
          <w:rFonts w:ascii="Times" w:hAnsi="Times" w:cs="Times New Roman"/>
          <w:sz w:val="24"/>
          <w:szCs w:val="24"/>
        </w:rPr>
        <w:t>).</w:t>
      </w:r>
      <w:r w:rsidRPr="00700ABB">
        <w:rPr>
          <w:rFonts w:ascii="Times" w:hAnsi="Times" w:cs="Times New Roman"/>
          <w:sz w:val="24"/>
          <w:szCs w:val="24"/>
        </w:rPr>
        <w:t xml:space="preserve"> </w:t>
      </w:r>
    </w:p>
    <w:p w14:paraId="72F6CB24" w14:textId="77777777" w:rsidR="001D3E93" w:rsidRPr="00700ABB" w:rsidRDefault="001D3E93" w:rsidP="0006686D">
      <w:pPr>
        <w:spacing w:line="360" w:lineRule="auto"/>
        <w:jc w:val="both"/>
        <w:rPr>
          <w:rFonts w:ascii="Times" w:hAnsi="Times"/>
          <w:b/>
          <w:sz w:val="24"/>
          <w:szCs w:val="24"/>
        </w:rPr>
      </w:pPr>
    </w:p>
    <w:p w14:paraId="00DC282E" w14:textId="77777777" w:rsidR="008305CE" w:rsidRPr="00700ABB" w:rsidRDefault="008305CE" w:rsidP="0006686D">
      <w:pPr>
        <w:spacing w:line="360" w:lineRule="auto"/>
        <w:jc w:val="both"/>
        <w:rPr>
          <w:rFonts w:ascii="Times" w:hAnsi="Times"/>
          <w:b/>
          <w:sz w:val="24"/>
          <w:szCs w:val="24"/>
        </w:rPr>
      </w:pPr>
    </w:p>
    <w:sectPr w:rsidR="008305CE" w:rsidRPr="00700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CA1781" w15:done="0"/>
  <w15:commentEx w15:paraId="76E6C62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aine Allan">
    <w15:presenceInfo w15:providerId="Windows Live" w15:userId="508aa31a95c225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5CE"/>
    <w:rsid w:val="0006686D"/>
    <w:rsid w:val="000742ED"/>
    <w:rsid w:val="000C6F42"/>
    <w:rsid w:val="001D088C"/>
    <w:rsid w:val="001D3E93"/>
    <w:rsid w:val="00274C14"/>
    <w:rsid w:val="00276983"/>
    <w:rsid w:val="002A3FAE"/>
    <w:rsid w:val="003F0F54"/>
    <w:rsid w:val="00457001"/>
    <w:rsid w:val="00561161"/>
    <w:rsid w:val="005A66A9"/>
    <w:rsid w:val="005C066C"/>
    <w:rsid w:val="00700ABB"/>
    <w:rsid w:val="00777117"/>
    <w:rsid w:val="008059C4"/>
    <w:rsid w:val="0083022B"/>
    <w:rsid w:val="008305CE"/>
    <w:rsid w:val="00895C17"/>
    <w:rsid w:val="009674CF"/>
    <w:rsid w:val="009B12DE"/>
    <w:rsid w:val="00A17A91"/>
    <w:rsid w:val="00A315CE"/>
    <w:rsid w:val="00AA2B7C"/>
    <w:rsid w:val="00B7403D"/>
    <w:rsid w:val="00F0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2DCD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CE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5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5CE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NoSpacing">
    <w:name w:val="No Spacing"/>
    <w:uiPriority w:val="1"/>
    <w:qFormat/>
    <w:rsid w:val="00A315CE"/>
    <w:rPr>
      <w:rFonts w:eastAsiaTheme="minorHAnsi"/>
      <w:sz w:val="22"/>
      <w:szCs w:val="22"/>
      <w:lang w:val="en-GB"/>
    </w:rPr>
  </w:style>
  <w:style w:type="paragraph" w:customStyle="1" w:styleId="08ArticleText">
    <w:name w:val="08 Article Text"/>
    <w:basedOn w:val="Normal"/>
    <w:link w:val="08ArticleTextChar"/>
    <w:qFormat/>
    <w:rsid w:val="008305CE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8305CE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0F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F5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F54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F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F54"/>
    <w:rPr>
      <w:rFonts w:eastAsiaTheme="minorHAnsi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CE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5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5CE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NoSpacing">
    <w:name w:val="No Spacing"/>
    <w:uiPriority w:val="1"/>
    <w:qFormat/>
    <w:rsid w:val="00A315CE"/>
    <w:rPr>
      <w:rFonts w:eastAsiaTheme="minorHAnsi"/>
      <w:sz w:val="22"/>
      <w:szCs w:val="22"/>
      <w:lang w:val="en-GB"/>
    </w:rPr>
  </w:style>
  <w:style w:type="paragraph" w:customStyle="1" w:styleId="08ArticleText">
    <w:name w:val="08 Article Text"/>
    <w:basedOn w:val="Normal"/>
    <w:link w:val="08ArticleTextChar"/>
    <w:qFormat/>
    <w:rsid w:val="008305CE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8305CE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0F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F5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F54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F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F54"/>
    <w:rPr>
      <w:rFonts w:eastAsia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4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commentsExtended" Target="commentsExtended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chart" Target="charts/chart1.xml"/><Relationship Id="rId9" Type="http://schemas.openxmlformats.org/officeDocument/2006/relationships/chart" Target="charts/chart2.xml"/><Relationship Id="rId10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Relationship Id="rId2" Type="http://schemas.microsoft.com/office/2011/relationships/chartStyle" Target="style1.xml"/><Relationship Id="rId3" Type="http://schemas.microsoft.com/office/2011/relationships/chartColorStyle" Target="colors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hD\1st%20Year\Biocides%20paper\2015\Letters%20of%20Applied%20Microbiology\XPS%20for%20ESI\Oxygen%201s%20region%20XPS%20spectrum.xlsx" TargetMode="External"/><Relationship Id="rId2" Type="http://schemas.microsoft.com/office/2011/relationships/chartStyle" Target="style2.xml"/><Relationship Id="rId3" Type="http://schemas.microsoft.com/office/2011/relationships/chartColorStyle" Target="colors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SANDEEP2016:PhD:3rd%20Year:MicrobiologyOpen%20March%202016:30%20days%20microbiology%20results%20glutaraldehyd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SANDEEP2016:PhD:3rd%20Year:MicrobiologyOpen%20March%202016:30%20days%20microbiology%20results%20glutaraldehyd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B$5:$B$195</c:f>
              <c:numCache>
                <c:formatCode>General</c:formatCode>
                <c:ptCount val="191"/>
                <c:pt idx="0">
                  <c:v>298.3929999999999</c:v>
                </c:pt>
                <c:pt idx="1">
                  <c:v>298.2929999999996</c:v>
                </c:pt>
                <c:pt idx="2">
                  <c:v>298.1929999999999</c:v>
                </c:pt>
                <c:pt idx="3">
                  <c:v>298.093</c:v>
                </c:pt>
                <c:pt idx="4">
                  <c:v>297.9929999999996</c:v>
                </c:pt>
                <c:pt idx="5">
                  <c:v>297.8929999999999</c:v>
                </c:pt>
                <c:pt idx="6">
                  <c:v>297.7929999999996</c:v>
                </c:pt>
                <c:pt idx="7">
                  <c:v>297.6929999999999</c:v>
                </c:pt>
                <c:pt idx="8">
                  <c:v>297.593</c:v>
                </c:pt>
                <c:pt idx="9">
                  <c:v>297.4929999999996</c:v>
                </c:pt>
                <c:pt idx="10">
                  <c:v>297.3929999999999</c:v>
                </c:pt>
                <c:pt idx="11">
                  <c:v>297.2929999999996</c:v>
                </c:pt>
                <c:pt idx="12">
                  <c:v>297.1929999999999</c:v>
                </c:pt>
                <c:pt idx="13">
                  <c:v>297.093</c:v>
                </c:pt>
                <c:pt idx="14">
                  <c:v>296.9929999999996</c:v>
                </c:pt>
                <c:pt idx="15">
                  <c:v>296.8929999999999</c:v>
                </c:pt>
                <c:pt idx="16">
                  <c:v>296.7929999999996</c:v>
                </c:pt>
                <c:pt idx="17">
                  <c:v>296.6929999999999</c:v>
                </c:pt>
                <c:pt idx="18">
                  <c:v>296.593</c:v>
                </c:pt>
                <c:pt idx="19">
                  <c:v>296.4929999999996</c:v>
                </c:pt>
                <c:pt idx="20">
                  <c:v>296.3929999999999</c:v>
                </c:pt>
                <c:pt idx="21">
                  <c:v>296.2929999999996</c:v>
                </c:pt>
                <c:pt idx="22">
                  <c:v>296.1929999999999</c:v>
                </c:pt>
                <c:pt idx="23">
                  <c:v>296.093</c:v>
                </c:pt>
                <c:pt idx="24">
                  <c:v>295.9929999999996</c:v>
                </c:pt>
                <c:pt idx="25">
                  <c:v>295.8929999999999</c:v>
                </c:pt>
                <c:pt idx="26">
                  <c:v>295.7929999999996</c:v>
                </c:pt>
                <c:pt idx="27">
                  <c:v>295.6929999999999</c:v>
                </c:pt>
                <c:pt idx="28">
                  <c:v>295.593</c:v>
                </c:pt>
                <c:pt idx="29">
                  <c:v>295.4929999999996</c:v>
                </c:pt>
                <c:pt idx="30">
                  <c:v>295.3929999999999</c:v>
                </c:pt>
                <c:pt idx="31">
                  <c:v>295.2929999999996</c:v>
                </c:pt>
                <c:pt idx="32">
                  <c:v>295.1929999999999</c:v>
                </c:pt>
                <c:pt idx="33">
                  <c:v>295.093</c:v>
                </c:pt>
                <c:pt idx="34">
                  <c:v>294.9929999999996</c:v>
                </c:pt>
                <c:pt idx="35">
                  <c:v>294.8929999999999</c:v>
                </c:pt>
                <c:pt idx="36">
                  <c:v>294.7929999999996</c:v>
                </c:pt>
                <c:pt idx="37">
                  <c:v>294.6929999999999</c:v>
                </c:pt>
                <c:pt idx="38">
                  <c:v>294.593</c:v>
                </c:pt>
                <c:pt idx="39">
                  <c:v>294.4929999999996</c:v>
                </c:pt>
                <c:pt idx="40">
                  <c:v>294.3929999999999</c:v>
                </c:pt>
                <c:pt idx="41">
                  <c:v>294.2929999999996</c:v>
                </c:pt>
                <c:pt idx="42">
                  <c:v>294.1929999999999</c:v>
                </c:pt>
                <c:pt idx="43">
                  <c:v>294.093</c:v>
                </c:pt>
                <c:pt idx="44">
                  <c:v>293.9929999999996</c:v>
                </c:pt>
                <c:pt idx="45">
                  <c:v>293.8929999999999</c:v>
                </c:pt>
                <c:pt idx="46">
                  <c:v>293.7929999999996</c:v>
                </c:pt>
                <c:pt idx="47">
                  <c:v>293.6929999999999</c:v>
                </c:pt>
                <c:pt idx="48">
                  <c:v>293.593</c:v>
                </c:pt>
                <c:pt idx="49">
                  <c:v>293.4929999999996</c:v>
                </c:pt>
                <c:pt idx="50">
                  <c:v>293.3929999999999</c:v>
                </c:pt>
                <c:pt idx="51">
                  <c:v>293.2929999999996</c:v>
                </c:pt>
                <c:pt idx="52">
                  <c:v>293.1929999999999</c:v>
                </c:pt>
                <c:pt idx="53">
                  <c:v>293.093</c:v>
                </c:pt>
                <c:pt idx="54">
                  <c:v>292.9929999999996</c:v>
                </c:pt>
                <c:pt idx="55">
                  <c:v>292.8929999999999</c:v>
                </c:pt>
                <c:pt idx="56">
                  <c:v>292.7929999999996</c:v>
                </c:pt>
                <c:pt idx="57">
                  <c:v>292.6929999999999</c:v>
                </c:pt>
                <c:pt idx="58">
                  <c:v>292.593</c:v>
                </c:pt>
                <c:pt idx="59">
                  <c:v>292.4929999999996</c:v>
                </c:pt>
                <c:pt idx="60">
                  <c:v>292.3929999999999</c:v>
                </c:pt>
                <c:pt idx="61">
                  <c:v>292.2929999999996</c:v>
                </c:pt>
                <c:pt idx="62">
                  <c:v>292.1929999999999</c:v>
                </c:pt>
                <c:pt idx="63">
                  <c:v>292.093</c:v>
                </c:pt>
                <c:pt idx="64">
                  <c:v>291.9929999999996</c:v>
                </c:pt>
                <c:pt idx="65">
                  <c:v>291.8929999999999</c:v>
                </c:pt>
                <c:pt idx="66">
                  <c:v>291.7929999999996</c:v>
                </c:pt>
                <c:pt idx="67">
                  <c:v>291.6929999999999</c:v>
                </c:pt>
                <c:pt idx="68">
                  <c:v>291.593</c:v>
                </c:pt>
                <c:pt idx="69">
                  <c:v>291.4929999999996</c:v>
                </c:pt>
                <c:pt idx="70">
                  <c:v>291.3929999999999</c:v>
                </c:pt>
                <c:pt idx="71">
                  <c:v>291.2929999999996</c:v>
                </c:pt>
                <c:pt idx="72">
                  <c:v>291.1929999999999</c:v>
                </c:pt>
                <c:pt idx="73">
                  <c:v>291.093</c:v>
                </c:pt>
                <c:pt idx="74">
                  <c:v>290.9929999999996</c:v>
                </c:pt>
                <c:pt idx="75">
                  <c:v>290.8929999999999</c:v>
                </c:pt>
                <c:pt idx="76">
                  <c:v>290.7929999999996</c:v>
                </c:pt>
                <c:pt idx="77">
                  <c:v>290.6929999999999</c:v>
                </c:pt>
                <c:pt idx="78">
                  <c:v>290.593</c:v>
                </c:pt>
                <c:pt idx="79">
                  <c:v>290.4929999999996</c:v>
                </c:pt>
                <c:pt idx="80">
                  <c:v>290.3929999999999</c:v>
                </c:pt>
                <c:pt idx="81">
                  <c:v>290.2929999999996</c:v>
                </c:pt>
                <c:pt idx="82">
                  <c:v>290.1929999999999</c:v>
                </c:pt>
                <c:pt idx="83">
                  <c:v>290.093</c:v>
                </c:pt>
                <c:pt idx="84">
                  <c:v>289.9929999999996</c:v>
                </c:pt>
                <c:pt idx="85">
                  <c:v>289.8929999999999</c:v>
                </c:pt>
                <c:pt idx="86">
                  <c:v>289.7929999999996</c:v>
                </c:pt>
                <c:pt idx="87">
                  <c:v>289.6929999999999</c:v>
                </c:pt>
                <c:pt idx="88">
                  <c:v>289.593</c:v>
                </c:pt>
                <c:pt idx="89">
                  <c:v>289.4929999999996</c:v>
                </c:pt>
                <c:pt idx="90">
                  <c:v>289.3929999999999</c:v>
                </c:pt>
                <c:pt idx="91">
                  <c:v>289.2929999999996</c:v>
                </c:pt>
                <c:pt idx="92">
                  <c:v>289.1929999999999</c:v>
                </c:pt>
                <c:pt idx="93">
                  <c:v>289.093</c:v>
                </c:pt>
                <c:pt idx="94">
                  <c:v>288.9929999999996</c:v>
                </c:pt>
                <c:pt idx="95">
                  <c:v>288.8929999999999</c:v>
                </c:pt>
                <c:pt idx="96">
                  <c:v>288.7929999999996</c:v>
                </c:pt>
                <c:pt idx="97">
                  <c:v>288.6929999999999</c:v>
                </c:pt>
                <c:pt idx="98">
                  <c:v>288.593</c:v>
                </c:pt>
                <c:pt idx="99">
                  <c:v>288.4929999999996</c:v>
                </c:pt>
                <c:pt idx="100">
                  <c:v>288.3929999999999</c:v>
                </c:pt>
                <c:pt idx="101">
                  <c:v>288.2929999999996</c:v>
                </c:pt>
                <c:pt idx="102">
                  <c:v>288.1929999999999</c:v>
                </c:pt>
                <c:pt idx="103">
                  <c:v>288.093</c:v>
                </c:pt>
                <c:pt idx="104">
                  <c:v>287.9929999999996</c:v>
                </c:pt>
                <c:pt idx="105">
                  <c:v>287.8929999999999</c:v>
                </c:pt>
                <c:pt idx="106">
                  <c:v>287.7929999999996</c:v>
                </c:pt>
                <c:pt idx="107">
                  <c:v>287.6929999999999</c:v>
                </c:pt>
                <c:pt idx="108">
                  <c:v>287.593</c:v>
                </c:pt>
                <c:pt idx="109">
                  <c:v>287.4929999999996</c:v>
                </c:pt>
                <c:pt idx="110">
                  <c:v>287.3929999999999</c:v>
                </c:pt>
                <c:pt idx="111">
                  <c:v>287.2929999999996</c:v>
                </c:pt>
                <c:pt idx="112">
                  <c:v>287.1929999999999</c:v>
                </c:pt>
                <c:pt idx="113">
                  <c:v>287.093</c:v>
                </c:pt>
                <c:pt idx="114">
                  <c:v>286.9929999999996</c:v>
                </c:pt>
                <c:pt idx="115">
                  <c:v>286.8929999999999</c:v>
                </c:pt>
                <c:pt idx="116">
                  <c:v>286.7929999999996</c:v>
                </c:pt>
                <c:pt idx="117">
                  <c:v>286.6929999999999</c:v>
                </c:pt>
                <c:pt idx="118">
                  <c:v>286.593</c:v>
                </c:pt>
                <c:pt idx="119">
                  <c:v>286.4929999999996</c:v>
                </c:pt>
                <c:pt idx="120">
                  <c:v>286.3929999999999</c:v>
                </c:pt>
                <c:pt idx="121">
                  <c:v>286.2929999999996</c:v>
                </c:pt>
                <c:pt idx="122">
                  <c:v>286.1929999999999</c:v>
                </c:pt>
                <c:pt idx="123">
                  <c:v>286.093</c:v>
                </c:pt>
                <c:pt idx="124">
                  <c:v>285.9929999999996</c:v>
                </c:pt>
                <c:pt idx="125">
                  <c:v>285.8929999999999</c:v>
                </c:pt>
                <c:pt idx="126">
                  <c:v>285.7929999999996</c:v>
                </c:pt>
                <c:pt idx="127">
                  <c:v>285.6929999999999</c:v>
                </c:pt>
                <c:pt idx="128">
                  <c:v>285.593</c:v>
                </c:pt>
                <c:pt idx="129">
                  <c:v>285.4929999999996</c:v>
                </c:pt>
                <c:pt idx="130">
                  <c:v>285.3929999999999</c:v>
                </c:pt>
                <c:pt idx="131">
                  <c:v>285.2929999999996</c:v>
                </c:pt>
                <c:pt idx="132">
                  <c:v>285.1929999999999</c:v>
                </c:pt>
                <c:pt idx="133">
                  <c:v>285.093</c:v>
                </c:pt>
                <c:pt idx="134">
                  <c:v>284.9929999999996</c:v>
                </c:pt>
                <c:pt idx="135">
                  <c:v>284.8929999999999</c:v>
                </c:pt>
                <c:pt idx="136">
                  <c:v>284.7929999999996</c:v>
                </c:pt>
                <c:pt idx="137">
                  <c:v>284.6929999999999</c:v>
                </c:pt>
                <c:pt idx="138">
                  <c:v>284.593</c:v>
                </c:pt>
                <c:pt idx="139">
                  <c:v>284.4929999999996</c:v>
                </c:pt>
                <c:pt idx="140">
                  <c:v>284.3929999999999</c:v>
                </c:pt>
                <c:pt idx="141">
                  <c:v>284.2929999999996</c:v>
                </c:pt>
                <c:pt idx="142">
                  <c:v>284.1929999999999</c:v>
                </c:pt>
                <c:pt idx="143">
                  <c:v>284.093</c:v>
                </c:pt>
                <c:pt idx="144">
                  <c:v>283.9929999999996</c:v>
                </c:pt>
                <c:pt idx="145">
                  <c:v>283.8929999999999</c:v>
                </c:pt>
                <c:pt idx="146">
                  <c:v>283.7929999999996</c:v>
                </c:pt>
                <c:pt idx="147">
                  <c:v>283.6929999999999</c:v>
                </c:pt>
                <c:pt idx="148">
                  <c:v>283.593</c:v>
                </c:pt>
                <c:pt idx="149">
                  <c:v>283.4929999999996</c:v>
                </c:pt>
                <c:pt idx="150">
                  <c:v>283.3929999999999</c:v>
                </c:pt>
                <c:pt idx="151">
                  <c:v>283.2929999999996</c:v>
                </c:pt>
                <c:pt idx="152">
                  <c:v>283.1929999999999</c:v>
                </c:pt>
                <c:pt idx="153">
                  <c:v>283.093</c:v>
                </c:pt>
                <c:pt idx="154">
                  <c:v>282.9929999999996</c:v>
                </c:pt>
                <c:pt idx="155">
                  <c:v>282.8929999999999</c:v>
                </c:pt>
                <c:pt idx="156">
                  <c:v>282.7929999999996</c:v>
                </c:pt>
                <c:pt idx="157">
                  <c:v>282.6929999999999</c:v>
                </c:pt>
                <c:pt idx="158">
                  <c:v>282.593</c:v>
                </c:pt>
                <c:pt idx="159">
                  <c:v>282.4929999999996</c:v>
                </c:pt>
                <c:pt idx="160">
                  <c:v>282.3929999999999</c:v>
                </c:pt>
                <c:pt idx="161">
                  <c:v>282.2929999999996</c:v>
                </c:pt>
                <c:pt idx="162">
                  <c:v>282.1929999999999</c:v>
                </c:pt>
                <c:pt idx="163">
                  <c:v>282.093</c:v>
                </c:pt>
                <c:pt idx="164">
                  <c:v>281.9929999999996</c:v>
                </c:pt>
                <c:pt idx="165">
                  <c:v>281.8929999999999</c:v>
                </c:pt>
                <c:pt idx="166">
                  <c:v>281.7929999999996</c:v>
                </c:pt>
                <c:pt idx="167">
                  <c:v>281.6929999999999</c:v>
                </c:pt>
                <c:pt idx="168">
                  <c:v>281.593</c:v>
                </c:pt>
                <c:pt idx="169">
                  <c:v>281.4929999999996</c:v>
                </c:pt>
                <c:pt idx="170">
                  <c:v>281.3929999999999</c:v>
                </c:pt>
                <c:pt idx="171">
                  <c:v>281.2929999999996</c:v>
                </c:pt>
                <c:pt idx="172">
                  <c:v>281.1929999999999</c:v>
                </c:pt>
                <c:pt idx="173">
                  <c:v>281.093</c:v>
                </c:pt>
                <c:pt idx="174">
                  <c:v>280.9929999999996</c:v>
                </c:pt>
                <c:pt idx="175">
                  <c:v>280.8929999999999</c:v>
                </c:pt>
                <c:pt idx="176">
                  <c:v>280.7929999999996</c:v>
                </c:pt>
                <c:pt idx="177">
                  <c:v>280.6929999999999</c:v>
                </c:pt>
                <c:pt idx="178">
                  <c:v>280.593</c:v>
                </c:pt>
                <c:pt idx="179">
                  <c:v>280.4929999999996</c:v>
                </c:pt>
                <c:pt idx="180">
                  <c:v>280.3929999999999</c:v>
                </c:pt>
                <c:pt idx="181">
                  <c:v>280.2929999999996</c:v>
                </c:pt>
                <c:pt idx="182">
                  <c:v>280.1929999999999</c:v>
                </c:pt>
                <c:pt idx="183">
                  <c:v>280.093</c:v>
                </c:pt>
                <c:pt idx="184">
                  <c:v>279.9929999999996</c:v>
                </c:pt>
                <c:pt idx="185">
                  <c:v>279.8929999999999</c:v>
                </c:pt>
                <c:pt idx="186">
                  <c:v>279.7929999999996</c:v>
                </c:pt>
                <c:pt idx="187">
                  <c:v>279.6929999999999</c:v>
                </c:pt>
                <c:pt idx="188">
                  <c:v>279.593</c:v>
                </c:pt>
                <c:pt idx="189">
                  <c:v>279.4929999999996</c:v>
                </c:pt>
                <c:pt idx="190">
                  <c:v>279.3929999999999</c:v>
                </c:pt>
              </c:numCache>
            </c:numRef>
          </c:xVal>
          <c:yVal>
            <c:numRef>
              <c:f>Sheet1!$C$5:$C$195</c:f>
              <c:numCache>
                <c:formatCode>General</c:formatCode>
                <c:ptCount val="191"/>
                <c:pt idx="0">
                  <c:v>1162.92</c:v>
                </c:pt>
                <c:pt idx="1">
                  <c:v>1189.35</c:v>
                </c:pt>
                <c:pt idx="2">
                  <c:v>1114.69</c:v>
                </c:pt>
                <c:pt idx="3">
                  <c:v>1123.1</c:v>
                </c:pt>
                <c:pt idx="4">
                  <c:v>1099.1</c:v>
                </c:pt>
                <c:pt idx="5">
                  <c:v>1127.64</c:v>
                </c:pt>
                <c:pt idx="6">
                  <c:v>1091.06</c:v>
                </c:pt>
                <c:pt idx="7">
                  <c:v>1012.81</c:v>
                </c:pt>
                <c:pt idx="8">
                  <c:v>1021.0</c:v>
                </c:pt>
                <c:pt idx="9">
                  <c:v>1053.12</c:v>
                </c:pt>
                <c:pt idx="10">
                  <c:v>979.1469999999996</c:v>
                </c:pt>
                <c:pt idx="11">
                  <c:v>907.145</c:v>
                </c:pt>
                <c:pt idx="12">
                  <c:v>950.9549999999996</c:v>
                </c:pt>
                <c:pt idx="13">
                  <c:v>888.3</c:v>
                </c:pt>
                <c:pt idx="14">
                  <c:v>951.6419999999996</c:v>
                </c:pt>
                <c:pt idx="15">
                  <c:v>913.7140000000001</c:v>
                </c:pt>
                <c:pt idx="16">
                  <c:v>909.793</c:v>
                </c:pt>
                <c:pt idx="17">
                  <c:v>906.991</c:v>
                </c:pt>
                <c:pt idx="18">
                  <c:v>892.191</c:v>
                </c:pt>
                <c:pt idx="19">
                  <c:v>870.4589999999995</c:v>
                </c:pt>
                <c:pt idx="20">
                  <c:v>837.0169999999996</c:v>
                </c:pt>
                <c:pt idx="21">
                  <c:v>834.588</c:v>
                </c:pt>
                <c:pt idx="22">
                  <c:v>865.203</c:v>
                </c:pt>
                <c:pt idx="23">
                  <c:v>848.519</c:v>
                </c:pt>
                <c:pt idx="24">
                  <c:v>836.484</c:v>
                </c:pt>
                <c:pt idx="25">
                  <c:v>826.2279999999995</c:v>
                </c:pt>
                <c:pt idx="26">
                  <c:v>762.144</c:v>
                </c:pt>
                <c:pt idx="27">
                  <c:v>823.772</c:v>
                </c:pt>
                <c:pt idx="28">
                  <c:v>812.8259999999996</c:v>
                </c:pt>
                <c:pt idx="29">
                  <c:v>771.294</c:v>
                </c:pt>
                <c:pt idx="30">
                  <c:v>736.975</c:v>
                </c:pt>
                <c:pt idx="31">
                  <c:v>723.236</c:v>
                </c:pt>
                <c:pt idx="32">
                  <c:v>733.985</c:v>
                </c:pt>
                <c:pt idx="33">
                  <c:v>712.7</c:v>
                </c:pt>
                <c:pt idx="34">
                  <c:v>703.4379999999994</c:v>
                </c:pt>
                <c:pt idx="35">
                  <c:v>674.98</c:v>
                </c:pt>
                <c:pt idx="36">
                  <c:v>689.629</c:v>
                </c:pt>
                <c:pt idx="37">
                  <c:v>689.4479999999994</c:v>
                </c:pt>
                <c:pt idx="38">
                  <c:v>704.889</c:v>
                </c:pt>
                <c:pt idx="39">
                  <c:v>652.235</c:v>
                </c:pt>
                <c:pt idx="40">
                  <c:v>680.3349999999996</c:v>
                </c:pt>
                <c:pt idx="41">
                  <c:v>659.3969999999996</c:v>
                </c:pt>
                <c:pt idx="42">
                  <c:v>595.539</c:v>
                </c:pt>
                <c:pt idx="43">
                  <c:v>581.218</c:v>
                </c:pt>
                <c:pt idx="44">
                  <c:v>641.944</c:v>
                </c:pt>
                <c:pt idx="45">
                  <c:v>611.972</c:v>
                </c:pt>
                <c:pt idx="46">
                  <c:v>612.5459999999996</c:v>
                </c:pt>
                <c:pt idx="47">
                  <c:v>570.477</c:v>
                </c:pt>
                <c:pt idx="48">
                  <c:v>579.888</c:v>
                </c:pt>
                <c:pt idx="49">
                  <c:v>535.064</c:v>
                </c:pt>
                <c:pt idx="50">
                  <c:v>509.31</c:v>
                </c:pt>
                <c:pt idx="51">
                  <c:v>538.2519999999995</c:v>
                </c:pt>
                <c:pt idx="52">
                  <c:v>501.1139999999999</c:v>
                </c:pt>
                <c:pt idx="53">
                  <c:v>535.204</c:v>
                </c:pt>
                <c:pt idx="54">
                  <c:v>502.0369999999996</c:v>
                </c:pt>
                <c:pt idx="55">
                  <c:v>533.473</c:v>
                </c:pt>
                <c:pt idx="56">
                  <c:v>496.158</c:v>
                </c:pt>
                <c:pt idx="57">
                  <c:v>482.3929999999999</c:v>
                </c:pt>
                <c:pt idx="58">
                  <c:v>471.4879999999996</c:v>
                </c:pt>
                <c:pt idx="59">
                  <c:v>434.363</c:v>
                </c:pt>
                <c:pt idx="60">
                  <c:v>446.271</c:v>
                </c:pt>
                <c:pt idx="61">
                  <c:v>436.9809999999996</c:v>
                </c:pt>
                <c:pt idx="62">
                  <c:v>427.65</c:v>
                </c:pt>
                <c:pt idx="63">
                  <c:v>435.524</c:v>
                </c:pt>
                <c:pt idx="64">
                  <c:v>424.7579999999999</c:v>
                </c:pt>
                <c:pt idx="65">
                  <c:v>418.4139999999996</c:v>
                </c:pt>
                <c:pt idx="66">
                  <c:v>421.128</c:v>
                </c:pt>
                <c:pt idx="67">
                  <c:v>447.872</c:v>
                </c:pt>
                <c:pt idx="68">
                  <c:v>438.25</c:v>
                </c:pt>
                <c:pt idx="69">
                  <c:v>394.745</c:v>
                </c:pt>
                <c:pt idx="70">
                  <c:v>402.209</c:v>
                </c:pt>
                <c:pt idx="71">
                  <c:v>405.329</c:v>
                </c:pt>
                <c:pt idx="72">
                  <c:v>473.057</c:v>
                </c:pt>
                <c:pt idx="73">
                  <c:v>405.187</c:v>
                </c:pt>
                <c:pt idx="74">
                  <c:v>419.9809999999996</c:v>
                </c:pt>
                <c:pt idx="75">
                  <c:v>413.7119999999996</c:v>
                </c:pt>
                <c:pt idx="76">
                  <c:v>377.2869999999996</c:v>
                </c:pt>
                <c:pt idx="77">
                  <c:v>363.819</c:v>
                </c:pt>
                <c:pt idx="78">
                  <c:v>370.765</c:v>
                </c:pt>
                <c:pt idx="79">
                  <c:v>358.1689999999999</c:v>
                </c:pt>
                <c:pt idx="80">
                  <c:v>421.2679999999999</c:v>
                </c:pt>
                <c:pt idx="81">
                  <c:v>349.7989999999996</c:v>
                </c:pt>
                <c:pt idx="82">
                  <c:v>357.378</c:v>
                </c:pt>
                <c:pt idx="83">
                  <c:v>361.8539999999999</c:v>
                </c:pt>
                <c:pt idx="84">
                  <c:v>390.754</c:v>
                </c:pt>
                <c:pt idx="85">
                  <c:v>392.552</c:v>
                </c:pt>
                <c:pt idx="86">
                  <c:v>389.255</c:v>
                </c:pt>
                <c:pt idx="87">
                  <c:v>400.069</c:v>
                </c:pt>
                <c:pt idx="88">
                  <c:v>379.394</c:v>
                </c:pt>
                <c:pt idx="89">
                  <c:v>405.4889999999996</c:v>
                </c:pt>
                <c:pt idx="90">
                  <c:v>420.4069999999996</c:v>
                </c:pt>
                <c:pt idx="91">
                  <c:v>433.242</c:v>
                </c:pt>
                <c:pt idx="92">
                  <c:v>421.612</c:v>
                </c:pt>
                <c:pt idx="93">
                  <c:v>454.2719999999996</c:v>
                </c:pt>
                <c:pt idx="94">
                  <c:v>505.9089999999996</c:v>
                </c:pt>
                <c:pt idx="95">
                  <c:v>524.251</c:v>
                </c:pt>
                <c:pt idx="96">
                  <c:v>615.8579999999992</c:v>
                </c:pt>
                <c:pt idx="97">
                  <c:v>690.12</c:v>
                </c:pt>
                <c:pt idx="98">
                  <c:v>752.796</c:v>
                </c:pt>
                <c:pt idx="99">
                  <c:v>873.235</c:v>
                </c:pt>
                <c:pt idx="100">
                  <c:v>967.785</c:v>
                </c:pt>
                <c:pt idx="101">
                  <c:v>1121.81</c:v>
                </c:pt>
                <c:pt idx="102">
                  <c:v>1269.92</c:v>
                </c:pt>
                <c:pt idx="103">
                  <c:v>1393.29</c:v>
                </c:pt>
                <c:pt idx="104">
                  <c:v>1473.17</c:v>
                </c:pt>
                <c:pt idx="105">
                  <c:v>1563.49</c:v>
                </c:pt>
                <c:pt idx="106">
                  <c:v>1582.32</c:v>
                </c:pt>
                <c:pt idx="107">
                  <c:v>1541.89</c:v>
                </c:pt>
                <c:pt idx="108">
                  <c:v>1544.36</c:v>
                </c:pt>
                <c:pt idx="109">
                  <c:v>1398.6</c:v>
                </c:pt>
                <c:pt idx="110">
                  <c:v>1382.91</c:v>
                </c:pt>
                <c:pt idx="111">
                  <c:v>1333.2</c:v>
                </c:pt>
                <c:pt idx="112">
                  <c:v>1229.65</c:v>
                </c:pt>
                <c:pt idx="113">
                  <c:v>1177.55</c:v>
                </c:pt>
                <c:pt idx="114">
                  <c:v>1270.36</c:v>
                </c:pt>
                <c:pt idx="115">
                  <c:v>1342.39</c:v>
                </c:pt>
                <c:pt idx="116">
                  <c:v>1447.8</c:v>
                </c:pt>
                <c:pt idx="117">
                  <c:v>1663.56</c:v>
                </c:pt>
                <c:pt idx="118">
                  <c:v>1797.32</c:v>
                </c:pt>
                <c:pt idx="119">
                  <c:v>2034.75</c:v>
                </c:pt>
                <c:pt idx="120">
                  <c:v>2341.62</c:v>
                </c:pt>
                <c:pt idx="121">
                  <c:v>2739.34</c:v>
                </c:pt>
                <c:pt idx="122">
                  <c:v>3116.55</c:v>
                </c:pt>
                <c:pt idx="123">
                  <c:v>3645.06</c:v>
                </c:pt>
                <c:pt idx="124">
                  <c:v>4363.8</c:v>
                </c:pt>
                <c:pt idx="125">
                  <c:v>5175.41</c:v>
                </c:pt>
                <c:pt idx="126">
                  <c:v>6041.84</c:v>
                </c:pt>
                <c:pt idx="127">
                  <c:v>7265.74</c:v>
                </c:pt>
                <c:pt idx="128">
                  <c:v>8628.5</c:v>
                </c:pt>
                <c:pt idx="129">
                  <c:v>10470.3</c:v>
                </c:pt>
                <c:pt idx="130">
                  <c:v>12007.2</c:v>
                </c:pt>
                <c:pt idx="131">
                  <c:v>14204.9</c:v>
                </c:pt>
                <c:pt idx="132">
                  <c:v>15934.2</c:v>
                </c:pt>
                <c:pt idx="133">
                  <c:v>17655.59999999999</c:v>
                </c:pt>
                <c:pt idx="134">
                  <c:v>18844.4</c:v>
                </c:pt>
                <c:pt idx="135">
                  <c:v>19917.4</c:v>
                </c:pt>
                <c:pt idx="136">
                  <c:v>20009.0</c:v>
                </c:pt>
                <c:pt idx="137">
                  <c:v>19339.4</c:v>
                </c:pt>
                <c:pt idx="138">
                  <c:v>18062.5</c:v>
                </c:pt>
                <c:pt idx="139">
                  <c:v>16123.6</c:v>
                </c:pt>
                <c:pt idx="140">
                  <c:v>14150.9</c:v>
                </c:pt>
                <c:pt idx="141">
                  <c:v>11573.4</c:v>
                </c:pt>
                <c:pt idx="142">
                  <c:v>9272.16</c:v>
                </c:pt>
                <c:pt idx="143">
                  <c:v>7303.37</c:v>
                </c:pt>
                <c:pt idx="144">
                  <c:v>5808.09</c:v>
                </c:pt>
                <c:pt idx="145">
                  <c:v>4352.88</c:v>
                </c:pt>
                <c:pt idx="146">
                  <c:v>3401.44</c:v>
                </c:pt>
                <c:pt idx="147">
                  <c:v>2583.77</c:v>
                </c:pt>
                <c:pt idx="148">
                  <c:v>2049.66</c:v>
                </c:pt>
                <c:pt idx="149">
                  <c:v>1634.82</c:v>
                </c:pt>
                <c:pt idx="150">
                  <c:v>1404.47</c:v>
                </c:pt>
                <c:pt idx="151">
                  <c:v>1148.2</c:v>
                </c:pt>
                <c:pt idx="152">
                  <c:v>988.4679999999993</c:v>
                </c:pt>
                <c:pt idx="153">
                  <c:v>827.004</c:v>
                </c:pt>
                <c:pt idx="154">
                  <c:v>738.107</c:v>
                </c:pt>
                <c:pt idx="155">
                  <c:v>647.0169999999996</c:v>
                </c:pt>
                <c:pt idx="156">
                  <c:v>591.77</c:v>
                </c:pt>
                <c:pt idx="157">
                  <c:v>511.2909999999996</c:v>
                </c:pt>
                <c:pt idx="158">
                  <c:v>464.228</c:v>
                </c:pt>
                <c:pt idx="159">
                  <c:v>429.7</c:v>
                </c:pt>
                <c:pt idx="160">
                  <c:v>407.189</c:v>
                </c:pt>
                <c:pt idx="161">
                  <c:v>367.949</c:v>
                </c:pt>
                <c:pt idx="162">
                  <c:v>347.625</c:v>
                </c:pt>
                <c:pt idx="163">
                  <c:v>310.817</c:v>
                </c:pt>
                <c:pt idx="164">
                  <c:v>290.623</c:v>
                </c:pt>
                <c:pt idx="165">
                  <c:v>310.7509999999999</c:v>
                </c:pt>
                <c:pt idx="166">
                  <c:v>274.384</c:v>
                </c:pt>
                <c:pt idx="167">
                  <c:v>279.071</c:v>
                </c:pt>
                <c:pt idx="168">
                  <c:v>258.2919999999996</c:v>
                </c:pt>
                <c:pt idx="169">
                  <c:v>231.395</c:v>
                </c:pt>
                <c:pt idx="170">
                  <c:v>228.213</c:v>
                </c:pt>
                <c:pt idx="171">
                  <c:v>241.46</c:v>
                </c:pt>
                <c:pt idx="172">
                  <c:v>215.154</c:v>
                </c:pt>
                <c:pt idx="173">
                  <c:v>196.569</c:v>
                </c:pt>
                <c:pt idx="174">
                  <c:v>198.537</c:v>
                </c:pt>
                <c:pt idx="175">
                  <c:v>186.926</c:v>
                </c:pt>
                <c:pt idx="176">
                  <c:v>179.773</c:v>
                </c:pt>
                <c:pt idx="177">
                  <c:v>171.038</c:v>
                </c:pt>
                <c:pt idx="178">
                  <c:v>160.746</c:v>
                </c:pt>
                <c:pt idx="179">
                  <c:v>170.56</c:v>
                </c:pt>
                <c:pt idx="180">
                  <c:v>171.825</c:v>
                </c:pt>
                <c:pt idx="181">
                  <c:v>165.363</c:v>
                </c:pt>
                <c:pt idx="182">
                  <c:v>163.549</c:v>
                </c:pt>
                <c:pt idx="183">
                  <c:v>151.492</c:v>
                </c:pt>
                <c:pt idx="184">
                  <c:v>149.739</c:v>
                </c:pt>
                <c:pt idx="185">
                  <c:v>158.648</c:v>
                </c:pt>
                <c:pt idx="186">
                  <c:v>137.539</c:v>
                </c:pt>
                <c:pt idx="187">
                  <c:v>148.147</c:v>
                </c:pt>
                <c:pt idx="188">
                  <c:v>135.279</c:v>
                </c:pt>
                <c:pt idx="189">
                  <c:v>147.354</c:v>
                </c:pt>
                <c:pt idx="190">
                  <c:v>113.992</c:v>
                </c:pt>
              </c:numCache>
            </c:numRef>
          </c:yVal>
          <c:smooth val="1"/>
        </c:ser>
        <c:ser>
          <c:idx val="1"/>
          <c:order val="1"/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5:$B$195</c:f>
              <c:numCache>
                <c:formatCode>General</c:formatCode>
                <c:ptCount val="191"/>
                <c:pt idx="0">
                  <c:v>298.3929999999999</c:v>
                </c:pt>
                <c:pt idx="1">
                  <c:v>298.2929999999996</c:v>
                </c:pt>
                <c:pt idx="2">
                  <c:v>298.1929999999999</c:v>
                </c:pt>
                <c:pt idx="3">
                  <c:v>298.093</c:v>
                </c:pt>
                <c:pt idx="4">
                  <c:v>297.9929999999996</c:v>
                </c:pt>
                <c:pt idx="5">
                  <c:v>297.8929999999999</c:v>
                </c:pt>
                <c:pt idx="6">
                  <c:v>297.7929999999996</c:v>
                </c:pt>
                <c:pt idx="7">
                  <c:v>297.6929999999999</c:v>
                </c:pt>
                <c:pt idx="8">
                  <c:v>297.593</c:v>
                </c:pt>
                <c:pt idx="9">
                  <c:v>297.4929999999996</c:v>
                </c:pt>
                <c:pt idx="10">
                  <c:v>297.3929999999999</c:v>
                </c:pt>
                <c:pt idx="11">
                  <c:v>297.2929999999996</c:v>
                </c:pt>
                <c:pt idx="12">
                  <c:v>297.1929999999999</c:v>
                </c:pt>
                <c:pt idx="13">
                  <c:v>297.093</c:v>
                </c:pt>
                <c:pt idx="14">
                  <c:v>296.9929999999996</c:v>
                </c:pt>
                <c:pt idx="15">
                  <c:v>296.8929999999999</c:v>
                </c:pt>
                <c:pt idx="16">
                  <c:v>296.7929999999996</c:v>
                </c:pt>
                <c:pt idx="17">
                  <c:v>296.6929999999999</c:v>
                </c:pt>
                <c:pt idx="18">
                  <c:v>296.593</c:v>
                </c:pt>
                <c:pt idx="19">
                  <c:v>296.4929999999996</c:v>
                </c:pt>
                <c:pt idx="20">
                  <c:v>296.3929999999999</c:v>
                </c:pt>
                <c:pt idx="21">
                  <c:v>296.2929999999996</c:v>
                </c:pt>
                <c:pt idx="22">
                  <c:v>296.1929999999999</c:v>
                </c:pt>
                <c:pt idx="23">
                  <c:v>296.093</c:v>
                </c:pt>
                <c:pt idx="24">
                  <c:v>295.9929999999996</c:v>
                </c:pt>
                <c:pt idx="25">
                  <c:v>295.8929999999999</c:v>
                </c:pt>
                <c:pt idx="26">
                  <c:v>295.7929999999996</c:v>
                </c:pt>
                <c:pt idx="27">
                  <c:v>295.6929999999999</c:v>
                </c:pt>
                <c:pt idx="28">
                  <c:v>295.593</c:v>
                </c:pt>
                <c:pt idx="29">
                  <c:v>295.4929999999996</c:v>
                </c:pt>
                <c:pt idx="30">
                  <c:v>295.3929999999999</c:v>
                </c:pt>
                <c:pt idx="31">
                  <c:v>295.2929999999996</c:v>
                </c:pt>
                <c:pt idx="32">
                  <c:v>295.1929999999999</c:v>
                </c:pt>
                <c:pt idx="33">
                  <c:v>295.093</c:v>
                </c:pt>
                <c:pt idx="34">
                  <c:v>294.9929999999996</c:v>
                </c:pt>
                <c:pt idx="35">
                  <c:v>294.8929999999999</c:v>
                </c:pt>
                <c:pt idx="36">
                  <c:v>294.7929999999996</c:v>
                </c:pt>
                <c:pt idx="37">
                  <c:v>294.6929999999999</c:v>
                </c:pt>
                <c:pt idx="38">
                  <c:v>294.593</c:v>
                </c:pt>
                <c:pt idx="39">
                  <c:v>294.4929999999996</c:v>
                </c:pt>
                <c:pt idx="40">
                  <c:v>294.3929999999999</c:v>
                </c:pt>
                <c:pt idx="41">
                  <c:v>294.2929999999996</c:v>
                </c:pt>
                <c:pt idx="42">
                  <c:v>294.1929999999999</c:v>
                </c:pt>
                <c:pt idx="43">
                  <c:v>294.093</c:v>
                </c:pt>
                <c:pt idx="44">
                  <c:v>293.9929999999996</c:v>
                </c:pt>
                <c:pt idx="45">
                  <c:v>293.8929999999999</c:v>
                </c:pt>
                <c:pt idx="46">
                  <c:v>293.7929999999996</c:v>
                </c:pt>
                <c:pt idx="47">
                  <c:v>293.6929999999999</c:v>
                </c:pt>
                <c:pt idx="48">
                  <c:v>293.593</c:v>
                </c:pt>
                <c:pt idx="49">
                  <c:v>293.4929999999996</c:v>
                </c:pt>
                <c:pt idx="50">
                  <c:v>293.3929999999999</c:v>
                </c:pt>
                <c:pt idx="51">
                  <c:v>293.2929999999996</c:v>
                </c:pt>
                <c:pt idx="52">
                  <c:v>293.1929999999999</c:v>
                </c:pt>
                <c:pt idx="53">
                  <c:v>293.093</c:v>
                </c:pt>
                <c:pt idx="54">
                  <c:v>292.9929999999996</c:v>
                </c:pt>
                <c:pt idx="55">
                  <c:v>292.8929999999999</c:v>
                </c:pt>
                <c:pt idx="56">
                  <c:v>292.7929999999996</c:v>
                </c:pt>
                <c:pt idx="57">
                  <c:v>292.6929999999999</c:v>
                </c:pt>
                <c:pt idx="58">
                  <c:v>292.593</c:v>
                </c:pt>
                <c:pt idx="59">
                  <c:v>292.4929999999996</c:v>
                </c:pt>
                <c:pt idx="60">
                  <c:v>292.3929999999999</c:v>
                </c:pt>
                <c:pt idx="61">
                  <c:v>292.2929999999996</c:v>
                </c:pt>
                <c:pt idx="62">
                  <c:v>292.1929999999999</c:v>
                </c:pt>
                <c:pt idx="63">
                  <c:v>292.093</c:v>
                </c:pt>
                <c:pt idx="64">
                  <c:v>291.9929999999996</c:v>
                </c:pt>
                <c:pt idx="65">
                  <c:v>291.8929999999999</c:v>
                </c:pt>
                <c:pt idx="66">
                  <c:v>291.7929999999996</c:v>
                </c:pt>
                <c:pt idx="67">
                  <c:v>291.6929999999999</c:v>
                </c:pt>
                <c:pt idx="68">
                  <c:v>291.593</c:v>
                </c:pt>
                <c:pt idx="69">
                  <c:v>291.4929999999996</c:v>
                </c:pt>
                <c:pt idx="70">
                  <c:v>291.3929999999999</c:v>
                </c:pt>
                <c:pt idx="71">
                  <c:v>291.2929999999996</c:v>
                </c:pt>
                <c:pt idx="72">
                  <c:v>291.1929999999999</c:v>
                </c:pt>
                <c:pt idx="73">
                  <c:v>291.093</c:v>
                </c:pt>
                <c:pt idx="74">
                  <c:v>290.9929999999996</c:v>
                </c:pt>
                <c:pt idx="75">
                  <c:v>290.8929999999999</c:v>
                </c:pt>
                <c:pt idx="76">
                  <c:v>290.7929999999996</c:v>
                </c:pt>
                <c:pt idx="77">
                  <c:v>290.6929999999999</c:v>
                </c:pt>
                <c:pt idx="78">
                  <c:v>290.593</c:v>
                </c:pt>
                <c:pt idx="79">
                  <c:v>290.4929999999996</c:v>
                </c:pt>
                <c:pt idx="80">
                  <c:v>290.3929999999999</c:v>
                </c:pt>
                <c:pt idx="81">
                  <c:v>290.2929999999996</c:v>
                </c:pt>
                <c:pt idx="82">
                  <c:v>290.1929999999999</c:v>
                </c:pt>
                <c:pt idx="83">
                  <c:v>290.093</c:v>
                </c:pt>
                <c:pt idx="84">
                  <c:v>289.9929999999996</c:v>
                </c:pt>
                <c:pt idx="85">
                  <c:v>289.8929999999999</c:v>
                </c:pt>
                <c:pt idx="86">
                  <c:v>289.7929999999996</c:v>
                </c:pt>
                <c:pt idx="87">
                  <c:v>289.6929999999999</c:v>
                </c:pt>
                <c:pt idx="88">
                  <c:v>289.593</c:v>
                </c:pt>
                <c:pt idx="89">
                  <c:v>289.4929999999996</c:v>
                </c:pt>
                <c:pt idx="90">
                  <c:v>289.3929999999999</c:v>
                </c:pt>
                <c:pt idx="91">
                  <c:v>289.2929999999996</c:v>
                </c:pt>
                <c:pt idx="92">
                  <c:v>289.1929999999999</c:v>
                </c:pt>
                <c:pt idx="93">
                  <c:v>289.093</c:v>
                </c:pt>
                <c:pt idx="94">
                  <c:v>288.9929999999996</c:v>
                </c:pt>
                <c:pt idx="95">
                  <c:v>288.8929999999999</c:v>
                </c:pt>
                <c:pt idx="96">
                  <c:v>288.7929999999996</c:v>
                </c:pt>
                <c:pt idx="97">
                  <c:v>288.6929999999999</c:v>
                </c:pt>
                <c:pt idx="98">
                  <c:v>288.593</c:v>
                </c:pt>
                <c:pt idx="99">
                  <c:v>288.4929999999996</c:v>
                </c:pt>
                <c:pt idx="100">
                  <c:v>288.3929999999999</c:v>
                </c:pt>
                <c:pt idx="101">
                  <c:v>288.2929999999996</c:v>
                </c:pt>
                <c:pt idx="102">
                  <c:v>288.1929999999999</c:v>
                </c:pt>
                <c:pt idx="103">
                  <c:v>288.093</c:v>
                </c:pt>
                <c:pt idx="104">
                  <c:v>287.9929999999996</c:v>
                </c:pt>
                <c:pt idx="105">
                  <c:v>287.8929999999999</c:v>
                </c:pt>
                <c:pt idx="106">
                  <c:v>287.7929999999996</c:v>
                </c:pt>
                <c:pt idx="107">
                  <c:v>287.6929999999999</c:v>
                </c:pt>
                <c:pt idx="108">
                  <c:v>287.593</c:v>
                </c:pt>
                <c:pt idx="109">
                  <c:v>287.4929999999996</c:v>
                </c:pt>
                <c:pt idx="110">
                  <c:v>287.3929999999999</c:v>
                </c:pt>
                <c:pt idx="111">
                  <c:v>287.2929999999996</c:v>
                </c:pt>
                <c:pt idx="112">
                  <c:v>287.1929999999999</c:v>
                </c:pt>
                <c:pt idx="113">
                  <c:v>287.093</c:v>
                </c:pt>
                <c:pt idx="114">
                  <c:v>286.9929999999996</c:v>
                </c:pt>
                <c:pt idx="115">
                  <c:v>286.8929999999999</c:v>
                </c:pt>
                <c:pt idx="116">
                  <c:v>286.7929999999996</c:v>
                </c:pt>
                <c:pt idx="117">
                  <c:v>286.6929999999999</c:v>
                </c:pt>
                <c:pt idx="118">
                  <c:v>286.593</c:v>
                </c:pt>
                <c:pt idx="119">
                  <c:v>286.4929999999996</c:v>
                </c:pt>
                <c:pt idx="120">
                  <c:v>286.3929999999999</c:v>
                </c:pt>
                <c:pt idx="121">
                  <c:v>286.2929999999996</c:v>
                </c:pt>
                <c:pt idx="122">
                  <c:v>286.1929999999999</c:v>
                </c:pt>
                <c:pt idx="123">
                  <c:v>286.093</c:v>
                </c:pt>
                <c:pt idx="124">
                  <c:v>285.9929999999996</c:v>
                </c:pt>
                <c:pt idx="125">
                  <c:v>285.8929999999999</c:v>
                </c:pt>
                <c:pt idx="126">
                  <c:v>285.7929999999996</c:v>
                </c:pt>
                <c:pt idx="127">
                  <c:v>285.6929999999999</c:v>
                </c:pt>
                <c:pt idx="128">
                  <c:v>285.593</c:v>
                </c:pt>
                <c:pt idx="129">
                  <c:v>285.4929999999996</c:v>
                </c:pt>
                <c:pt idx="130">
                  <c:v>285.3929999999999</c:v>
                </c:pt>
                <c:pt idx="131">
                  <c:v>285.2929999999996</c:v>
                </c:pt>
                <c:pt idx="132">
                  <c:v>285.1929999999999</c:v>
                </c:pt>
                <c:pt idx="133">
                  <c:v>285.093</c:v>
                </c:pt>
                <c:pt idx="134">
                  <c:v>284.9929999999996</c:v>
                </c:pt>
                <c:pt idx="135">
                  <c:v>284.8929999999999</c:v>
                </c:pt>
                <c:pt idx="136">
                  <c:v>284.7929999999996</c:v>
                </c:pt>
                <c:pt idx="137">
                  <c:v>284.6929999999999</c:v>
                </c:pt>
                <c:pt idx="138">
                  <c:v>284.593</c:v>
                </c:pt>
                <c:pt idx="139">
                  <c:v>284.4929999999996</c:v>
                </c:pt>
                <c:pt idx="140">
                  <c:v>284.3929999999999</c:v>
                </c:pt>
                <c:pt idx="141">
                  <c:v>284.2929999999996</c:v>
                </c:pt>
                <c:pt idx="142">
                  <c:v>284.1929999999999</c:v>
                </c:pt>
                <c:pt idx="143">
                  <c:v>284.093</c:v>
                </c:pt>
                <c:pt idx="144">
                  <c:v>283.9929999999996</c:v>
                </c:pt>
                <c:pt idx="145">
                  <c:v>283.8929999999999</c:v>
                </c:pt>
                <c:pt idx="146">
                  <c:v>283.7929999999996</c:v>
                </c:pt>
                <c:pt idx="147">
                  <c:v>283.6929999999999</c:v>
                </c:pt>
                <c:pt idx="148">
                  <c:v>283.593</c:v>
                </c:pt>
                <c:pt idx="149">
                  <c:v>283.4929999999996</c:v>
                </c:pt>
                <c:pt idx="150">
                  <c:v>283.3929999999999</c:v>
                </c:pt>
                <c:pt idx="151">
                  <c:v>283.2929999999996</c:v>
                </c:pt>
                <c:pt idx="152">
                  <c:v>283.1929999999999</c:v>
                </c:pt>
                <c:pt idx="153">
                  <c:v>283.093</c:v>
                </c:pt>
                <c:pt idx="154">
                  <c:v>282.9929999999996</c:v>
                </c:pt>
                <c:pt idx="155">
                  <c:v>282.8929999999999</c:v>
                </c:pt>
                <c:pt idx="156">
                  <c:v>282.7929999999996</c:v>
                </c:pt>
                <c:pt idx="157">
                  <c:v>282.6929999999999</c:v>
                </c:pt>
                <c:pt idx="158">
                  <c:v>282.593</c:v>
                </c:pt>
                <c:pt idx="159">
                  <c:v>282.4929999999996</c:v>
                </c:pt>
                <c:pt idx="160">
                  <c:v>282.3929999999999</c:v>
                </c:pt>
                <c:pt idx="161">
                  <c:v>282.2929999999996</c:v>
                </c:pt>
                <c:pt idx="162">
                  <c:v>282.1929999999999</c:v>
                </c:pt>
                <c:pt idx="163">
                  <c:v>282.093</c:v>
                </c:pt>
                <c:pt idx="164">
                  <c:v>281.9929999999996</c:v>
                </c:pt>
                <c:pt idx="165">
                  <c:v>281.8929999999999</c:v>
                </c:pt>
                <c:pt idx="166">
                  <c:v>281.7929999999996</c:v>
                </c:pt>
                <c:pt idx="167">
                  <c:v>281.6929999999999</c:v>
                </c:pt>
                <c:pt idx="168">
                  <c:v>281.593</c:v>
                </c:pt>
                <c:pt idx="169">
                  <c:v>281.4929999999996</c:v>
                </c:pt>
                <c:pt idx="170">
                  <c:v>281.3929999999999</c:v>
                </c:pt>
                <c:pt idx="171">
                  <c:v>281.2929999999996</c:v>
                </c:pt>
                <c:pt idx="172">
                  <c:v>281.1929999999999</c:v>
                </c:pt>
                <c:pt idx="173">
                  <c:v>281.093</c:v>
                </c:pt>
                <c:pt idx="174">
                  <c:v>280.9929999999996</c:v>
                </c:pt>
                <c:pt idx="175">
                  <c:v>280.8929999999999</c:v>
                </c:pt>
                <c:pt idx="176">
                  <c:v>280.7929999999996</c:v>
                </c:pt>
                <c:pt idx="177">
                  <c:v>280.6929999999999</c:v>
                </c:pt>
                <c:pt idx="178">
                  <c:v>280.593</c:v>
                </c:pt>
                <c:pt idx="179">
                  <c:v>280.4929999999996</c:v>
                </c:pt>
                <c:pt idx="180">
                  <c:v>280.3929999999999</c:v>
                </c:pt>
                <c:pt idx="181">
                  <c:v>280.2929999999996</c:v>
                </c:pt>
                <c:pt idx="182">
                  <c:v>280.1929999999999</c:v>
                </c:pt>
                <c:pt idx="183">
                  <c:v>280.093</c:v>
                </c:pt>
                <c:pt idx="184">
                  <c:v>279.9929999999996</c:v>
                </c:pt>
                <c:pt idx="185">
                  <c:v>279.8929999999999</c:v>
                </c:pt>
                <c:pt idx="186">
                  <c:v>279.7929999999996</c:v>
                </c:pt>
                <c:pt idx="187">
                  <c:v>279.6929999999999</c:v>
                </c:pt>
                <c:pt idx="188">
                  <c:v>279.593</c:v>
                </c:pt>
                <c:pt idx="189">
                  <c:v>279.4929999999996</c:v>
                </c:pt>
                <c:pt idx="190">
                  <c:v>279.3929999999999</c:v>
                </c:pt>
              </c:numCache>
            </c:numRef>
          </c:xVal>
          <c:yVal>
            <c:numRef>
              <c:f>Sheet1!$D$5:$D$195</c:f>
              <c:numCache>
                <c:formatCode>General</c:formatCode>
                <c:ptCount val="191"/>
                <c:pt idx="0">
                  <c:v>1162.92</c:v>
                </c:pt>
                <c:pt idx="1">
                  <c:v>1189.35</c:v>
                </c:pt>
                <c:pt idx="2">
                  <c:v>1114.69</c:v>
                </c:pt>
                <c:pt idx="3">
                  <c:v>1123.1</c:v>
                </c:pt>
                <c:pt idx="4">
                  <c:v>1099.1</c:v>
                </c:pt>
                <c:pt idx="5">
                  <c:v>1127.64</c:v>
                </c:pt>
                <c:pt idx="6">
                  <c:v>1091.06</c:v>
                </c:pt>
                <c:pt idx="7">
                  <c:v>1012.81</c:v>
                </c:pt>
                <c:pt idx="8">
                  <c:v>1021.0</c:v>
                </c:pt>
                <c:pt idx="9">
                  <c:v>1053.12</c:v>
                </c:pt>
                <c:pt idx="10">
                  <c:v>979.1469999999996</c:v>
                </c:pt>
                <c:pt idx="11">
                  <c:v>907.145</c:v>
                </c:pt>
                <c:pt idx="12">
                  <c:v>950.9549999999996</c:v>
                </c:pt>
                <c:pt idx="13">
                  <c:v>888.3</c:v>
                </c:pt>
                <c:pt idx="14">
                  <c:v>951.6419999999996</c:v>
                </c:pt>
                <c:pt idx="15">
                  <c:v>913.7140000000001</c:v>
                </c:pt>
                <c:pt idx="16">
                  <c:v>909.793</c:v>
                </c:pt>
                <c:pt idx="17">
                  <c:v>906.991</c:v>
                </c:pt>
                <c:pt idx="18">
                  <c:v>892.191</c:v>
                </c:pt>
                <c:pt idx="19">
                  <c:v>870.4589999999995</c:v>
                </c:pt>
                <c:pt idx="20">
                  <c:v>837.0169999999996</c:v>
                </c:pt>
                <c:pt idx="21">
                  <c:v>834.588</c:v>
                </c:pt>
                <c:pt idx="22">
                  <c:v>865.203</c:v>
                </c:pt>
                <c:pt idx="23">
                  <c:v>848.519</c:v>
                </c:pt>
                <c:pt idx="24">
                  <c:v>836.484</c:v>
                </c:pt>
                <c:pt idx="25">
                  <c:v>826.2279999999995</c:v>
                </c:pt>
                <c:pt idx="26">
                  <c:v>762.144</c:v>
                </c:pt>
                <c:pt idx="27">
                  <c:v>823.772</c:v>
                </c:pt>
                <c:pt idx="28">
                  <c:v>812.8259999999996</c:v>
                </c:pt>
                <c:pt idx="29">
                  <c:v>771.294</c:v>
                </c:pt>
                <c:pt idx="30">
                  <c:v>736.975</c:v>
                </c:pt>
                <c:pt idx="31">
                  <c:v>723.236</c:v>
                </c:pt>
                <c:pt idx="32">
                  <c:v>733.985</c:v>
                </c:pt>
                <c:pt idx="33">
                  <c:v>712.7</c:v>
                </c:pt>
                <c:pt idx="34">
                  <c:v>703.4379999999994</c:v>
                </c:pt>
                <c:pt idx="35">
                  <c:v>674.98</c:v>
                </c:pt>
                <c:pt idx="36">
                  <c:v>689.629</c:v>
                </c:pt>
                <c:pt idx="37">
                  <c:v>689.4479999999994</c:v>
                </c:pt>
                <c:pt idx="38">
                  <c:v>704.889</c:v>
                </c:pt>
                <c:pt idx="39">
                  <c:v>652.235</c:v>
                </c:pt>
                <c:pt idx="40">
                  <c:v>680.3349999999996</c:v>
                </c:pt>
                <c:pt idx="41">
                  <c:v>659.3969999999996</c:v>
                </c:pt>
                <c:pt idx="42">
                  <c:v>595.539</c:v>
                </c:pt>
                <c:pt idx="43">
                  <c:v>581.218</c:v>
                </c:pt>
                <c:pt idx="44">
                  <c:v>641.944</c:v>
                </c:pt>
                <c:pt idx="45">
                  <c:v>611.972</c:v>
                </c:pt>
                <c:pt idx="46">
                  <c:v>612.5459999999996</c:v>
                </c:pt>
                <c:pt idx="47">
                  <c:v>570.477</c:v>
                </c:pt>
                <c:pt idx="48">
                  <c:v>579.888</c:v>
                </c:pt>
                <c:pt idx="49">
                  <c:v>535.064</c:v>
                </c:pt>
                <c:pt idx="50">
                  <c:v>509.31</c:v>
                </c:pt>
                <c:pt idx="51">
                  <c:v>538.2519999999995</c:v>
                </c:pt>
                <c:pt idx="52">
                  <c:v>501.1139999999999</c:v>
                </c:pt>
                <c:pt idx="53">
                  <c:v>535.204</c:v>
                </c:pt>
                <c:pt idx="54">
                  <c:v>502.0369999999996</c:v>
                </c:pt>
                <c:pt idx="55">
                  <c:v>533.473</c:v>
                </c:pt>
                <c:pt idx="56">
                  <c:v>496.158</c:v>
                </c:pt>
                <c:pt idx="57">
                  <c:v>482.3929999999999</c:v>
                </c:pt>
                <c:pt idx="58">
                  <c:v>471.4879999999996</c:v>
                </c:pt>
                <c:pt idx="59">
                  <c:v>434.363</c:v>
                </c:pt>
                <c:pt idx="60">
                  <c:v>446.271</c:v>
                </c:pt>
                <c:pt idx="61">
                  <c:v>436.9809999999996</c:v>
                </c:pt>
                <c:pt idx="62">
                  <c:v>427.65</c:v>
                </c:pt>
                <c:pt idx="63">
                  <c:v>435.524</c:v>
                </c:pt>
                <c:pt idx="64">
                  <c:v>424.7579999999999</c:v>
                </c:pt>
                <c:pt idx="65">
                  <c:v>418.4139999999996</c:v>
                </c:pt>
                <c:pt idx="66">
                  <c:v>421.128</c:v>
                </c:pt>
                <c:pt idx="67">
                  <c:v>447.872</c:v>
                </c:pt>
                <c:pt idx="68">
                  <c:v>438.25</c:v>
                </c:pt>
                <c:pt idx="69">
                  <c:v>394.745</c:v>
                </c:pt>
                <c:pt idx="70">
                  <c:v>402.209</c:v>
                </c:pt>
                <c:pt idx="71">
                  <c:v>426.849</c:v>
                </c:pt>
                <c:pt idx="72">
                  <c:v>426.8159999999999</c:v>
                </c:pt>
                <c:pt idx="73">
                  <c:v>426.8</c:v>
                </c:pt>
                <c:pt idx="74">
                  <c:v>426.795</c:v>
                </c:pt>
                <c:pt idx="75">
                  <c:v>426.7859999999996</c:v>
                </c:pt>
                <c:pt idx="76">
                  <c:v>426.75</c:v>
                </c:pt>
                <c:pt idx="77">
                  <c:v>426.704</c:v>
                </c:pt>
                <c:pt idx="78">
                  <c:v>426.664</c:v>
                </c:pt>
                <c:pt idx="79">
                  <c:v>426.6139999999999</c:v>
                </c:pt>
                <c:pt idx="80">
                  <c:v>426.61</c:v>
                </c:pt>
                <c:pt idx="81">
                  <c:v>426.5539999999999</c:v>
                </c:pt>
                <c:pt idx="82">
                  <c:v>426.504</c:v>
                </c:pt>
                <c:pt idx="83">
                  <c:v>426.4569999999996</c:v>
                </c:pt>
                <c:pt idx="84">
                  <c:v>426.432</c:v>
                </c:pt>
                <c:pt idx="85">
                  <c:v>426.4069999999996</c:v>
                </c:pt>
                <c:pt idx="86">
                  <c:v>426.38</c:v>
                </c:pt>
                <c:pt idx="87">
                  <c:v>426.361</c:v>
                </c:pt>
                <c:pt idx="88">
                  <c:v>426.327</c:v>
                </c:pt>
                <c:pt idx="89">
                  <c:v>426.312</c:v>
                </c:pt>
                <c:pt idx="90">
                  <c:v>426.307</c:v>
                </c:pt>
                <c:pt idx="91">
                  <c:v>426.302</c:v>
                </c:pt>
                <c:pt idx="92">
                  <c:v>426.2989999999996</c:v>
                </c:pt>
                <c:pt idx="93">
                  <c:v>426.279</c:v>
                </c:pt>
                <c:pt idx="94">
                  <c:v>426.2209999999996</c:v>
                </c:pt>
                <c:pt idx="95">
                  <c:v>426.15</c:v>
                </c:pt>
                <c:pt idx="96">
                  <c:v>426.012</c:v>
                </c:pt>
                <c:pt idx="97">
                  <c:v>425.82</c:v>
                </c:pt>
                <c:pt idx="98">
                  <c:v>425.583</c:v>
                </c:pt>
                <c:pt idx="99">
                  <c:v>425.2579999999999</c:v>
                </c:pt>
                <c:pt idx="100">
                  <c:v>424.8639999999999</c:v>
                </c:pt>
                <c:pt idx="101">
                  <c:v>424.358</c:v>
                </c:pt>
                <c:pt idx="102">
                  <c:v>423.7440000000001</c:v>
                </c:pt>
                <c:pt idx="103">
                  <c:v>423.04</c:v>
                </c:pt>
                <c:pt idx="104">
                  <c:v>422.278</c:v>
                </c:pt>
                <c:pt idx="105">
                  <c:v>421.449</c:v>
                </c:pt>
                <c:pt idx="106">
                  <c:v>420.6070000000001</c:v>
                </c:pt>
                <c:pt idx="107">
                  <c:v>419.795</c:v>
                </c:pt>
                <c:pt idx="108">
                  <c:v>418.9839999999996</c:v>
                </c:pt>
                <c:pt idx="109">
                  <c:v>418.2859999999996</c:v>
                </c:pt>
                <c:pt idx="110">
                  <c:v>417.617</c:v>
                </c:pt>
                <c:pt idx="111">
                  <c:v>417.0269999999996</c:v>
                </c:pt>
                <c:pt idx="112">
                  <c:v>416.6019999999999</c:v>
                </c:pt>
                <c:pt idx="113">
                  <c:v>416.4109999999996</c:v>
                </c:pt>
                <c:pt idx="114">
                  <c:v>416.558</c:v>
                </c:pt>
                <c:pt idx="115">
                  <c:v>417.444</c:v>
                </c:pt>
                <c:pt idx="116">
                  <c:v>419.836</c:v>
                </c:pt>
                <c:pt idx="117">
                  <c:v>424.95</c:v>
                </c:pt>
                <c:pt idx="118">
                  <c:v>435.27</c:v>
                </c:pt>
                <c:pt idx="119">
                  <c:v>454.668</c:v>
                </c:pt>
                <c:pt idx="120">
                  <c:v>489.351</c:v>
                </c:pt>
                <c:pt idx="121">
                  <c:v>549.704</c:v>
                </c:pt>
                <c:pt idx="122">
                  <c:v>649.702</c:v>
                </c:pt>
                <c:pt idx="123">
                  <c:v>811.599</c:v>
                </c:pt>
                <c:pt idx="124">
                  <c:v>1062.64</c:v>
                </c:pt>
                <c:pt idx="125">
                  <c:v>1438.99</c:v>
                </c:pt>
                <c:pt idx="126">
                  <c:v>1984.92</c:v>
                </c:pt>
                <c:pt idx="127">
                  <c:v>2740.83</c:v>
                </c:pt>
                <c:pt idx="128">
                  <c:v>3753.75</c:v>
                </c:pt>
                <c:pt idx="129">
                  <c:v>5038.97</c:v>
                </c:pt>
                <c:pt idx="130">
                  <c:v>6591.3</c:v>
                </c:pt>
                <c:pt idx="131">
                  <c:v>8351.34</c:v>
                </c:pt>
                <c:pt idx="132">
                  <c:v>10201.2</c:v>
                </c:pt>
                <c:pt idx="133">
                  <c:v>11962.0</c:v>
                </c:pt>
                <c:pt idx="134">
                  <c:v>13423.6</c:v>
                </c:pt>
                <c:pt idx="135">
                  <c:v>14368.5</c:v>
                </c:pt>
                <c:pt idx="136">
                  <c:v>14649.5</c:v>
                </c:pt>
                <c:pt idx="137">
                  <c:v>14220.4</c:v>
                </c:pt>
                <c:pt idx="138">
                  <c:v>13140.5</c:v>
                </c:pt>
                <c:pt idx="139">
                  <c:v>11589.9</c:v>
                </c:pt>
                <c:pt idx="140">
                  <c:v>9773.949999999993</c:v>
                </c:pt>
                <c:pt idx="141">
                  <c:v>7909.71</c:v>
                </c:pt>
                <c:pt idx="142">
                  <c:v>6162.53</c:v>
                </c:pt>
                <c:pt idx="143">
                  <c:v>4641.83</c:v>
                </c:pt>
                <c:pt idx="144">
                  <c:v>3390.55</c:v>
                </c:pt>
                <c:pt idx="145">
                  <c:v>2419.72</c:v>
                </c:pt>
                <c:pt idx="146">
                  <c:v>1694.0</c:v>
                </c:pt>
                <c:pt idx="147">
                  <c:v>1176.05</c:v>
                </c:pt>
                <c:pt idx="148">
                  <c:v>819.634</c:v>
                </c:pt>
                <c:pt idx="149">
                  <c:v>582.0619999999996</c:v>
                </c:pt>
                <c:pt idx="150">
                  <c:v>430.452</c:v>
                </c:pt>
                <c:pt idx="151">
                  <c:v>335.5819999999996</c:v>
                </c:pt>
                <c:pt idx="152">
                  <c:v>278.687</c:v>
                </c:pt>
                <c:pt idx="153">
                  <c:v>245.344</c:v>
                </c:pt>
                <c:pt idx="154">
                  <c:v>226.355</c:v>
                </c:pt>
                <c:pt idx="155">
                  <c:v>215.909</c:v>
                </c:pt>
                <c:pt idx="156">
                  <c:v>210.208</c:v>
                </c:pt>
                <c:pt idx="157">
                  <c:v>207.221</c:v>
                </c:pt>
                <c:pt idx="158">
                  <c:v>205.642</c:v>
                </c:pt>
                <c:pt idx="159">
                  <c:v>204.805</c:v>
                </c:pt>
                <c:pt idx="160">
                  <c:v>204.342</c:v>
                </c:pt>
                <c:pt idx="161">
                  <c:v>204.078</c:v>
                </c:pt>
                <c:pt idx="162">
                  <c:v>203.91</c:v>
                </c:pt>
                <c:pt idx="163">
                  <c:v>203.805</c:v>
                </c:pt>
                <c:pt idx="164">
                  <c:v>203.73</c:v>
                </c:pt>
                <c:pt idx="165">
                  <c:v>203.648</c:v>
                </c:pt>
                <c:pt idx="166">
                  <c:v>203.595</c:v>
                </c:pt>
                <c:pt idx="167">
                  <c:v>203.539</c:v>
                </c:pt>
                <c:pt idx="168">
                  <c:v>203.499</c:v>
                </c:pt>
                <c:pt idx="169">
                  <c:v>203.479</c:v>
                </c:pt>
                <c:pt idx="170">
                  <c:v>203.461</c:v>
                </c:pt>
                <c:pt idx="171">
                  <c:v>203.433</c:v>
                </c:pt>
                <c:pt idx="172">
                  <c:v>203.425</c:v>
                </c:pt>
                <c:pt idx="173">
                  <c:v>203.42</c:v>
                </c:pt>
                <c:pt idx="174">
                  <c:v>198.537</c:v>
                </c:pt>
                <c:pt idx="175">
                  <c:v>186.926</c:v>
                </c:pt>
                <c:pt idx="176">
                  <c:v>179.773</c:v>
                </c:pt>
                <c:pt idx="177">
                  <c:v>171.038</c:v>
                </c:pt>
                <c:pt idx="178">
                  <c:v>160.746</c:v>
                </c:pt>
                <c:pt idx="179">
                  <c:v>170.56</c:v>
                </c:pt>
                <c:pt idx="180">
                  <c:v>171.825</c:v>
                </c:pt>
                <c:pt idx="181">
                  <c:v>165.363</c:v>
                </c:pt>
                <c:pt idx="182">
                  <c:v>163.549</c:v>
                </c:pt>
                <c:pt idx="183">
                  <c:v>151.492</c:v>
                </c:pt>
                <c:pt idx="184">
                  <c:v>149.739</c:v>
                </c:pt>
                <c:pt idx="185">
                  <c:v>158.648</c:v>
                </c:pt>
                <c:pt idx="186">
                  <c:v>137.539</c:v>
                </c:pt>
                <c:pt idx="187">
                  <c:v>148.147</c:v>
                </c:pt>
                <c:pt idx="188">
                  <c:v>135.279</c:v>
                </c:pt>
                <c:pt idx="189">
                  <c:v>147.354</c:v>
                </c:pt>
                <c:pt idx="190">
                  <c:v>113.992</c:v>
                </c:pt>
              </c:numCache>
            </c:numRef>
          </c:yVal>
          <c:smooth val="1"/>
        </c:ser>
        <c:ser>
          <c:idx val="2"/>
          <c:order val="2"/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5:$B$195</c:f>
              <c:numCache>
                <c:formatCode>General</c:formatCode>
                <c:ptCount val="191"/>
                <c:pt idx="0">
                  <c:v>298.3929999999999</c:v>
                </c:pt>
                <c:pt idx="1">
                  <c:v>298.2929999999996</c:v>
                </c:pt>
                <c:pt idx="2">
                  <c:v>298.1929999999999</c:v>
                </c:pt>
                <c:pt idx="3">
                  <c:v>298.093</c:v>
                </c:pt>
                <c:pt idx="4">
                  <c:v>297.9929999999996</c:v>
                </c:pt>
                <c:pt idx="5">
                  <c:v>297.8929999999999</c:v>
                </c:pt>
                <c:pt idx="6">
                  <c:v>297.7929999999996</c:v>
                </c:pt>
                <c:pt idx="7">
                  <c:v>297.6929999999999</c:v>
                </c:pt>
                <c:pt idx="8">
                  <c:v>297.593</c:v>
                </c:pt>
                <c:pt idx="9">
                  <c:v>297.4929999999996</c:v>
                </c:pt>
                <c:pt idx="10">
                  <c:v>297.3929999999999</c:v>
                </c:pt>
                <c:pt idx="11">
                  <c:v>297.2929999999996</c:v>
                </c:pt>
                <c:pt idx="12">
                  <c:v>297.1929999999999</c:v>
                </c:pt>
                <c:pt idx="13">
                  <c:v>297.093</c:v>
                </c:pt>
                <c:pt idx="14">
                  <c:v>296.9929999999996</c:v>
                </c:pt>
                <c:pt idx="15">
                  <c:v>296.8929999999999</c:v>
                </c:pt>
                <c:pt idx="16">
                  <c:v>296.7929999999996</c:v>
                </c:pt>
                <c:pt idx="17">
                  <c:v>296.6929999999999</c:v>
                </c:pt>
                <c:pt idx="18">
                  <c:v>296.593</c:v>
                </c:pt>
                <c:pt idx="19">
                  <c:v>296.4929999999996</c:v>
                </c:pt>
                <c:pt idx="20">
                  <c:v>296.3929999999999</c:v>
                </c:pt>
                <c:pt idx="21">
                  <c:v>296.2929999999996</c:v>
                </c:pt>
                <c:pt idx="22">
                  <c:v>296.1929999999999</c:v>
                </c:pt>
                <c:pt idx="23">
                  <c:v>296.093</c:v>
                </c:pt>
                <c:pt idx="24">
                  <c:v>295.9929999999996</c:v>
                </c:pt>
                <c:pt idx="25">
                  <c:v>295.8929999999999</c:v>
                </c:pt>
                <c:pt idx="26">
                  <c:v>295.7929999999996</c:v>
                </c:pt>
                <c:pt idx="27">
                  <c:v>295.6929999999999</c:v>
                </c:pt>
                <c:pt idx="28">
                  <c:v>295.593</c:v>
                </c:pt>
                <c:pt idx="29">
                  <c:v>295.4929999999996</c:v>
                </c:pt>
                <c:pt idx="30">
                  <c:v>295.3929999999999</c:v>
                </c:pt>
                <c:pt idx="31">
                  <c:v>295.2929999999996</c:v>
                </c:pt>
                <c:pt idx="32">
                  <c:v>295.1929999999999</c:v>
                </c:pt>
                <c:pt idx="33">
                  <c:v>295.093</c:v>
                </c:pt>
                <c:pt idx="34">
                  <c:v>294.9929999999996</c:v>
                </c:pt>
                <c:pt idx="35">
                  <c:v>294.8929999999999</c:v>
                </c:pt>
                <c:pt idx="36">
                  <c:v>294.7929999999996</c:v>
                </c:pt>
                <c:pt idx="37">
                  <c:v>294.6929999999999</c:v>
                </c:pt>
                <c:pt idx="38">
                  <c:v>294.593</c:v>
                </c:pt>
                <c:pt idx="39">
                  <c:v>294.4929999999996</c:v>
                </c:pt>
                <c:pt idx="40">
                  <c:v>294.3929999999999</c:v>
                </c:pt>
                <c:pt idx="41">
                  <c:v>294.2929999999996</c:v>
                </c:pt>
                <c:pt idx="42">
                  <c:v>294.1929999999999</c:v>
                </c:pt>
                <c:pt idx="43">
                  <c:v>294.093</c:v>
                </c:pt>
                <c:pt idx="44">
                  <c:v>293.9929999999996</c:v>
                </c:pt>
                <c:pt idx="45">
                  <c:v>293.8929999999999</c:v>
                </c:pt>
                <c:pt idx="46">
                  <c:v>293.7929999999996</c:v>
                </c:pt>
                <c:pt idx="47">
                  <c:v>293.6929999999999</c:v>
                </c:pt>
                <c:pt idx="48">
                  <c:v>293.593</c:v>
                </c:pt>
                <c:pt idx="49">
                  <c:v>293.4929999999996</c:v>
                </c:pt>
                <c:pt idx="50">
                  <c:v>293.3929999999999</c:v>
                </c:pt>
                <c:pt idx="51">
                  <c:v>293.2929999999996</c:v>
                </c:pt>
                <c:pt idx="52">
                  <c:v>293.1929999999999</c:v>
                </c:pt>
                <c:pt idx="53">
                  <c:v>293.093</c:v>
                </c:pt>
                <c:pt idx="54">
                  <c:v>292.9929999999996</c:v>
                </c:pt>
                <c:pt idx="55">
                  <c:v>292.8929999999999</c:v>
                </c:pt>
                <c:pt idx="56">
                  <c:v>292.7929999999996</c:v>
                </c:pt>
                <c:pt idx="57">
                  <c:v>292.6929999999999</c:v>
                </c:pt>
                <c:pt idx="58">
                  <c:v>292.593</c:v>
                </c:pt>
                <c:pt idx="59">
                  <c:v>292.4929999999996</c:v>
                </c:pt>
                <c:pt idx="60">
                  <c:v>292.3929999999999</c:v>
                </c:pt>
                <c:pt idx="61">
                  <c:v>292.2929999999996</c:v>
                </c:pt>
                <c:pt idx="62">
                  <c:v>292.1929999999999</c:v>
                </c:pt>
                <c:pt idx="63">
                  <c:v>292.093</c:v>
                </c:pt>
                <c:pt idx="64">
                  <c:v>291.9929999999996</c:v>
                </c:pt>
                <c:pt idx="65">
                  <c:v>291.8929999999999</c:v>
                </c:pt>
                <c:pt idx="66">
                  <c:v>291.7929999999996</c:v>
                </c:pt>
                <c:pt idx="67">
                  <c:v>291.6929999999999</c:v>
                </c:pt>
                <c:pt idx="68">
                  <c:v>291.593</c:v>
                </c:pt>
                <c:pt idx="69">
                  <c:v>291.4929999999996</c:v>
                </c:pt>
                <c:pt idx="70">
                  <c:v>291.3929999999999</c:v>
                </c:pt>
                <c:pt idx="71">
                  <c:v>291.2929999999996</c:v>
                </c:pt>
                <c:pt idx="72">
                  <c:v>291.1929999999999</c:v>
                </c:pt>
                <c:pt idx="73">
                  <c:v>291.093</c:v>
                </c:pt>
                <c:pt idx="74">
                  <c:v>290.9929999999996</c:v>
                </c:pt>
                <c:pt idx="75">
                  <c:v>290.8929999999999</c:v>
                </c:pt>
                <c:pt idx="76">
                  <c:v>290.7929999999996</c:v>
                </c:pt>
                <c:pt idx="77">
                  <c:v>290.6929999999999</c:v>
                </c:pt>
                <c:pt idx="78">
                  <c:v>290.593</c:v>
                </c:pt>
                <c:pt idx="79">
                  <c:v>290.4929999999996</c:v>
                </c:pt>
                <c:pt idx="80">
                  <c:v>290.3929999999999</c:v>
                </c:pt>
                <c:pt idx="81">
                  <c:v>290.2929999999996</c:v>
                </c:pt>
                <c:pt idx="82">
                  <c:v>290.1929999999999</c:v>
                </c:pt>
                <c:pt idx="83">
                  <c:v>290.093</c:v>
                </c:pt>
                <c:pt idx="84">
                  <c:v>289.9929999999996</c:v>
                </c:pt>
                <c:pt idx="85">
                  <c:v>289.8929999999999</c:v>
                </c:pt>
                <c:pt idx="86">
                  <c:v>289.7929999999996</c:v>
                </c:pt>
                <c:pt idx="87">
                  <c:v>289.6929999999999</c:v>
                </c:pt>
                <c:pt idx="88">
                  <c:v>289.593</c:v>
                </c:pt>
                <c:pt idx="89">
                  <c:v>289.4929999999996</c:v>
                </c:pt>
                <c:pt idx="90">
                  <c:v>289.3929999999999</c:v>
                </c:pt>
                <c:pt idx="91">
                  <c:v>289.2929999999996</c:v>
                </c:pt>
                <c:pt idx="92">
                  <c:v>289.1929999999999</c:v>
                </c:pt>
                <c:pt idx="93">
                  <c:v>289.093</c:v>
                </c:pt>
                <c:pt idx="94">
                  <c:v>288.9929999999996</c:v>
                </c:pt>
                <c:pt idx="95">
                  <c:v>288.8929999999999</c:v>
                </c:pt>
                <c:pt idx="96">
                  <c:v>288.7929999999996</c:v>
                </c:pt>
                <c:pt idx="97">
                  <c:v>288.6929999999999</c:v>
                </c:pt>
                <c:pt idx="98">
                  <c:v>288.593</c:v>
                </c:pt>
                <c:pt idx="99">
                  <c:v>288.4929999999996</c:v>
                </c:pt>
                <c:pt idx="100">
                  <c:v>288.3929999999999</c:v>
                </c:pt>
                <c:pt idx="101">
                  <c:v>288.2929999999996</c:v>
                </c:pt>
                <c:pt idx="102">
                  <c:v>288.1929999999999</c:v>
                </c:pt>
                <c:pt idx="103">
                  <c:v>288.093</c:v>
                </c:pt>
                <c:pt idx="104">
                  <c:v>287.9929999999996</c:v>
                </c:pt>
                <c:pt idx="105">
                  <c:v>287.8929999999999</c:v>
                </c:pt>
                <c:pt idx="106">
                  <c:v>287.7929999999996</c:v>
                </c:pt>
                <c:pt idx="107">
                  <c:v>287.6929999999999</c:v>
                </c:pt>
                <c:pt idx="108">
                  <c:v>287.593</c:v>
                </c:pt>
                <c:pt idx="109">
                  <c:v>287.4929999999996</c:v>
                </c:pt>
                <c:pt idx="110">
                  <c:v>287.3929999999999</c:v>
                </c:pt>
                <c:pt idx="111">
                  <c:v>287.2929999999996</c:v>
                </c:pt>
                <c:pt idx="112">
                  <c:v>287.1929999999999</c:v>
                </c:pt>
                <c:pt idx="113">
                  <c:v>287.093</c:v>
                </c:pt>
                <c:pt idx="114">
                  <c:v>286.9929999999996</c:v>
                </c:pt>
                <c:pt idx="115">
                  <c:v>286.8929999999999</c:v>
                </c:pt>
                <c:pt idx="116">
                  <c:v>286.7929999999996</c:v>
                </c:pt>
                <c:pt idx="117">
                  <c:v>286.6929999999999</c:v>
                </c:pt>
                <c:pt idx="118">
                  <c:v>286.593</c:v>
                </c:pt>
                <c:pt idx="119">
                  <c:v>286.4929999999996</c:v>
                </c:pt>
                <c:pt idx="120">
                  <c:v>286.3929999999999</c:v>
                </c:pt>
                <c:pt idx="121">
                  <c:v>286.2929999999996</c:v>
                </c:pt>
                <c:pt idx="122">
                  <c:v>286.1929999999999</c:v>
                </c:pt>
                <c:pt idx="123">
                  <c:v>286.093</c:v>
                </c:pt>
                <c:pt idx="124">
                  <c:v>285.9929999999996</c:v>
                </c:pt>
                <c:pt idx="125">
                  <c:v>285.8929999999999</c:v>
                </c:pt>
                <c:pt idx="126">
                  <c:v>285.7929999999996</c:v>
                </c:pt>
                <c:pt idx="127">
                  <c:v>285.6929999999999</c:v>
                </c:pt>
                <c:pt idx="128">
                  <c:v>285.593</c:v>
                </c:pt>
                <c:pt idx="129">
                  <c:v>285.4929999999996</c:v>
                </c:pt>
                <c:pt idx="130">
                  <c:v>285.3929999999999</c:v>
                </c:pt>
                <c:pt idx="131">
                  <c:v>285.2929999999996</c:v>
                </c:pt>
                <c:pt idx="132">
                  <c:v>285.1929999999999</c:v>
                </c:pt>
                <c:pt idx="133">
                  <c:v>285.093</c:v>
                </c:pt>
                <c:pt idx="134">
                  <c:v>284.9929999999996</c:v>
                </c:pt>
                <c:pt idx="135">
                  <c:v>284.8929999999999</c:v>
                </c:pt>
                <c:pt idx="136">
                  <c:v>284.7929999999996</c:v>
                </c:pt>
                <c:pt idx="137">
                  <c:v>284.6929999999999</c:v>
                </c:pt>
                <c:pt idx="138">
                  <c:v>284.593</c:v>
                </c:pt>
                <c:pt idx="139">
                  <c:v>284.4929999999996</c:v>
                </c:pt>
                <c:pt idx="140">
                  <c:v>284.3929999999999</c:v>
                </c:pt>
                <c:pt idx="141">
                  <c:v>284.2929999999996</c:v>
                </c:pt>
                <c:pt idx="142">
                  <c:v>284.1929999999999</c:v>
                </c:pt>
                <c:pt idx="143">
                  <c:v>284.093</c:v>
                </c:pt>
                <c:pt idx="144">
                  <c:v>283.9929999999996</c:v>
                </c:pt>
                <c:pt idx="145">
                  <c:v>283.8929999999999</c:v>
                </c:pt>
                <c:pt idx="146">
                  <c:v>283.7929999999996</c:v>
                </c:pt>
                <c:pt idx="147">
                  <c:v>283.6929999999999</c:v>
                </c:pt>
                <c:pt idx="148">
                  <c:v>283.593</c:v>
                </c:pt>
                <c:pt idx="149">
                  <c:v>283.4929999999996</c:v>
                </c:pt>
                <c:pt idx="150">
                  <c:v>283.3929999999999</c:v>
                </c:pt>
                <c:pt idx="151">
                  <c:v>283.2929999999996</c:v>
                </c:pt>
                <c:pt idx="152">
                  <c:v>283.1929999999999</c:v>
                </c:pt>
                <c:pt idx="153">
                  <c:v>283.093</c:v>
                </c:pt>
                <c:pt idx="154">
                  <c:v>282.9929999999996</c:v>
                </c:pt>
                <c:pt idx="155">
                  <c:v>282.8929999999999</c:v>
                </c:pt>
                <c:pt idx="156">
                  <c:v>282.7929999999996</c:v>
                </c:pt>
                <c:pt idx="157">
                  <c:v>282.6929999999999</c:v>
                </c:pt>
                <c:pt idx="158">
                  <c:v>282.593</c:v>
                </c:pt>
                <c:pt idx="159">
                  <c:v>282.4929999999996</c:v>
                </c:pt>
                <c:pt idx="160">
                  <c:v>282.3929999999999</c:v>
                </c:pt>
                <c:pt idx="161">
                  <c:v>282.2929999999996</c:v>
                </c:pt>
                <c:pt idx="162">
                  <c:v>282.1929999999999</c:v>
                </c:pt>
                <c:pt idx="163">
                  <c:v>282.093</c:v>
                </c:pt>
                <c:pt idx="164">
                  <c:v>281.9929999999996</c:v>
                </c:pt>
                <c:pt idx="165">
                  <c:v>281.8929999999999</c:v>
                </c:pt>
                <c:pt idx="166">
                  <c:v>281.7929999999996</c:v>
                </c:pt>
                <c:pt idx="167">
                  <c:v>281.6929999999999</c:v>
                </c:pt>
                <c:pt idx="168">
                  <c:v>281.593</c:v>
                </c:pt>
                <c:pt idx="169">
                  <c:v>281.4929999999996</c:v>
                </c:pt>
                <c:pt idx="170">
                  <c:v>281.3929999999999</c:v>
                </c:pt>
                <c:pt idx="171">
                  <c:v>281.2929999999996</c:v>
                </c:pt>
                <c:pt idx="172">
                  <c:v>281.1929999999999</c:v>
                </c:pt>
                <c:pt idx="173">
                  <c:v>281.093</c:v>
                </c:pt>
                <c:pt idx="174">
                  <c:v>280.9929999999996</c:v>
                </c:pt>
                <c:pt idx="175">
                  <c:v>280.8929999999999</c:v>
                </c:pt>
                <c:pt idx="176">
                  <c:v>280.7929999999996</c:v>
                </c:pt>
                <c:pt idx="177">
                  <c:v>280.6929999999999</c:v>
                </c:pt>
                <c:pt idx="178">
                  <c:v>280.593</c:v>
                </c:pt>
                <c:pt idx="179">
                  <c:v>280.4929999999996</c:v>
                </c:pt>
                <c:pt idx="180">
                  <c:v>280.3929999999999</c:v>
                </c:pt>
                <c:pt idx="181">
                  <c:v>280.2929999999996</c:v>
                </c:pt>
                <c:pt idx="182">
                  <c:v>280.1929999999999</c:v>
                </c:pt>
                <c:pt idx="183">
                  <c:v>280.093</c:v>
                </c:pt>
                <c:pt idx="184">
                  <c:v>279.9929999999996</c:v>
                </c:pt>
                <c:pt idx="185">
                  <c:v>279.8929999999999</c:v>
                </c:pt>
                <c:pt idx="186">
                  <c:v>279.7929999999996</c:v>
                </c:pt>
                <c:pt idx="187">
                  <c:v>279.6929999999999</c:v>
                </c:pt>
                <c:pt idx="188">
                  <c:v>279.593</c:v>
                </c:pt>
                <c:pt idx="189">
                  <c:v>279.4929999999996</c:v>
                </c:pt>
                <c:pt idx="190">
                  <c:v>279.3929999999999</c:v>
                </c:pt>
              </c:numCache>
            </c:numRef>
          </c:xVal>
          <c:yVal>
            <c:numRef>
              <c:f>Sheet1!$E$5:$E$195</c:f>
              <c:numCache>
                <c:formatCode>General</c:formatCode>
                <c:ptCount val="191"/>
                <c:pt idx="0">
                  <c:v>1162.92</c:v>
                </c:pt>
                <c:pt idx="1">
                  <c:v>1189.35</c:v>
                </c:pt>
                <c:pt idx="2">
                  <c:v>1114.69</c:v>
                </c:pt>
                <c:pt idx="3">
                  <c:v>1123.1</c:v>
                </c:pt>
                <c:pt idx="4">
                  <c:v>1099.1</c:v>
                </c:pt>
                <c:pt idx="5">
                  <c:v>1127.64</c:v>
                </c:pt>
                <c:pt idx="6">
                  <c:v>1091.06</c:v>
                </c:pt>
                <c:pt idx="7">
                  <c:v>1012.81</c:v>
                </c:pt>
                <c:pt idx="8">
                  <c:v>1021.0</c:v>
                </c:pt>
                <c:pt idx="9">
                  <c:v>1053.12</c:v>
                </c:pt>
                <c:pt idx="10">
                  <c:v>979.1469999999996</c:v>
                </c:pt>
                <c:pt idx="11">
                  <c:v>907.145</c:v>
                </c:pt>
                <c:pt idx="12">
                  <c:v>950.9549999999996</c:v>
                </c:pt>
                <c:pt idx="13">
                  <c:v>888.3</c:v>
                </c:pt>
                <c:pt idx="14">
                  <c:v>951.6419999999996</c:v>
                </c:pt>
                <c:pt idx="15">
                  <c:v>913.7140000000001</c:v>
                </c:pt>
                <c:pt idx="16">
                  <c:v>909.793</c:v>
                </c:pt>
                <c:pt idx="17">
                  <c:v>906.991</c:v>
                </c:pt>
                <c:pt idx="18">
                  <c:v>892.191</c:v>
                </c:pt>
                <c:pt idx="19">
                  <c:v>870.4589999999995</c:v>
                </c:pt>
                <c:pt idx="20">
                  <c:v>837.0169999999996</c:v>
                </c:pt>
                <c:pt idx="21">
                  <c:v>834.588</c:v>
                </c:pt>
                <c:pt idx="22">
                  <c:v>865.203</c:v>
                </c:pt>
                <c:pt idx="23">
                  <c:v>848.519</c:v>
                </c:pt>
                <c:pt idx="24">
                  <c:v>836.484</c:v>
                </c:pt>
                <c:pt idx="25">
                  <c:v>826.2279999999995</c:v>
                </c:pt>
                <c:pt idx="26">
                  <c:v>762.144</c:v>
                </c:pt>
                <c:pt idx="27">
                  <c:v>823.772</c:v>
                </c:pt>
                <c:pt idx="28">
                  <c:v>812.8259999999996</c:v>
                </c:pt>
                <c:pt idx="29">
                  <c:v>771.294</c:v>
                </c:pt>
                <c:pt idx="30">
                  <c:v>736.975</c:v>
                </c:pt>
                <c:pt idx="31">
                  <c:v>723.236</c:v>
                </c:pt>
                <c:pt idx="32">
                  <c:v>733.985</c:v>
                </c:pt>
                <c:pt idx="33">
                  <c:v>712.7</c:v>
                </c:pt>
                <c:pt idx="34">
                  <c:v>703.4379999999994</c:v>
                </c:pt>
                <c:pt idx="35">
                  <c:v>674.98</c:v>
                </c:pt>
                <c:pt idx="36">
                  <c:v>689.629</c:v>
                </c:pt>
                <c:pt idx="37">
                  <c:v>689.4479999999994</c:v>
                </c:pt>
                <c:pt idx="38">
                  <c:v>704.889</c:v>
                </c:pt>
                <c:pt idx="39">
                  <c:v>652.235</c:v>
                </c:pt>
                <c:pt idx="40">
                  <c:v>680.3349999999996</c:v>
                </c:pt>
                <c:pt idx="41">
                  <c:v>659.3969999999996</c:v>
                </c:pt>
                <c:pt idx="42">
                  <c:v>595.539</c:v>
                </c:pt>
                <c:pt idx="43">
                  <c:v>581.218</c:v>
                </c:pt>
                <c:pt idx="44">
                  <c:v>641.944</c:v>
                </c:pt>
                <c:pt idx="45">
                  <c:v>611.972</c:v>
                </c:pt>
                <c:pt idx="46">
                  <c:v>612.5459999999996</c:v>
                </c:pt>
                <c:pt idx="47">
                  <c:v>570.477</c:v>
                </c:pt>
                <c:pt idx="48">
                  <c:v>579.888</c:v>
                </c:pt>
                <c:pt idx="49">
                  <c:v>535.064</c:v>
                </c:pt>
                <c:pt idx="50">
                  <c:v>509.31</c:v>
                </c:pt>
                <c:pt idx="51">
                  <c:v>538.2519999999995</c:v>
                </c:pt>
                <c:pt idx="52">
                  <c:v>501.1139999999999</c:v>
                </c:pt>
                <c:pt idx="53">
                  <c:v>535.204</c:v>
                </c:pt>
                <c:pt idx="54">
                  <c:v>502.0369999999996</c:v>
                </c:pt>
                <c:pt idx="55">
                  <c:v>533.473</c:v>
                </c:pt>
                <c:pt idx="56">
                  <c:v>496.158</c:v>
                </c:pt>
                <c:pt idx="57">
                  <c:v>482.3929999999999</c:v>
                </c:pt>
                <c:pt idx="58">
                  <c:v>471.4879999999996</c:v>
                </c:pt>
                <c:pt idx="59">
                  <c:v>434.363</c:v>
                </c:pt>
                <c:pt idx="60">
                  <c:v>446.271</c:v>
                </c:pt>
                <c:pt idx="61">
                  <c:v>436.9809999999996</c:v>
                </c:pt>
                <c:pt idx="62">
                  <c:v>427.65</c:v>
                </c:pt>
                <c:pt idx="63">
                  <c:v>435.524</c:v>
                </c:pt>
                <c:pt idx="64">
                  <c:v>424.7579999999999</c:v>
                </c:pt>
                <c:pt idx="65">
                  <c:v>418.4139999999996</c:v>
                </c:pt>
                <c:pt idx="66">
                  <c:v>421.128</c:v>
                </c:pt>
                <c:pt idx="67">
                  <c:v>447.872</c:v>
                </c:pt>
                <c:pt idx="68">
                  <c:v>438.25</c:v>
                </c:pt>
                <c:pt idx="69">
                  <c:v>394.745</c:v>
                </c:pt>
                <c:pt idx="70">
                  <c:v>402.209</c:v>
                </c:pt>
                <c:pt idx="71">
                  <c:v>426.849</c:v>
                </c:pt>
                <c:pt idx="72">
                  <c:v>426.8159999999999</c:v>
                </c:pt>
                <c:pt idx="73">
                  <c:v>426.8</c:v>
                </c:pt>
                <c:pt idx="74">
                  <c:v>426.795</c:v>
                </c:pt>
                <c:pt idx="75">
                  <c:v>426.7859999999996</c:v>
                </c:pt>
                <c:pt idx="76">
                  <c:v>426.75</c:v>
                </c:pt>
                <c:pt idx="77">
                  <c:v>426.7049999999999</c:v>
                </c:pt>
                <c:pt idx="78">
                  <c:v>426.664</c:v>
                </c:pt>
                <c:pt idx="79">
                  <c:v>426.615</c:v>
                </c:pt>
                <c:pt idx="80">
                  <c:v>426.612</c:v>
                </c:pt>
                <c:pt idx="81">
                  <c:v>426.558</c:v>
                </c:pt>
                <c:pt idx="82">
                  <c:v>426.511</c:v>
                </c:pt>
                <c:pt idx="83">
                  <c:v>426.468</c:v>
                </c:pt>
                <c:pt idx="84">
                  <c:v>426.4479999999999</c:v>
                </c:pt>
                <c:pt idx="85">
                  <c:v>426.4329999999996</c:v>
                </c:pt>
                <c:pt idx="86">
                  <c:v>426.422</c:v>
                </c:pt>
                <c:pt idx="87">
                  <c:v>426.427</c:v>
                </c:pt>
                <c:pt idx="88">
                  <c:v>426.4299999999996</c:v>
                </c:pt>
                <c:pt idx="89">
                  <c:v>426.4719999999996</c:v>
                </c:pt>
                <c:pt idx="90">
                  <c:v>426.553</c:v>
                </c:pt>
                <c:pt idx="91">
                  <c:v>426.676</c:v>
                </c:pt>
                <c:pt idx="92">
                  <c:v>426.862</c:v>
                </c:pt>
                <c:pt idx="93">
                  <c:v>427.1209999999999</c:v>
                </c:pt>
                <c:pt idx="94">
                  <c:v>427.47</c:v>
                </c:pt>
                <c:pt idx="95">
                  <c:v>427.9859999999996</c:v>
                </c:pt>
                <c:pt idx="96">
                  <c:v>428.689</c:v>
                </c:pt>
                <c:pt idx="97">
                  <c:v>429.699</c:v>
                </c:pt>
                <c:pt idx="98">
                  <c:v>431.156</c:v>
                </c:pt>
                <c:pt idx="99">
                  <c:v>433.199</c:v>
                </c:pt>
                <c:pt idx="100">
                  <c:v>436.0819999999996</c:v>
                </c:pt>
                <c:pt idx="101">
                  <c:v>440.0729999999999</c:v>
                </c:pt>
                <c:pt idx="102">
                  <c:v>445.571</c:v>
                </c:pt>
                <c:pt idx="103">
                  <c:v>453.1019999999999</c:v>
                </c:pt>
                <c:pt idx="104">
                  <c:v>463.334</c:v>
                </c:pt>
                <c:pt idx="105">
                  <c:v>477.0489999999999</c:v>
                </c:pt>
                <c:pt idx="106">
                  <c:v>495.271</c:v>
                </c:pt>
                <c:pt idx="107">
                  <c:v>519.216</c:v>
                </c:pt>
                <c:pt idx="108">
                  <c:v>550.256</c:v>
                </c:pt>
                <c:pt idx="109">
                  <c:v>590.1469999999996</c:v>
                </c:pt>
                <c:pt idx="110">
                  <c:v>640.9209999999996</c:v>
                </c:pt>
                <c:pt idx="111">
                  <c:v>704.693</c:v>
                </c:pt>
                <c:pt idx="112">
                  <c:v>783.888</c:v>
                </c:pt>
                <c:pt idx="113">
                  <c:v>881.099</c:v>
                </c:pt>
                <c:pt idx="114">
                  <c:v>998.992</c:v>
                </c:pt>
                <c:pt idx="115">
                  <c:v>1140.4</c:v>
                </c:pt>
                <c:pt idx="116">
                  <c:v>1308.02</c:v>
                </c:pt>
                <c:pt idx="117">
                  <c:v>1504.26</c:v>
                </c:pt>
                <c:pt idx="118">
                  <c:v>1731.16</c:v>
                </c:pt>
                <c:pt idx="119">
                  <c:v>1989.92</c:v>
                </c:pt>
                <c:pt idx="120">
                  <c:v>2280.75</c:v>
                </c:pt>
                <c:pt idx="121">
                  <c:v>2602.53</c:v>
                </c:pt>
                <c:pt idx="122">
                  <c:v>2952.64</c:v>
                </c:pt>
                <c:pt idx="123">
                  <c:v>3326.72</c:v>
                </c:pt>
                <c:pt idx="124">
                  <c:v>3717.56</c:v>
                </c:pt>
                <c:pt idx="125">
                  <c:v>4116.16</c:v>
                </c:pt>
                <c:pt idx="126">
                  <c:v>4511.74</c:v>
                </c:pt>
                <c:pt idx="127">
                  <c:v>4891.61</c:v>
                </c:pt>
                <c:pt idx="128">
                  <c:v>5242.2</c:v>
                </c:pt>
                <c:pt idx="129">
                  <c:v>5549.34</c:v>
                </c:pt>
                <c:pt idx="130">
                  <c:v>5800.03</c:v>
                </c:pt>
                <c:pt idx="131">
                  <c:v>5982.2</c:v>
                </c:pt>
                <c:pt idx="132">
                  <c:v>6087.15</c:v>
                </c:pt>
                <c:pt idx="133">
                  <c:v>6109.23</c:v>
                </c:pt>
                <c:pt idx="134">
                  <c:v>6047.07</c:v>
                </c:pt>
                <c:pt idx="135">
                  <c:v>5903.07</c:v>
                </c:pt>
                <c:pt idx="136">
                  <c:v>5683.18</c:v>
                </c:pt>
                <c:pt idx="137">
                  <c:v>5398.44</c:v>
                </c:pt>
                <c:pt idx="138">
                  <c:v>5061.79</c:v>
                </c:pt>
                <c:pt idx="139">
                  <c:v>4687.15</c:v>
                </c:pt>
                <c:pt idx="140">
                  <c:v>4288.37</c:v>
                </c:pt>
                <c:pt idx="141">
                  <c:v>3879.21</c:v>
                </c:pt>
                <c:pt idx="142">
                  <c:v>3471.57</c:v>
                </c:pt>
                <c:pt idx="143">
                  <c:v>3075.59</c:v>
                </c:pt>
                <c:pt idx="144">
                  <c:v>2699.27</c:v>
                </c:pt>
                <c:pt idx="145">
                  <c:v>2348.86</c:v>
                </c:pt>
                <c:pt idx="146">
                  <c:v>2028.23</c:v>
                </c:pt>
                <c:pt idx="147">
                  <c:v>1739.7</c:v>
                </c:pt>
                <c:pt idx="148">
                  <c:v>1483.92</c:v>
                </c:pt>
                <c:pt idx="149">
                  <c:v>1260.77</c:v>
                </c:pt>
                <c:pt idx="150">
                  <c:v>1068.45</c:v>
                </c:pt>
                <c:pt idx="151">
                  <c:v>904.638</c:v>
                </c:pt>
                <c:pt idx="152">
                  <c:v>766.71</c:v>
                </c:pt>
                <c:pt idx="153">
                  <c:v>651.909</c:v>
                </c:pt>
                <c:pt idx="154">
                  <c:v>557.3649999999996</c:v>
                </c:pt>
                <c:pt idx="155">
                  <c:v>480.3319999999996</c:v>
                </c:pt>
                <c:pt idx="156">
                  <c:v>418.1929999999999</c:v>
                </c:pt>
                <c:pt idx="157">
                  <c:v>368.589</c:v>
                </c:pt>
                <c:pt idx="158">
                  <c:v>329.367</c:v>
                </c:pt>
                <c:pt idx="159">
                  <c:v>298.648</c:v>
                </c:pt>
                <c:pt idx="160">
                  <c:v>274.808</c:v>
                </c:pt>
                <c:pt idx="161">
                  <c:v>256.492</c:v>
                </c:pt>
                <c:pt idx="162">
                  <c:v>242.582</c:v>
                </c:pt>
                <c:pt idx="163">
                  <c:v>232.11</c:v>
                </c:pt>
                <c:pt idx="164">
                  <c:v>224.27</c:v>
                </c:pt>
                <c:pt idx="165">
                  <c:v>218.427</c:v>
                </c:pt>
                <c:pt idx="166">
                  <c:v>214.138</c:v>
                </c:pt>
                <c:pt idx="167">
                  <c:v>210.998</c:v>
                </c:pt>
                <c:pt idx="168">
                  <c:v>208.731</c:v>
                </c:pt>
                <c:pt idx="169">
                  <c:v>207.118</c:v>
                </c:pt>
                <c:pt idx="170">
                  <c:v>205.97</c:v>
                </c:pt>
                <c:pt idx="171">
                  <c:v>205.149</c:v>
                </c:pt>
                <c:pt idx="172">
                  <c:v>204.588</c:v>
                </c:pt>
                <c:pt idx="173">
                  <c:v>204.202</c:v>
                </c:pt>
                <c:pt idx="174">
                  <c:v>199.058</c:v>
                </c:pt>
                <c:pt idx="175">
                  <c:v>187.271</c:v>
                </c:pt>
                <c:pt idx="176">
                  <c:v>180.0</c:v>
                </c:pt>
                <c:pt idx="177">
                  <c:v>171.186</c:v>
                </c:pt>
                <c:pt idx="178">
                  <c:v>160.841</c:v>
                </c:pt>
                <c:pt idx="179">
                  <c:v>170.621</c:v>
                </c:pt>
                <c:pt idx="180">
                  <c:v>171.864</c:v>
                </c:pt>
                <c:pt idx="181">
                  <c:v>165.387</c:v>
                </c:pt>
                <c:pt idx="182">
                  <c:v>163.564</c:v>
                </c:pt>
                <c:pt idx="183">
                  <c:v>151.501</c:v>
                </c:pt>
                <c:pt idx="184">
                  <c:v>149.745</c:v>
                </c:pt>
                <c:pt idx="185">
                  <c:v>158.652</c:v>
                </c:pt>
                <c:pt idx="186">
                  <c:v>137.541</c:v>
                </c:pt>
                <c:pt idx="187">
                  <c:v>148.148</c:v>
                </c:pt>
                <c:pt idx="188">
                  <c:v>135.28</c:v>
                </c:pt>
                <c:pt idx="189">
                  <c:v>147.354</c:v>
                </c:pt>
                <c:pt idx="190">
                  <c:v>113.992</c:v>
                </c:pt>
              </c:numCache>
            </c:numRef>
          </c:yVal>
          <c:smooth val="1"/>
        </c:ser>
        <c:ser>
          <c:idx val="3"/>
          <c:order val="3"/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5:$B$195</c:f>
              <c:numCache>
                <c:formatCode>General</c:formatCode>
                <c:ptCount val="191"/>
                <c:pt idx="0">
                  <c:v>298.3929999999999</c:v>
                </c:pt>
                <c:pt idx="1">
                  <c:v>298.2929999999996</c:v>
                </c:pt>
                <c:pt idx="2">
                  <c:v>298.1929999999999</c:v>
                </c:pt>
                <c:pt idx="3">
                  <c:v>298.093</c:v>
                </c:pt>
                <c:pt idx="4">
                  <c:v>297.9929999999996</c:v>
                </c:pt>
                <c:pt idx="5">
                  <c:v>297.8929999999999</c:v>
                </c:pt>
                <c:pt idx="6">
                  <c:v>297.7929999999996</c:v>
                </c:pt>
                <c:pt idx="7">
                  <c:v>297.6929999999999</c:v>
                </c:pt>
                <c:pt idx="8">
                  <c:v>297.593</c:v>
                </c:pt>
                <c:pt idx="9">
                  <c:v>297.4929999999996</c:v>
                </c:pt>
                <c:pt idx="10">
                  <c:v>297.3929999999999</c:v>
                </c:pt>
                <c:pt idx="11">
                  <c:v>297.2929999999996</c:v>
                </c:pt>
                <c:pt idx="12">
                  <c:v>297.1929999999999</c:v>
                </c:pt>
                <c:pt idx="13">
                  <c:v>297.093</c:v>
                </c:pt>
                <c:pt idx="14">
                  <c:v>296.9929999999996</c:v>
                </c:pt>
                <c:pt idx="15">
                  <c:v>296.8929999999999</c:v>
                </c:pt>
                <c:pt idx="16">
                  <c:v>296.7929999999996</c:v>
                </c:pt>
                <c:pt idx="17">
                  <c:v>296.6929999999999</c:v>
                </c:pt>
                <c:pt idx="18">
                  <c:v>296.593</c:v>
                </c:pt>
                <c:pt idx="19">
                  <c:v>296.4929999999996</c:v>
                </c:pt>
                <c:pt idx="20">
                  <c:v>296.3929999999999</c:v>
                </c:pt>
                <c:pt idx="21">
                  <c:v>296.2929999999996</c:v>
                </c:pt>
                <c:pt idx="22">
                  <c:v>296.1929999999999</c:v>
                </c:pt>
                <c:pt idx="23">
                  <c:v>296.093</c:v>
                </c:pt>
                <c:pt idx="24">
                  <c:v>295.9929999999996</c:v>
                </c:pt>
                <c:pt idx="25">
                  <c:v>295.8929999999999</c:v>
                </c:pt>
                <c:pt idx="26">
                  <c:v>295.7929999999996</c:v>
                </c:pt>
                <c:pt idx="27">
                  <c:v>295.6929999999999</c:v>
                </c:pt>
                <c:pt idx="28">
                  <c:v>295.593</c:v>
                </c:pt>
                <c:pt idx="29">
                  <c:v>295.4929999999996</c:v>
                </c:pt>
                <c:pt idx="30">
                  <c:v>295.3929999999999</c:v>
                </c:pt>
                <c:pt idx="31">
                  <c:v>295.2929999999996</c:v>
                </c:pt>
                <c:pt idx="32">
                  <c:v>295.1929999999999</c:v>
                </c:pt>
                <c:pt idx="33">
                  <c:v>295.093</c:v>
                </c:pt>
                <c:pt idx="34">
                  <c:v>294.9929999999996</c:v>
                </c:pt>
                <c:pt idx="35">
                  <c:v>294.8929999999999</c:v>
                </c:pt>
                <c:pt idx="36">
                  <c:v>294.7929999999996</c:v>
                </c:pt>
                <c:pt idx="37">
                  <c:v>294.6929999999999</c:v>
                </c:pt>
                <c:pt idx="38">
                  <c:v>294.593</c:v>
                </c:pt>
                <c:pt idx="39">
                  <c:v>294.4929999999996</c:v>
                </c:pt>
                <c:pt idx="40">
                  <c:v>294.3929999999999</c:v>
                </c:pt>
                <c:pt idx="41">
                  <c:v>294.2929999999996</c:v>
                </c:pt>
                <c:pt idx="42">
                  <c:v>294.1929999999999</c:v>
                </c:pt>
                <c:pt idx="43">
                  <c:v>294.093</c:v>
                </c:pt>
                <c:pt idx="44">
                  <c:v>293.9929999999996</c:v>
                </c:pt>
                <c:pt idx="45">
                  <c:v>293.8929999999999</c:v>
                </c:pt>
                <c:pt idx="46">
                  <c:v>293.7929999999996</c:v>
                </c:pt>
                <c:pt idx="47">
                  <c:v>293.6929999999999</c:v>
                </c:pt>
                <c:pt idx="48">
                  <c:v>293.593</c:v>
                </c:pt>
                <c:pt idx="49">
                  <c:v>293.4929999999996</c:v>
                </c:pt>
                <c:pt idx="50">
                  <c:v>293.3929999999999</c:v>
                </c:pt>
                <c:pt idx="51">
                  <c:v>293.2929999999996</c:v>
                </c:pt>
                <c:pt idx="52">
                  <c:v>293.1929999999999</c:v>
                </c:pt>
                <c:pt idx="53">
                  <c:v>293.093</c:v>
                </c:pt>
                <c:pt idx="54">
                  <c:v>292.9929999999996</c:v>
                </c:pt>
                <c:pt idx="55">
                  <c:v>292.8929999999999</c:v>
                </c:pt>
                <c:pt idx="56">
                  <c:v>292.7929999999996</c:v>
                </c:pt>
                <c:pt idx="57">
                  <c:v>292.6929999999999</c:v>
                </c:pt>
                <c:pt idx="58">
                  <c:v>292.593</c:v>
                </c:pt>
                <c:pt idx="59">
                  <c:v>292.4929999999996</c:v>
                </c:pt>
                <c:pt idx="60">
                  <c:v>292.3929999999999</c:v>
                </c:pt>
                <c:pt idx="61">
                  <c:v>292.2929999999996</c:v>
                </c:pt>
                <c:pt idx="62">
                  <c:v>292.1929999999999</c:v>
                </c:pt>
                <c:pt idx="63">
                  <c:v>292.093</c:v>
                </c:pt>
                <c:pt idx="64">
                  <c:v>291.9929999999996</c:v>
                </c:pt>
                <c:pt idx="65">
                  <c:v>291.8929999999999</c:v>
                </c:pt>
                <c:pt idx="66">
                  <c:v>291.7929999999996</c:v>
                </c:pt>
                <c:pt idx="67">
                  <c:v>291.6929999999999</c:v>
                </c:pt>
                <c:pt idx="68">
                  <c:v>291.593</c:v>
                </c:pt>
                <c:pt idx="69">
                  <c:v>291.4929999999996</c:v>
                </c:pt>
                <c:pt idx="70">
                  <c:v>291.3929999999999</c:v>
                </c:pt>
                <c:pt idx="71">
                  <c:v>291.2929999999996</c:v>
                </c:pt>
                <c:pt idx="72">
                  <c:v>291.1929999999999</c:v>
                </c:pt>
                <c:pt idx="73">
                  <c:v>291.093</c:v>
                </c:pt>
                <c:pt idx="74">
                  <c:v>290.9929999999996</c:v>
                </c:pt>
                <c:pt idx="75">
                  <c:v>290.8929999999999</c:v>
                </c:pt>
                <c:pt idx="76">
                  <c:v>290.7929999999996</c:v>
                </c:pt>
                <c:pt idx="77">
                  <c:v>290.6929999999999</c:v>
                </c:pt>
                <c:pt idx="78">
                  <c:v>290.593</c:v>
                </c:pt>
                <c:pt idx="79">
                  <c:v>290.4929999999996</c:v>
                </c:pt>
                <c:pt idx="80">
                  <c:v>290.3929999999999</c:v>
                </c:pt>
                <c:pt idx="81">
                  <c:v>290.2929999999996</c:v>
                </c:pt>
                <c:pt idx="82">
                  <c:v>290.1929999999999</c:v>
                </c:pt>
                <c:pt idx="83">
                  <c:v>290.093</c:v>
                </c:pt>
                <c:pt idx="84">
                  <c:v>289.9929999999996</c:v>
                </c:pt>
                <c:pt idx="85">
                  <c:v>289.8929999999999</c:v>
                </c:pt>
                <c:pt idx="86">
                  <c:v>289.7929999999996</c:v>
                </c:pt>
                <c:pt idx="87">
                  <c:v>289.6929999999999</c:v>
                </c:pt>
                <c:pt idx="88">
                  <c:v>289.593</c:v>
                </c:pt>
                <c:pt idx="89">
                  <c:v>289.4929999999996</c:v>
                </c:pt>
                <c:pt idx="90">
                  <c:v>289.3929999999999</c:v>
                </c:pt>
                <c:pt idx="91">
                  <c:v>289.2929999999996</c:v>
                </c:pt>
                <c:pt idx="92">
                  <c:v>289.1929999999999</c:v>
                </c:pt>
                <c:pt idx="93">
                  <c:v>289.093</c:v>
                </c:pt>
                <c:pt idx="94">
                  <c:v>288.9929999999996</c:v>
                </c:pt>
                <c:pt idx="95">
                  <c:v>288.8929999999999</c:v>
                </c:pt>
                <c:pt idx="96">
                  <c:v>288.7929999999996</c:v>
                </c:pt>
                <c:pt idx="97">
                  <c:v>288.6929999999999</c:v>
                </c:pt>
                <c:pt idx="98">
                  <c:v>288.593</c:v>
                </c:pt>
                <c:pt idx="99">
                  <c:v>288.4929999999996</c:v>
                </c:pt>
                <c:pt idx="100">
                  <c:v>288.3929999999999</c:v>
                </c:pt>
                <c:pt idx="101">
                  <c:v>288.2929999999996</c:v>
                </c:pt>
                <c:pt idx="102">
                  <c:v>288.1929999999999</c:v>
                </c:pt>
                <c:pt idx="103">
                  <c:v>288.093</c:v>
                </c:pt>
                <c:pt idx="104">
                  <c:v>287.9929999999996</c:v>
                </c:pt>
                <c:pt idx="105">
                  <c:v>287.8929999999999</c:v>
                </c:pt>
                <c:pt idx="106">
                  <c:v>287.7929999999996</c:v>
                </c:pt>
                <c:pt idx="107">
                  <c:v>287.6929999999999</c:v>
                </c:pt>
                <c:pt idx="108">
                  <c:v>287.593</c:v>
                </c:pt>
                <c:pt idx="109">
                  <c:v>287.4929999999996</c:v>
                </c:pt>
                <c:pt idx="110">
                  <c:v>287.3929999999999</c:v>
                </c:pt>
                <c:pt idx="111">
                  <c:v>287.2929999999996</c:v>
                </c:pt>
                <c:pt idx="112">
                  <c:v>287.1929999999999</c:v>
                </c:pt>
                <c:pt idx="113">
                  <c:v>287.093</c:v>
                </c:pt>
                <c:pt idx="114">
                  <c:v>286.9929999999996</c:v>
                </c:pt>
                <c:pt idx="115">
                  <c:v>286.8929999999999</c:v>
                </c:pt>
                <c:pt idx="116">
                  <c:v>286.7929999999996</c:v>
                </c:pt>
                <c:pt idx="117">
                  <c:v>286.6929999999999</c:v>
                </c:pt>
                <c:pt idx="118">
                  <c:v>286.593</c:v>
                </c:pt>
                <c:pt idx="119">
                  <c:v>286.4929999999996</c:v>
                </c:pt>
                <c:pt idx="120">
                  <c:v>286.3929999999999</c:v>
                </c:pt>
                <c:pt idx="121">
                  <c:v>286.2929999999996</c:v>
                </c:pt>
                <c:pt idx="122">
                  <c:v>286.1929999999999</c:v>
                </c:pt>
                <c:pt idx="123">
                  <c:v>286.093</c:v>
                </c:pt>
                <c:pt idx="124">
                  <c:v>285.9929999999996</c:v>
                </c:pt>
                <c:pt idx="125">
                  <c:v>285.8929999999999</c:v>
                </c:pt>
                <c:pt idx="126">
                  <c:v>285.7929999999996</c:v>
                </c:pt>
                <c:pt idx="127">
                  <c:v>285.6929999999999</c:v>
                </c:pt>
                <c:pt idx="128">
                  <c:v>285.593</c:v>
                </c:pt>
                <c:pt idx="129">
                  <c:v>285.4929999999996</c:v>
                </c:pt>
                <c:pt idx="130">
                  <c:v>285.3929999999999</c:v>
                </c:pt>
                <c:pt idx="131">
                  <c:v>285.2929999999996</c:v>
                </c:pt>
                <c:pt idx="132">
                  <c:v>285.1929999999999</c:v>
                </c:pt>
                <c:pt idx="133">
                  <c:v>285.093</c:v>
                </c:pt>
                <c:pt idx="134">
                  <c:v>284.9929999999996</c:v>
                </c:pt>
                <c:pt idx="135">
                  <c:v>284.8929999999999</c:v>
                </c:pt>
                <c:pt idx="136">
                  <c:v>284.7929999999996</c:v>
                </c:pt>
                <c:pt idx="137">
                  <c:v>284.6929999999999</c:v>
                </c:pt>
                <c:pt idx="138">
                  <c:v>284.593</c:v>
                </c:pt>
                <c:pt idx="139">
                  <c:v>284.4929999999996</c:v>
                </c:pt>
                <c:pt idx="140">
                  <c:v>284.3929999999999</c:v>
                </c:pt>
                <c:pt idx="141">
                  <c:v>284.2929999999996</c:v>
                </c:pt>
                <c:pt idx="142">
                  <c:v>284.1929999999999</c:v>
                </c:pt>
                <c:pt idx="143">
                  <c:v>284.093</c:v>
                </c:pt>
                <c:pt idx="144">
                  <c:v>283.9929999999996</c:v>
                </c:pt>
                <c:pt idx="145">
                  <c:v>283.8929999999999</c:v>
                </c:pt>
                <c:pt idx="146">
                  <c:v>283.7929999999996</c:v>
                </c:pt>
                <c:pt idx="147">
                  <c:v>283.6929999999999</c:v>
                </c:pt>
                <c:pt idx="148">
                  <c:v>283.593</c:v>
                </c:pt>
                <c:pt idx="149">
                  <c:v>283.4929999999996</c:v>
                </c:pt>
                <c:pt idx="150">
                  <c:v>283.3929999999999</c:v>
                </c:pt>
                <c:pt idx="151">
                  <c:v>283.2929999999996</c:v>
                </c:pt>
                <c:pt idx="152">
                  <c:v>283.1929999999999</c:v>
                </c:pt>
                <c:pt idx="153">
                  <c:v>283.093</c:v>
                </c:pt>
                <c:pt idx="154">
                  <c:v>282.9929999999996</c:v>
                </c:pt>
                <c:pt idx="155">
                  <c:v>282.8929999999999</c:v>
                </c:pt>
                <c:pt idx="156">
                  <c:v>282.7929999999996</c:v>
                </c:pt>
                <c:pt idx="157">
                  <c:v>282.6929999999999</c:v>
                </c:pt>
                <c:pt idx="158">
                  <c:v>282.593</c:v>
                </c:pt>
                <c:pt idx="159">
                  <c:v>282.4929999999996</c:v>
                </c:pt>
                <c:pt idx="160">
                  <c:v>282.3929999999999</c:v>
                </c:pt>
                <c:pt idx="161">
                  <c:v>282.2929999999996</c:v>
                </c:pt>
                <c:pt idx="162">
                  <c:v>282.1929999999999</c:v>
                </c:pt>
                <c:pt idx="163">
                  <c:v>282.093</c:v>
                </c:pt>
                <c:pt idx="164">
                  <c:v>281.9929999999996</c:v>
                </c:pt>
                <c:pt idx="165">
                  <c:v>281.8929999999999</c:v>
                </c:pt>
                <c:pt idx="166">
                  <c:v>281.7929999999996</c:v>
                </c:pt>
                <c:pt idx="167">
                  <c:v>281.6929999999999</c:v>
                </c:pt>
                <c:pt idx="168">
                  <c:v>281.593</c:v>
                </c:pt>
                <c:pt idx="169">
                  <c:v>281.4929999999996</c:v>
                </c:pt>
                <c:pt idx="170">
                  <c:v>281.3929999999999</c:v>
                </c:pt>
                <c:pt idx="171">
                  <c:v>281.2929999999996</c:v>
                </c:pt>
                <c:pt idx="172">
                  <c:v>281.1929999999999</c:v>
                </c:pt>
                <c:pt idx="173">
                  <c:v>281.093</c:v>
                </c:pt>
                <c:pt idx="174">
                  <c:v>280.9929999999996</c:v>
                </c:pt>
                <c:pt idx="175">
                  <c:v>280.8929999999999</c:v>
                </c:pt>
                <c:pt idx="176">
                  <c:v>280.7929999999996</c:v>
                </c:pt>
                <c:pt idx="177">
                  <c:v>280.6929999999999</c:v>
                </c:pt>
                <c:pt idx="178">
                  <c:v>280.593</c:v>
                </c:pt>
                <c:pt idx="179">
                  <c:v>280.4929999999996</c:v>
                </c:pt>
                <c:pt idx="180">
                  <c:v>280.3929999999999</c:v>
                </c:pt>
                <c:pt idx="181">
                  <c:v>280.2929999999996</c:v>
                </c:pt>
                <c:pt idx="182">
                  <c:v>280.1929999999999</c:v>
                </c:pt>
                <c:pt idx="183">
                  <c:v>280.093</c:v>
                </c:pt>
                <c:pt idx="184">
                  <c:v>279.9929999999996</c:v>
                </c:pt>
                <c:pt idx="185">
                  <c:v>279.8929999999999</c:v>
                </c:pt>
                <c:pt idx="186">
                  <c:v>279.7929999999996</c:v>
                </c:pt>
                <c:pt idx="187">
                  <c:v>279.6929999999999</c:v>
                </c:pt>
                <c:pt idx="188">
                  <c:v>279.593</c:v>
                </c:pt>
                <c:pt idx="189">
                  <c:v>279.4929999999996</c:v>
                </c:pt>
                <c:pt idx="190">
                  <c:v>279.3929999999999</c:v>
                </c:pt>
              </c:numCache>
            </c:numRef>
          </c:xVal>
          <c:yVal>
            <c:numRef>
              <c:f>Sheet1!$F$5:$F$195</c:f>
              <c:numCache>
                <c:formatCode>General</c:formatCode>
                <c:ptCount val="191"/>
                <c:pt idx="0">
                  <c:v>1162.92</c:v>
                </c:pt>
                <c:pt idx="1">
                  <c:v>1189.35</c:v>
                </c:pt>
                <c:pt idx="2">
                  <c:v>1114.69</c:v>
                </c:pt>
                <c:pt idx="3">
                  <c:v>1123.1</c:v>
                </c:pt>
                <c:pt idx="4">
                  <c:v>1099.1</c:v>
                </c:pt>
                <c:pt idx="5">
                  <c:v>1127.64</c:v>
                </c:pt>
                <c:pt idx="6">
                  <c:v>1091.06</c:v>
                </c:pt>
                <c:pt idx="7">
                  <c:v>1012.81</c:v>
                </c:pt>
                <c:pt idx="8">
                  <c:v>1021.0</c:v>
                </c:pt>
                <c:pt idx="9">
                  <c:v>1053.12</c:v>
                </c:pt>
                <c:pt idx="10">
                  <c:v>979.1469999999996</c:v>
                </c:pt>
                <c:pt idx="11">
                  <c:v>907.145</c:v>
                </c:pt>
                <c:pt idx="12">
                  <c:v>950.9549999999996</c:v>
                </c:pt>
                <c:pt idx="13">
                  <c:v>888.3</c:v>
                </c:pt>
                <c:pt idx="14">
                  <c:v>951.6419999999996</c:v>
                </c:pt>
                <c:pt idx="15">
                  <c:v>913.7140000000001</c:v>
                </c:pt>
                <c:pt idx="16">
                  <c:v>909.793</c:v>
                </c:pt>
                <c:pt idx="17">
                  <c:v>906.991</c:v>
                </c:pt>
                <c:pt idx="18">
                  <c:v>892.191</c:v>
                </c:pt>
                <c:pt idx="19">
                  <c:v>870.4589999999995</c:v>
                </c:pt>
                <c:pt idx="20">
                  <c:v>837.0169999999996</c:v>
                </c:pt>
                <c:pt idx="21">
                  <c:v>834.588</c:v>
                </c:pt>
                <c:pt idx="22">
                  <c:v>865.203</c:v>
                </c:pt>
                <c:pt idx="23">
                  <c:v>848.519</c:v>
                </c:pt>
                <c:pt idx="24">
                  <c:v>836.484</c:v>
                </c:pt>
                <c:pt idx="25">
                  <c:v>826.2279999999995</c:v>
                </c:pt>
                <c:pt idx="26">
                  <c:v>762.144</c:v>
                </c:pt>
                <c:pt idx="27">
                  <c:v>823.772</c:v>
                </c:pt>
                <c:pt idx="28">
                  <c:v>812.8259999999996</c:v>
                </c:pt>
                <c:pt idx="29">
                  <c:v>771.294</c:v>
                </c:pt>
                <c:pt idx="30">
                  <c:v>736.975</c:v>
                </c:pt>
                <c:pt idx="31">
                  <c:v>723.236</c:v>
                </c:pt>
                <c:pt idx="32">
                  <c:v>733.985</c:v>
                </c:pt>
                <c:pt idx="33">
                  <c:v>712.7</c:v>
                </c:pt>
                <c:pt idx="34">
                  <c:v>703.4379999999994</c:v>
                </c:pt>
                <c:pt idx="35">
                  <c:v>674.98</c:v>
                </c:pt>
                <c:pt idx="36">
                  <c:v>689.629</c:v>
                </c:pt>
                <c:pt idx="37">
                  <c:v>689.4479999999994</c:v>
                </c:pt>
                <c:pt idx="38">
                  <c:v>704.889</c:v>
                </c:pt>
                <c:pt idx="39">
                  <c:v>652.235</c:v>
                </c:pt>
                <c:pt idx="40">
                  <c:v>680.3349999999996</c:v>
                </c:pt>
                <c:pt idx="41">
                  <c:v>659.3969999999996</c:v>
                </c:pt>
                <c:pt idx="42">
                  <c:v>595.539</c:v>
                </c:pt>
                <c:pt idx="43">
                  <c:v>581.218</c:v>
                </c:pt>
                <c:pt idx="44">
                  <c:v>641.944</c:v>
                </c:pt>
                <c:pt idx="45">
                  <c:v>611.972</c:v>
                </c:pt>
                <c:pt idx="46">
                  <c:v>612.5459999999996</c:v>
                </c:pt>
                <c:pt idx="47">
                  <c:v>570.477</c:v>
                </c:pt>
                <c:pt idx="48">
                  <c:v>579.888</c:v>
                </c:pt>
                <c:pt idx="49">
                  <c:v>535.064</c:v>
                </c:pt>
                <c:pt idx="50">
                  <c:v>509.31</c:v>
                </c:pt>
                <c:pt idx="51">
                  <c:v>538.2519999999995</c:v>
                </c:pt>
                <c:pt idx="52">
                  <c:v>501.1139999999999</c:v>
                </c:pt>
                <c:pt idx="53">
                  <c:v>535.204</c:v>
                </c:pt>
                <c:pt idx="54">
                  <c:v>502.0369999999996</c:v>
                </c:pt>
                <c:pt idx="55">
                  <c:v>533.473</c:v>
                </c:pt>
                <c:pt idx="56">
                  <c:v>496.158</c:v>
                </c:pt>
                <c:pt idx="57">
                  <c:v>482.3929999999999</c:v>
                </c:pt>
                <c:pt idx="58">
                  <c:v>471.4879999999996</c:v>
                </c:pt>
                <c:pt idx="59">
                  <c:v>434.363</c:v>
                </c:pt>
                <c:pt idx="60">
                  <c:v>446.271</c:v>
                </c:pt>
                <c:pt idx="61">
                  <c:v>436.9809999999996</c:v>
                </c:pt>
                <c:pt idx="62">
                  <c:v>427.65</c:v>
                </c:pt>
                <c:pt idx="63">
                  <c:v>435.524</c:v>
                </c:pt>
                <c:pt idx="64">
                  <c:v>424.7579999999999</c:v>
                </c:pt>
                <c:pt idx="65">
                  <c:v>418.4139999999996</c:v>
                </c:pt>
                <c:pt idx="66">
                  <c:v>421.128</c:v>
                </c:pt>
                <c:pt idx="67">
                  <c:v>447.872</c:v>
                </c:pt>
                <c:pt idx="68">
                  <c:v>438.25</c:v>
                </c:pt>
                <c:pt idx="69">
                  <c:v>394.745</c:v>
                </c:pt>
                <c:pt idx="70">
                  <c:v>402.209</c:v>
                </c:pt>
                <c:pt idx="71">
                  <c:v>426.849</c:v>
                </c:pt>
                <c:pt idx="72">
                  <c:v>426.8159999999999</c:v>
                </c:pt>
                <c:pt idx="73">
                  <c:v>426.8</c:v>
                </c:pt>
                <c:pt idx="74">
                  <c:v>426.795</c:v>
                </c:pt>
                <c:pt idx="75">
                  <c:v>426.7859999999996</c:v>
                </c:pt>
                <c:pt idx="76">
                  <c:v>426.75</c:v>
                </c:pt>
                <c:pt idx="77">
                  <c:v>426.706</c:v>
                </c:pt>
                <c:pt idx="78">
                  <c:v>426.6669999999999</c:v>
                </c:pt>
                <c:pt idx="79">
                  <c:v>426.622</c:v>
                </c:pt>
                <c:pt idx="80">
                  <c:v>426.627</c:v>
                </c:pt>
                <c:pt idx="81">
                  <c:v>426.591</c:v>
                </c:pt>
                <c:pt idx="82">
                  <c:v>426.5819999999996</c:v>
                </c:pt>
                <c:pt idx="83">
                  <c:v>426.616</c:v>
                </c:pt>
                <c:pt idx="84">
                  <c:v>426.748</c:v>
                </c:pt>
                <c:pt idx="85">
                  <c:v>427.019</c:v>
                </c:pt>
                <c:pt idx="86">
                  <c:v>427.545</c:v>
                </c:pt>
                <c:pt idx="87">
                  <c:v>428.509</c:v>
                </c:pt>
                <c:pt idx="88">
                  <c:v>430.192</c:v>
                </c:pt>
                <c:pt idx="89">
                  <c:v>433.098</c:v>
                </c:pt>
                <c:pt idx="90">
                  <c:v>437.878</c:v>
                </c:pt>
                <c:pt idx="91">
                  <c:v>445.61</c:v>
                </c:pt>
                <c:pt idx="92">
                  <c:v>457.61</c:v>
                </c:pt>
                <c:pt idx="93">
                  <c:v>475.7309999999996</c:v>
                </c:pt>
                <c:pt idx="94">
                  <c:v>502.367</c:v>
                </c:pt>
                <c:pt idx="95">
                  <c:v>540.024</c:v>
                </c:pt>
                <c:pt idx="96">
                  <c:v>591.893</c:v>
                </c:pt>
                <c:pt idx="97">
                  <c:v>660.3669999999993</c:v>
                </c:pt>
                <c:pt idx="98">
                  <c:v>747.265</c:v>
                </c:pt>
                <c:pt idx="99">
                  <c:v>852.9640000000001</c:v>
                </c:pt>
                <c:pt idx="100">
                  <c:v>974.49</c:v>
                </c:pt>
                <c:pt idx="101">
                  <c:v>1106.09</c:v>
                </c:pt>
                <c:pt idx="102">
                  <c:v>1237.83</c:v>
                </c:pt>
                <c:pt idx="103">
                  <c:v>1357.06</c:v>
                </c:pt>
                <c:pt idx="104">
                  <c:v>1449.08</c:v>
                </c:pt>
                <c:pt idx="105">
                  <c:v>1502.25</c:v>
                </c:pt>
                <c:pt idx="106">
                  <c:v>1508.01</c:v>
                </c:pt>
                <c:pt idx="107">
                  <c:v>1465.68</c:v>
                </c:pt>
                <c:pt idx="108">
                  <c:v>1381.8</c:v>
                </c:pt>
                <c:pt idx="109">
                  <c:v>1266.98</c:v>
                </c:pt>
                <c:pt idx="110">
                  <c:v>1136.02</c:v>
                </c:pt>
                <c:pt idx="111">
                  <c:v>1002.07</c:v>
                </c:pt>
                <c:pt idx="112">
                  <c:v>876.01</c:v>
                </c:pt>
                <c:pt idx="113">
                  <c:v>764.594</c:v>
                </c:pt>
                <c:pt idx="114">
                  <c:v>671.71</c:v>
                </c:pt>
                <c:pt idx="115">
                  <c:v>597.3659999999994</c:v>
                </c:pt>
                <c:pt idx="116">
                  <c:v>540.3159999999996</c:v>
                </c:pt>
                <c:pt idx="117">
                  <c:v>498.081</c:v>
                </c:pt>
                <c:pt idx="118">
                  <c:v>467.5729999999999</c:v>
                </c:pt>
                <c:pt idx="119">
                  <c:v>446.2149999999999</c:v>
                </c:pt>
                <c:pt idx="120">
                  <c:v>431.315</c:v>
                </c:pt>
                <c:pt idx="121">
                  <c:v>420.875</c:v>
                </c:pt>
                <c:pt idx="122">
                  <c:v>413.439</c:v>
                </c:pt>
                <c:pt idx="123">
                  <c:v>407.7239999999996</c:v>
                </c:pt>
                <c:pt idx="124">
                  <c:v>402.863</c:v>
                </c:pt>
                <c:pt idx="125">
                  <c:v>398.2459999999999</c:v>
                </c:pt>
                <c:pt idx="126">
                  <c:v>393.4979999999996</c:v>
                </c:pt>
                <c:pt idx="127">
                  <c:v>388.156</c:v>
                </c:pt>
                <c:pt idx="128">
                  <c:v>381.9839999999996</c:v>
                </c:pt>
                <c:pt idx="129">
                  <c:v>374.5609999999999</c:v>
                </c:pt>
                <c:pt idx="130">
                  <c:v>366.0659999999999</c:v>
                </c:pt>
                <c:pt idx="131">
                  <c:v>355.9929999999996</c:v>
                </c:pt>
                <c:pt idx="132">
                  <c:v>344.671</c:v>
                </c:pt>
                <c:pt idx="133">
                  <c:v>332.0959999999996</c:v>
                </c:pt>
                <c:pt idx="134">
                  <c:v>318.652</c:v>
                </c:pt>
                <c:pt idx="135">
                  <c:v>304.4209999999996</c:v>
                </c:pt>
                <c:pt idx="136">
                  <c:v>290.113</c:v>
                </c:pt>
                <c:pt idx="137">
                  <c:v>276.2819999999996</c:v>
                </c:pt>
                <c:pt idx="138">
                  <c:v>263.367</c:v>
                </c:pt>
                <c:pt idx="139">
                  <c:v>251.851</c:v>
                </c:pt>
                <c:pt idx="140">
                  <c:v>241.76</c:v>
                </c:pt>
                <c:pt idx="141">
                  <c:v>233.532</c:v>
                </c:pt>
                <c:pt idx="142">
                  <c:v>226.969</c:v>
                </c:pt>
                <c:pt idx="143">
                  <c:v>221.831</c:v>
                </c:pt>
                <c:pt idx="144">
                  <c:v>217.775</c:v>
                </c:pt>
                <c:pt idx="145">
                  <c:v>214.772</c:v>
                </c:pt>
                <c:pt idx="146">
                  <c:v>212.459</c:v>
                </c:pt>
                <c:pt idx="147">
                  <c:v>210.737</c:v>
                </c:pt>
                <c:pt idx="148">
                  <c:v>209.402</c:v>
                </c:pt>
                <c:pt idx="149">
                  <c:v>208.367</c:v>
                </c:pt>
                <c:pt idx="150">
                  <c:v>207.498</c:v>
                </c:pt>
                <c:pt idx="151">
                  <c:v>206.815</c:v>
                </c:pt>
                <c:pt idx="152">
                  <c:v>206.248</c:v>
                </c:pt>
                <c:pt idx="153">
                  <c:v>205.797</c:v>
                </c:pt>
                <c:pt idx="154">
                  <c:v>205.41</c:v>
                </c:pt>
                <c:pt idx="155">
                  <c:v>205.09</c:v>
                </c:pt>
                <c:pt idx="156">
                  <c:v>204.809</c:v>
                </c:pt>
                <c:pt idx="157">
                  <c:v>204.586</c:v>
                </c:pt>
                <c:pt idx="158">
                  <c:v>204.398</c:v>
                </c:pt>
                <c:pt idx="159">
                  <c:v>204.234</c:v>
                </c:pt>
                <c:pt idx="160">
                  <c:v>204.087</c:v>
                </c:pt>
                <c:pt idx="161">
                  <c:v>203.968</c:v>
                </c:pt>
                <c:pt idx="162">
                  <c:v>203.864</c:v>
                </c:pt>
                <c:pt idx="163">
                  <c:v>203.786</c:v>
                </c:pt>
                <c:pt idx="164">
                  <c:v>203.723</c:v>
                </c:pt>
                <c:pt idx="165">
                  <c:v>203.645</c:v>
                </c:pt>
                <c:pt idx="166">
                  <c:v>203.594</c:v>
                </c:pt>
                <c:pt idx="167">
                  <c:v>203.539</c:v>
                </c:pt>
                <c:pt idx="168">
                  <c:v>203.499</c:v>
                </c:pt>
                <c:pt idx="169">
                  <c:v>203.479</c:v>
                </c:pt>
                <c:pt idx="170">
                  <c:v>203.461</c:v>
                </c:pt>
                <c:pt idx="171">
                  <c:v>203.433</c:v>
                </c:pt>
                <c:pt idx="172">
                  <c:v>203.425</c:v>
                </c:pt>
                <c:pt idx="173">
                  <c:v>203.42</c:v>
                </c:pt>
                <c:pt idx="174">
                  <c:v>198.537</c:v>
                </c:pt>
                <c:pt idx="175">
                  <c:v>186.926</c:v>
                </c:pt>
                <c:pt idx="176">
                  <c:v>179.773</c:v>
                </c:pt>
                <c:pt idx="177">
                  <c:v>171.038</c:v>
                </c:pt>
                <c:pt idx="178">
                  <c:v>160.746</c:v>
                </c:pt>
                <c:pt idx="179">
                  <c:v>170.56</c:v>
                </c:pt>
                <c:pt idx="180">
                  <c:v>171.825</c:v>
                </c:pt>
                <c:pt idx="181">
                  <c:v>165.363</c:v>
                </c:pt>
                <c:pt idx="182">
                  <c:v>163.549</c:v>
                </c:pt>
                <c:pt idx="183">
                  <c:v>151.492</c:v>
                </c:pt>
                <c:pt idx="184">
                  <c:v>149.739</c:v>
                </c:pt>
                <c:pt idx="185">
                  <c:v>158.648</c:v>
                </c:pt>
                <c:pt idx="186">
                  <c:v>137.539</c:v>
                </c:pt>
                <c:pt idx="187">
                  <c:v>148.147</c:v>
                </c:pt>
                <c:pt idx="188">
                  <c:v>135.279</c:v>
                </c:pt>
                <c:pt idx="189">
                  <c:v>147.354</c:v>
                </c:pt>
                <c:pt idx="190">
                  <c:v>113.99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834802824"/>
        <c:axId val="2099495464"/>
      </c:scatterChart>
      <c:valAx>
        <c:axId val="-834802824"/>
        <c:scaling>
          <c:orientation val="minMax"/>
          <c:max val="295.0"/>
          <c:min val="28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BE / eV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9495464"/>
        <c:crosses val="autoZero"/>
        <c:crossBetween val="midCat"/>
      </c:valAx>
      <c:valAx>
        <c:axId val="20994954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Counts / 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834802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B$5:$B$205</c:f>
              <c:numCache>
                <c:formatCode>General</c:formatCode>
                <c:ptCount val="201"/>
                <c:pt idx="0">
                  <c:v>545.1</c:v>
                </c:pt>
                <c:pt idx="1">
                  <c:v>545.0</c:v>
                </c:pt>
                <c:pt idx="2">
                  <c:v>544.9</c:v>
                </c:pt>
                <c:pt idx="3">
                  <c:v>544.8</c:v>
                </c:pt>
                <c:pt idx="4">
                  <c:v>544.7</c:v>
                </c:pt>
                <c:pt idx="5">
                  <c:v>544.6</c:v>
                </c:pt>
                <c:pt idx="6">
                  <c:v>544.5</c:v>
                </c:pt>
                <c:pt idx="7">
                  <c:v>544.4</c:v>
                </c:pt>
                <c:pt idx="8">
                  <c:v>544.3</c:v>
                </c:pt>
                <c:pt idx="9">
                  <c:v>544.2</c:v>
                </c:pt>
                <c:pt idx="10">
                  <c:v>544.1</c:v>
                </c:pt>
                <c:pt idx="11">
                  <c:v>544.0</c:v>
                </c:pt>
                <c:pt idx="12">
                  <c:v>543.9</c:v>
                </c:pt>
                <c:pt idx="13">
                  <c:v>543.8</c:v>
                </c:pt>
                <c:pt idx="14">
                  <c:v>543.7</c:v>
                </c:pt>
                <c:pt idx="15">
                  <c:v>543.6</c:v>
                </c:pt>
                <c:pt idx="16">
                  <c:v>543.5</c:v>
                </c:pt>
                <c:pt idx="17">
                  <c:v>543.4</c:v>
                </c:pt>
                <c:pt idx="18">
                  <c:v>543.3</c:v>
                </c:pt>
                <c:pt idx="19">
                  <c:v>543.2</c:v>
                </c:pt>
                <c:pt idx="20">
                  <c:v>543.1</c:v>
                </c:pt>
                <c:pt idx="21">
                  <c:v>543.0</c:v>
                </c:pt>
                <c:pt idx="22">
                  <c:v>542.9</c:v>
                </c:pt>
                <c:pt idx="23">
                  <c:v>542.8</c:v>
                </c:pt>
                <c:pt idx="24">
                  <c:v>542.7</c:v>
                </c:pt>
                <c:pt idx="25">
                  <c:v>542.6</c:v>
                </c:pt>
                <c:pt idx="26">
                  <c:v>542.5</c:v>
                </c:pt>
                <c:pt idx="27">
                  <c:v>542.4</c:v>
                </c:pt>
                <c:pt idx="28">
                  <c:v>542.3</c:v>
                </c:pt>
                <c:pt idx="29">
                  <c:v>542.2</c:v>
                </c:pt>
                <c:pt idx="30">
                  <c:v>542.1</c:v>
                </c:pt>
                <c:pt idx="31">
                  <c:v>542.0</c:v>
                </c:pt>
                <c:pt idx="32">
                  <c:v>541.9</c:v>
                </c:pt>
                <c:pt idx="33">
                  <c:v>541.8</c:v>
                </c:pt>
                <c:pt idx="34">
                  <c:v>541.7</c:v>
                </c:pt>
                <c:pt idx="35">
                  <c:v>541.6</c:v>
                </c:pt>
                <c:pt idx="36">
                  <c:v>541.5</c:v>
                </c:pt>
                <c:pt idx="37">
                  <c:v>541.4</c:v>
                </c:pt>
                <c:pt idx="38">
                  <c:v>541.3</c:v>
                </c:pt>
                <c:pt idx="39">
                  <c:v>541.2</c:v>
                </c:pt>
                <c:pt idx="40">
                  <c:v>541.1</c:v>
                </c:pt>
                <c:pt idx="41">
                  <c:v>541.0</c:v>
                </c:pt>
                <c:pt idx="42">
                  <c:v>540.9</c:v>
                </c:pt>
                <c:pt idx="43">
                  <c:v>540.8</c:v>
                </c:pt>
                <c:pt idx="44">
                  <c:v>540.7</c:v>
                </c:pt>
                <c:pt idx="45">
                  <c:v>540.6</c:v>
                </c:pt>
                <c:pt idx="46">
                  <c:v>540.5</c:v>
                </c:pt>
                <c:pt idx="47">
                  <c:v>540.4</c:v>
                </c:pt>
                <c:pt idx="48">
                  <c:v>540.3</c:v>
                </c:pt>
                <c:pt idx="49">
                  <c:v>540.2</c:v>
                </c:pt>
                <c:pt idx="50">
                  <c:v>540.1</c:v>
                </c:pt>
                <c:pt idx="51">
                  <c:v>540.0</c:v>
                </c:pt>
                <c:pt idx="52">
                  <c:v>539.9</c:v>
                </c:pt>
                <c:pt idx="53">
                  <c:v>539.8</c:v>
                </c:pt>
                <c:pt idx="54">
                  <c:v>539.7</c:v>
                </c:pt>
                <c:pt idx="55">
                  <c:v>539.6</c:v>
                </c:pt>
                <c:pt idx="56">
                  <c:v>539.5</c:v>
                </c:pt>
                <c:pt idx="57">
                  <c:v>539.4</c:v>
                </c:pt>
                <c:pt idx="58">
                  <c:v>539.3</c:v>
                </c:pt>
                <c:pt idx="59">
                  <c:v>539.2</c:v>
                </c:pt>
                <c:pt idx="60">
                  <c:v>539.1</c:v>
                </c:pt>
                <c:pt idx="61">
                  <c:v>539.0</c:v>
                </c:pt>
                <c:pt idx="62">
                  <c:v>538.9</c:v>
                </c:pt>
                <c:pt idx="63">
                  <c:v>538.8</c:v>
                </c:pt>
                <c:pt idx="64">
                  <c:v>538.7</c:v>
                </c:pt>
                <c:pt idx="65">
                  <c:v>538.6</c:v>
                </c:pt>
                <c:pt idx="66">
                  <c:v>538.5</c:v>
                </c:pt>
                <c:pt idx="67">
                  <c:v>538.4</c:v>
                </c:pt>
                <c:pt idx="68">
                  <c:v>538.3</c:v>
                </c:pt>
                <c:pt idx="69">
                  <c:v>538.2</c:v>
                </c:pt>
                <c:pt idx="70">
                  <c:v>538.1</c:v>
                </c:pt>
                <c:pt idx="71">
                  <c:v>538.0</c:v>
                </c:pt>
                <c:pt idx="72">
                  <c:v>537.9</c:v>
                </c:pt>
                <c:pt idx="73">
                  <c:v>537.8</c:v>
                </c:pt>
                <c:pt idx="74">
                  <c:v>537.7</c:v>
                </c:pt>
                <c:pt idx="75">
                  <c:v>537.6</c:v>
                </c:pt>
                <c:pt idx="76">
                  <c:v>537.5</c:v>
                </c:pt>
                <c:pt idx="77">
                  <c:v>537.4</c:v>
                </c:pt>
                <c:pt idx="78">
                  <c:v>537.3</c:v>
                </c:pt>
                <c:pt idx="79">
                  <c:v>537.2</c:v>
                </c:pt>
                <c:pt idx="80">
                  <c:v>537.1</c:v>
                </c:pt>
                <c:pt idx="81">
                  <c:v>537.0</c:v>
                </c:pt>
                <c:pt idx="82">
                  <c:v>536.9</c:v>
                </c:pt>
                <c:pt idx="83">
                  <c:v>536.8</c:v>
                </c:pt>
                <c:pt idx="84">
                  <c:v>536.7</c:v>
                </c:pt>
                <c:pt idx="85">
                  <c:v>536.6</c:v>
                </c:pt>
                <c:pt idx="86">
                  <c:v>536.5</c:v>
                </c:pt>
                <c:pt idx="87">
                  <c:v>536.4</c:v>
                </c:pt>
                <c:pt idx="88">
                  <c:v>536.3</c:v>
                </c:pt>
                <c:pt idx="89">
                  <c:v>536.2</c:v>
                </c:pt>
                <c:pt idx="90">
                  <c:v>536.1</c:v>
                </c:pt>
                <c:pt idx="91">
                  <c:v>536.0</c:v>
                </c:pt>
                <c:pt idx="92">
                  <c:v>535.9</c:v>
                </c:pt>
                <c:pt idx="93">
                  <c:v>535.8</c:v>
                </c:pt>
                <c:pt idx="94">
                  <c:v>535.7</c:v>
                </c:pt>
                <c:pt idx="95">
                  <c:v>535.6</c:v>
                </c:pt>
                <c:pt idx="96">
                  <c:v>535.5</c:v>
                </c:pt>
                <c:pt idx="97">
                  <c:v>535.4</c:v>
                </c:pt>
                <c:pt idx="98">
                  <c:v>535.3</c:v>
                </c:pt>
                <c:pt idx="99">
                  <c:v>535.2</c:v>
                </c:pt>
                <c:pt idx="100">
                  <c:v>535.1</c:v>
                </c:pt>
                <c:pt idx="101">
                  <c:v>535.0</c:v>
                </c:pt>
                <c:pt idx="102">
                  <c:v>534.9</c:v>
                </c:pt>
                <c:pt idx="103">
                  <c:v>534.8</c:v>
                </c:pt>
                <c:pt idx="104">
                  <c:v>534.7</c:v>
                </c:pt>
                <c:pt idx="105">
                  <c:v>534.6</c:v>
                </c:pt>
                <c:pt idx="106">
                  <c:v>534.5</c:v>
                </c:pt>
                <c:pt idx="107">
                  <c:v>534.4</c:v>
                </c:pt>
                <c:pt idx="108">
                  <c:v>534.3</c:v>
                </c:pt>
                <c:pt idx="109">
                  <c:v>534.2</c:v>
                </c:pt>
                <c:pt idx="110">
                  <c:v>534.1</c:v>
                </c:pt>
                <c:pt idx="111">
                  <c:v>534.0</c:v>
                </c:pt>
                <c:pt idx="112">
                  <c:v>533.9</c:v>
                </c:pt>
                <c:pt idx="113">
                  <c:v>533.8</c:v>
                </c:pt>
                <c:pt idx="114">
                  <c:v>533.7</c:v>
                </c:pt>
                <c:pt idx="115">
                  <c:v>533.6</c:v>
                </c:pt>
                <c:pt idx="116">
                  <c:v>533.5</c:v>
                </c:pt>
                <c:pt idx="117">
                  <c:v>533.4</c:v>
                </c:pt>
                <c:pt idx="118">
                  <c:v>533.3</c:v>
                </c:pt>
                <c:pt idx="119">
                  <c:v>533.2</c:v>
                </c:pt>
                <c:pt idx="120">
                  <c:v>533.1</c:v>
                </c:pt>
                <c:pt idx="121">
                  <c:v>533.0</c:v>
                </c:pt>
                <c:pt idx="122">
                  <c:v>532.9</c:v>
                </c:pt>
                <c:pt idx="123">
                  <c:v>532.8</c:v>
                </c:pt>
                <c:pt idx="124">
                  <c:v>532.7</c:v>
                </c:pt>
                <c:pt idx="125">
                  <c:v>532.6</c:v>
                </c:pt>
                <c:pt idx="126">
                  <c:v>532.5</c:v>
                </c:pt>
                <c:pt idx="127">
                  <c:v>532.4</c:v>
                </c:pt>
                <c:pt idx="128">
                  <c:v>532.3</c:v>
                </c:pt>
                <c:pt idx="129">
                  <c:v>532.2</c:v>
                </c:pt>
                <c:pt idx="130">
                  <c:v>532.1</c:v>
                </c:pt>
                <c:pt idx="131">
                  <c:v>532.0</c:v>
                </c:pt>
                <c:pt idx="132">
                  <c:v>531.9</c:v>
                </c:pt>
                <c:pt idx="133">
                  <c:v>531.8</c:v>
                </c:pt>
                <c:pt idx="134">
                  <c:v>531.7</c:v>
                </c:pt>
                <c:pt idx="135">
                  <c:v>531.6</c:v>
                </c:pt>
                <c:pt idx="136">
                  <c:v>531.5</c:v>
                </c:pt>
                <c:pt idx="137">
                  <c:v>531.4</c:v>
                </c:pt>
                <c:pt idx="138">
                  <c:v>531.3</c:v>
                </c:pt>
                <c:pt idx="139">
                  <c:v>531.2</c:v>
                </c:pt>
                <c:pt idx="140">
                  <c:v>531.1</c:v>
                </c:pt>
                <c:pt idx="141">
                  <c:v>531.0</c:v>
                </c:pt>
                <c:pt idx="142">
                  <c:v>530.9</c:v>
                </c:pt>
                <c:pt idx="143">
                  <c:v>530.8</c:v>
                </c:pt>
                <c:pt idx="144">
                  <c:v>530.7</c:v>
                </c:pt>
                <c:pt idx="145">
                  <c:v>530.6</c:v>
                </c:pt>
                <c:pt idx="146">
                  <c:v>530.5</c:v>
                </c:pt>
                <c:pt idx="147">
                  <c:v>530.4</c:v>
                </c:pt>
                <c:pt idx="148">
                  <c:v>530.3</c:v>
                </c:pt>
                <c:pt idx="149">
                  <c:v>530.2</c:v>
                </c:pt>
                <c:pt idx="150">
                  <c:v>530.1</c:v>
                </c:pt>
                <c:pt idx="151">
                  <c:v>530.0</c:v>
                </c:pt>
                <c:pt idx="152">
                  <c:v>529.9</c:v>
                </c:pt>
                <c:pt idx="153">
                  <c:v>529.8</c:v>
                </c:pt>
                <c:pt idx="154">
                  <c:v>529.7</c:v>
                </c:pt>
                <c:pt idx="155">
                  <c:v>529.6</c:v>
                </c:pt>
                <c:pt idx="156">
                  <c:v>529.5</c:v>
                </c:pt>
                <c:pt idx="157">
                  <c:v>529.4</c:v>
                </c:pt>
                <c:pt idx="158">
                  <c:v>529.3</c:v>
                </c:pt>
                <c:pt idx="159">
                  <c:v>529.2</c:v>
                </c:pt>
                <c:pt idx="160">
                  <c:v>529.1</c:v>
                </c:pt>
                <c:pt idx="161">
                  <c:v>529.0</c:v>
                </c:pt>
                <c:pt idx="162">
                  <c:v>528.9</c:v>
                </c:pt>
                <c:pt idx="163">
                  <c:v>528.8</c:v>
                </c:pt>
                <c:pt idx="164">
                  <c:v>528.7</c:v>
                </c:pt>
                <c:pt idx="165">
                  <c:v>528.6</c:v>
                </c:pt>
                <c:pt idx="166">
                  <c:v>528.5</c:v>
                </c:pt>
                <c:pt idx="167">
                  <c:v>528.4</c:v>
                </c:pt>
                <c:pt idx="168">
                  <c:v>528.3</c:v>
                </c:pt>
                <c:pt idx="169">
                  <c:v>528.2</c:v>
                </c:pt>
                <c:pt idx="170">
                  <c:v>528.1</c:v>
                </c:pt>
                <c:pt idx="171">
                  <c:v>528.0</c:v>
                </c:pt>
                <c:pt idx="172">
                  <c:v>527.9</c:v>
                </c:pt>
                <c:pt idx="173">
                  <c:v>527.8</c:v>
                </c:pt>
                <c:pt idx="174">
                  <c:v>527.7</c:v>
                </c:pt>
                <c:pt idx="175">
                  <c:v>527.6</c:v>
                </c:pt>
                <c:pt idx="176">
                  <c:v>527.5</c:v>
                </c:pt>
                <c:pt idx="177">
                  <c:v>527.4</c:v>
                </c:pt>
                <c:pt idx="178">
                  <c:v>527.3</c:v>
                </c:pt>
                <c:pt idx="179">
                  <c:v>527.2</c:v>
                </c:pt>
                <c:pt idx="180">
                  <c:v>527.1</c:v>
                </c:pt>
                <c:pt idx="181">
                  <c:v>527.0</c:v>
                </c:pt>
                <c:pt idx="182">
                  <c:v>526.9</c:v>
                </c:pt>
                <c:pt idx="183">
                  <c:v>526.8</c:v>
                </c:pt>
                <c:pt idx="184">
                  <c:v>526.7</c:v>
                </c:pt>
                <c:pt idx="185">
                  <c:v>526.6</c:v>
                </c:pt>
                <c:pt idx="186">
                  <c:v>526.5</c:v>
                </c:pt>
                <c:pt idx="187">
                  <c:v>526.4</c:v>
                </c:pt>
                <c:pt idx="188">
                  <c:v>526.3</c:v>
                </c:pt>
                <c:pt idx="189">
                  <c:v>526.2</c:v>
                </c:pt>
                <c:pt idx="190">
                  <c:v>526.1</c:v>
                </c:pt>
                <c:pt idx="191">
                  <c:v>526.0</c:v>
                </c:pt>
                <c:pt idx="192">
                  <c:v>525.9</c:v>
                </c:pt>
                <c:pt idx="193">
                  <c:v>525.8</c:v>
                </c:pt>
                <c:pt idx="194">
                  <c:v>525.7</c:v>
                </c:pt>
                <c:pt idx="195">
                  <c:v>525.6</c:v>
                </c:pt>
                <c:pt idx="196">
                  <c:v>525.5</c:v>
                </c:pt>
                <c:pt idx="197">
                  <c:v>525.4</c:v>
                </c:pt>
                <c:pt idx="198">
                  <c:v>525.3</c:v>
                </c:pt>
                <c:pt idx="199">
                  <c:v>525.2</c:v>
                </c:pt>
                <c:pt idx="200">
                  <c:v>525.1</c:v>
                </c:pt>
              </c:numCache>
            </c:numRef>
          </c:xVal>
          <c:yVal>
            <c:numRef>
              <c:f>Sheet1!$C$5:$C$205</c:f>
              <c:numCache>
                <c:formatCode>General</c:formatCode>
                <c:ptCount val="201"/>
                <c:pt idx="0">
                  <c:v>1858.26</c:v>
                </c:pt>
                <c:pt idx="1">
                  <c:v>1895.99</c:v>
                </c:pt>
                <c:pt idx="2">
                  <c:v>1936.09</c:v>
                </c:pt>
                <c:pt idx="3">
                  <c:v>1865.81</c:v>
                </c:pt>
                <c:pt idx="4">
                  <c:v>1830.29</c:v>
                </c:pt>
                <c:pt idx="5">
                  <c:v>1855.94</c:v>
                </c:pt>
                <c:pt idx="6">
                  <c:v>1813.45</c:v>
                </c:pt>
                <c:pt idx="7">
                  <c:v>1875.24</c:v>
                </c:pt>
                <c:pt idx="8">
                  <c:v>1924.64</c:v>
                </c:pt>
                <c:pt idx="9">
                  <c:v>1838.61</c:v>
                </c:pt>
                <c:pt idx="10">
                  <c:v>1840.74</c:v>
                </c:pt>
                <c:pt idx="11">
                  <c:v>1859.06</c:v>
                </c:pt>
                <c:pt idx="12">
                  <c:v>1882.4</c:v>
                </c:pt>
                <c:pt idx="13">
                  <c:v>1885.69</c:v>
                </c:pt>
                <c:pt idx="14">
                  <c:v>1863.43</c:v>
                </c:pt>
                <c:pt idx="15">
                  <c:v>1836.49</c:v>
                </c:pt>
                <c:pt idx="16">
                  <c:v>1873.35</c:v>
                </c:pt>
                <c:pt idx="17">
                  <c:v>1818.64</c:v>
                </c:pt>
                <c:pt idx="18">
                  <c:v>1820.56</c:v>
                </c:pt>
                <c:pt idx="19">
                  <c:v>1883.17</c:v>
                </c:pt>
                <c:pt idx="20">
                  <c:v>1812.14</c:v>
                </c:pt>
                <c:pt idx="21">
                  <c:v>1842.0</c:v>
                </c:pt>
                <c:pt idx="22">
                  <c:v>1795.18</c:v>
                </c:pt>
                <c:pt idx="23">
                  <c:v>1828.93</c:v>
                </c:pt>
                <c:pt idx="24">
                  <c:v>1783.72</c:v>
                </c:pt>
                <c:pt idx="25">
                  <c:v>1752.79</c:v>
                </c:pt>
                <c:pt idx="26">
                  <c:v>1808.92</c:v>
                </c:pt>
                <c:pt idx="27">
                  <c:v>1799.75</c:v>
                </c:pt>
                <c:pt idx="28">
                  <c:v>1822.06</c:v>
                </c:pt>
                <c:pt idx="29">
                  <c:v>1824.99</c:v>
                </c:pt>
                <c:pt idx="30">
                  <c:v>1808.9</c:v>
                </c:pt>
                <c:pt idx="31">
                  <c:v>1806.63</c:v>
                </c:pt>
                <c:pt idx="32">
                  <c:v>1773.01</c:v>
                </c:pt>
                <c:pt idx="33">
                  <c:v>1774.66</c:v>
                </c:pt>
                <c:pt idx="34">
                  <c:v>1840.01</c:v>
                </c:pt>
                <c:pt idx="35">
                  <c:v>1813.86</c:v>
                </c:pt>
                <c:pt idx="36">
                  <c:v>1752.03</c:v>
                </c:pt>
                <c:pt idx="37">
                  <c:v>1731.16</c:v>
                </c:pt>
                <c:pt idx="38">
                  <c:v>1745.18</c:v>
                </c:pt>
                <c:pt idx="39">
                  <c:v>1839.44</c:v>
                </c:pt>
                <c:pt idx="40">
                  <c:v>1851.51</c:v>
                </c:pt>
                <c:pt idx="41">
                  <c:v>1785.52</c:v>
                </c:pt>
                <c:pt idx="42">
                  <c:v>1693.77</c:v>
                </c:pt>
                <c:pt idx="43">
                  <c:v>1739.89</c:v>
                </c:pt>
                <c:pt idx="44">
                  <c:v>1813.82</c:v>
                </c:pt>
                <c:pt idx="45">
                  <c:v>1794.25</c:v>
                </c:pt>
                <c:pt idx="46">
                  <c:v>1805.75</c:v>
                </c:pt>
                <c:pt idx="47">
                  <c:v>1773.94</c:v>
                </c:pt>
                <c:pt idx="48">
                  <c:v>1761.33</c:v>
                </c:pt>
                <c:pt idx="49">
                  <c:v>1742.14</c:v>
                </c:pt>
                <c:pt idx="50">
                  <c:v>1847.85</c:v>
                </c:pt>
                <c:pt idx="51">
                  <c:v>1774.86</c:v>
                </c:pt>
                <c:pt idx="52">
                  <c:v>1809.89</c:v>
                </c:pt>
                <c:pt idx="53">
                  <c:v>1826.39</c:v>
                </c:pt>
                <c:pt idx="54">
                  <c:v>1787.4</c:v>
                </c:pt>
                <c:pt idx="55">
                  <c:v>1837.75</c:v>
                </c:pt>
                <c:pt idx="56">
                  <c:v>1670.16</c:v>
                </c:pt>
                <c:pt idx="57">
                  <c:v>1732.73</c:v>
                </c:pt>
                <c:pt idx="58">
                  <c:v>1754.9</c:v>
                </c:pt>
                <c:pt idx="59">
                  <c:v>1780.12</c:v>
                </c:pt>
                <c:pt idx="60">
                  <c:v>1782.6</c:v>
                </c:pt>
                <c:pt idx="61">
                  <c:v>1702.65</c:v>
                </c:pt>
                <c:pt idx="62">
                  <c:v>1761.28</c:v>
                </c:pt>
                <c:pt idx="63">
                  <c:v>1752.02</c:v>
                </c:pt>
                <c:pt idx="64">
                  <c:v>1748.99</c:v>
                </c:pt>
                <c:pt idx="65">
                  <c:v>1697.16</c:v>
                </c:pt>
                <c:pt idx="66">
                  <c:v>1736.32</c:v>
                </c:pt>
                <c:pt idx="67">
                  <c:v>1748.38</c:v>
                </c:pt>
                <c:pt idx="68">
                  <c:v>1766.42</c:v>
                </c:pt>
                <c:pt idx="69">
                  <c:v>1748.63</c:v>
                </c:pt>
                <c:pt idx="70">
                  <c:v>1728.49</c:v>
                </c:pt>
                <c:pt idx="71">
                  <c:v>1720.39</c:v>
                </c:pt>
                <c:pt idx="72">
                  <c:v>1819.26</c:v>
                </c:pt>
                <c:pt idx="73">
                  <c:v>1774.4</c:v>
                </c:pt>
                <c:pt idx="74">
                  <c:v>1812.06</c:v>
                </c:pt>
                <c:pt idx="75">
                  <c:v>1758.6</c:v>
                </c:pt>
                <c:pt idx="76">
                  <c:v>1745.36</c:v>
                </c:pt>
                <c:pt idx="77">
                  <c:v>1774.4</c:v>
                </c:pt>
                <c:pt idx="78">
                  <c:v>1777.86</c:v>
                </c:pt>
                <c:pt idx="79">
                  <c:v>1723.49</c:v>
                </c:pt>
                <c:pt idx="80">
                  <c:v>1720.73</c:v>
                </c:pt>
                <c:pt idx="81">
                  <c:v>1702.09</c:v>
                </c:pt>
                <c:pt idx="82">
                  <c:v>1734.47</c:v>
                </c:pt>
                <c:pt idx="83">
                  <c:v>1726.88</c:v>
                </c:pt>
                <c:pt idx="84">
                  <c:v>1762.46</c:v>
                </c:pt>
                <c:pt idx="85">
                  <c:v>1772.84</c:v>
                </c:pt>
                <c:pt idx="86">
                  <c:v>1689.39</c:v>
                </c:pt>
                <c:pt idx="87">
                  <c:v>1727.9</c:v>
                </c:pt>
                <c:pt idx="88">
                  <c:v>1685.31</c:v>
                </c:pt>
                <c:pt idx="89">
                  <c:v>1698.39</c:v>
                </c:pt>
                <c:pt idx="90">
                  <c:v>1746.4</c:v>
                </c:pt>
                <c:pt idx="91">
                  <c:v>1716.01</c:v>
                </c:pt>
                <c:pt idx="92">
                  <c:v>1733.76</c:v>
                </c:pt>
                <c:pt idx="93">
                  <c:v>1723.97</c:v>
                </c:pt>
                <c:pt idx="94">
                  <c:v>1743.45</c:v>
                </c:pt>
                <c:pt idx="95">
                  <c:v>1730.36</c:v>
                </c:pt>
                <c:pt idx="96">
                  <c:v>1719.33</c:v>
                </c:pt>
                <c:pt idx="97">
                  <c:v>1726.26</c:v>
                </c:pt>
                <c:pt idx="98">
                  <c:v>1749.09</c:v>
                </c:pt>
                <c:pt idx="99">
                  <c:v>1751.66</c:v>
                </c:pt>
                <c:pt idx="100">
                  <c:v>1792.06</c:v>
                </c:pt>
                <c:pt idx="101">
                  <c:v>1761.24</c:v>
                </c:pt>
                <c:pt idx="102">
                  <c:v>1769.73</c:v>
                </c:pt>
                <c:pt idx="103">
                  <c:v>1676.75</c:v>
                </c:pt>
                <c:pt idx="104">
                  <c:v>1792.31</c:v>
                </c:pt>
                <c:pt idx="105">
                  <c:v>1779.06</c:v>
                </c:pt>
                <c:pt idx="106">
                  <c:v>1712.53</c:v>
                </c:pt>
                <c:pt idx="107">
                  <c:v>1741.27</c:v>
                </c:pt>
                <c:pt idx="108">
                  <c:v>1760.84</c:v>
                </c:pt>
                <c:pt idx="109">
                  <c:v>1793.06</c:v>
                </c:pt>
                <c:pt idx="110">
                  <c:v>1836.43</c:v>
                </c:pt>
                <c:pt idx="111">
                  <c:v>1860.52</c:v>
                </c:pt>
                <c:pt idx="112">
                  <c:v>1854.62</c:v>
                </c:pt>
                <c:pt idx="113">
                  <c:v>1929.58</c:v>
                </c:pt>
                <c:pt idx="114">
                  <c:v>1945.27</c:v>
                </c:pt>
                <c:pt idx="115">
                  <c:v>1975.6</c:v>
                </c:pt>
                <c:pt idx="116">
                  <c:v>2103.67</c:v>
                </c:pt>
                <c:pt idx="117">
                  <c:v>2101.48</c:v>
                </c:pt>
                <c:pt idx="118">
                  <c:v>2181.61</c:v>
                </c:pt>
                <c:pt idx="119">
                  <c:v>2181.55</c:v>
                </c:pt>
                <c:pt idx="120">
                  <c:v>2269.83</c:v>
                </c:pt>
                <c:pt idx="121">
                  <c:v>2408.15</c:v>
                </c:pt>
                <c:pt idx="122">
                  <c:v>2495.31</c:v>
                </c:pt>
                <c:pt idx="123">
                  <c:v>2572.24</c:v>
                </c:pt>
                <c:pt idx="124">
                  <c:v>2660.92</c:v>
                </c:pt>
                <c:pt idx="125">
                  <c:v>2869.66</c:v>
                </c:pt>
                <c:pt idx="126">
                  <c:v>3072.11</c:v>
                </c:pt>
                <c:pt idx="127">
                  <c:v>3159.56</c:v>
                </c:pt>
                <c:pt idx="128">
                  <c:v>3421.47</c:v>
                </c:pt>
                <c:pt idx="129">
                  <c:v>3495.32</c:v>
                </c:pt>
                <c:pt idx="130">
                  <c:v>3696.56</c:v>
                </c:pt>
                <c:pt idx="131">
                  <c:v>3873.65</c:v>
                </c:pt>
                <c:pt idx="132">
                  <c:v>3979.76</c:v>
                </c:pt>
                <c:pt idx="133">
                  <c:v>3984.7</c:v>
                </c:pt>
                <c:pt idx="134">
                  <c:v>4127.5</c:v>
                </c:pt>
                <c:pt idx="135">
                  <c:v>4160.3</c:v>
                </c:pt>
                <c:pt idx="136">
                  <c:v>4345.02</c:v>
                </c:pt>
                <c:pt idx="137">
                  <c:v>4448.88</c:v>
                </c:pt>
                <c:pt idx="138">
                  <c:v>4552.400000000001</c:v>
                </c:pt>
                <c:pt idx="139">
                  <c:v>4664.05</c:v>
                </c:pt>
                <c:pt idx="140">
                  <c:v>4678.01</c:v>
                </c:pt>
                <c:pt idx="141">
                  <c:v>4714.42</c:v>
                </c:pt>
                <c:pt idx="142">
                  <c:v>4685.63</c:v>
                </c:pt>
                <c:pt idx="143">
                  <c:v>4524.05</c:v>
                </c:pt>
                <c:pt idx="144">
                  <c:v>4293.78</c:v>
                </c:pt>
                <c:pt idx="145">
                  <c:v>4102.08</c:v>
                </c:pt>
                <c:pt idx="146">
                  <c:v>3778.97</c:v>
                </c:pt>
                <c:pt idx="147">
                  <c:v>3371.61</c:v>
                </c:pt>
                <c:pt idx="148">
                  <c:v>3118.07</c:v>
                </c:pt>
                <c:pt idx="149">
                  <c:v>2857.74</c:v>
                </c:pt>
                <c:pt idx="150">
                  <c:v>2562.72</c:v>
                </c:pt>
                <c:pt idx="151">
                  <c:v>2459.3</c:v>
                </c:pt>
                <c:pt idx="152">
                  <c:v>2272.27</c:v>
                </c:pt>
                <c:pt idx="153">
                  <c:v>2167.62</c:v>
                </c:pt>
                <c:pt idx="154">
                  <c:v>2042.98</c:v>
                </c:pt>
                <c:pt idx="155">
                  <c:v>1952.94</c:v>
                </c:pt>
                <c:pt idx="156">
                  <c:v>1931.87</c:v>
                </c:pt>
                <c:pt idx="157">
                  <c:v>1856.16</c:v>
                </c:pt>
                <c:pt idx="158">
                  <c:v>1795.15</c:v>
                </c:pt>
                <c:pt idx="159">
                  <c:v>1859.04</c:v>
                </c:pt>
                <c:pt idx="160">
                  <c:v>1763.62</c:v>
                </c:pt>
                <c:pt idx="161">
                  <c:v>1754.56</c:v>
                </c:pt>
                <c:pt idx="162">
                  <c:v>1782.29</c:v>
                </c:pt>
                <c:pt idx="163">
                  <c:v>1716.13</c:v>
                </c:pt>
                <c:pt idx="164">
                  <c:v>1701.77</c:v>
                </c:pt>
                <c:pt idx="165">
                  <c:v>1735.8</c:v>
                </c:pt>
                <c:pt idx="166">
                  <c:v>1708.25</c:v>
                </c:pt>
                <c:pt idx="167">
                  <c:v>1678.34</c:v>
                </c:pt>
                <c:pt idx="168">
                  <c:v>1793.23</c:v>
                </c:pt>
                <c:pt idx="169">
                  <c:v>1769.74</c:v>
                </c:pt>
                <c:pt idx="170">
                  <c:v>1721.94</c:v>
                </c:pt>
                <c:pt idx="171">
                  <c:v>1729.05</c:v>
                </c:pt>
                <c:pt idx="172">
                  <c:v>1678.72</c:v>
                </c:pt>
                <c:pt idx="173">
                  <c:v>1713.85</c:v>
                </c:pt>
                <c:pt idx="174">
                  <c:v>1664.71</c:v>
                </c:pt>
                <c:pt idx="175">
                  <c:v>1684.48</c:v>
                </c:pt>
                <c:pt idx="176">
                  <c:v>1711.73</c:v>
                </c:pt>
                <c:pt idx="177">
                  <c:v>1773.09</c:v>
                </c:pt>
                <c:pt idx="178">
                  <c:v>1755.26</c:v>
                </c:pt>
                <c:pt idx="179">
                  <c:v>1676.92</c:v>
                </c:pt>
                <c:pt idx="180">
                  <c:v>1666.79</c:v>
                </c:pt>
                <c:pt idx="181">
                  <c:v>1665.7</c:v>
                </c:pt>
                <c:pt idx="182">
                  <c:v>1695.3</c:v>
                </c:pt>
                <c:pt idx="183">
                  <c:v>1666.47</c:v>
                </c:pt>
                <c:pt idx="184">
                  <c:v>1676.81</c:v>
                </c:pt>
                <c:pt idx="185">
                  <c:v>1681.67</c:v>
                </c:pt>
                <c:pt idx="186">
                  <c:v>1645.63</c:v>
                </c:pt>
                <c:pt idx="187">
                  <c:v>1668.09</c:v>
                </c:pt>
                <c:pt idx="188">
                  <c:v>1646.43</c:v>
                </c:pt>
                <c:pt idx="189">
                  <c:v>1691.67</c:v>
                </c:pt>
                <c:pt idx="190">
                  <c:v>1638.76</c:v>
                </c:pt>
                <c:pt idx="191">
                  <c:v>1658.32</c:v>
                </c:pt>
                <c:pt idx="192">
                  <c:v>1699.27</c:v>
                </c:pt>
                <c:pt idx="193">
                  <c:v>1651.89</c:v>
                </c:pt>
                <c:pt idx="194">
                  <c:v>1644.31</c:v>
                </c:pt>
                <c:pt idx="195">
                  <c:v>1614.34</c:v>
                </c:pt>
                <c:pt idx="196">
                  <c:v>1632.48</c:v>
                </c:pt>
                <c:pt idx="197">
                  <c:v>1579.7</c:v>
                </c:pt>
                <c:pt idx="198">
                  <c:v>1677.29</c:v>
                </c:pt>
                <c:pt idx="199">
                  <c:v>1635.28</c:v>
                </c:pt>
                <c:pt idx="200">
                  <c:v>1655.93</c:v>
                </c:pt>
              </c:numCache>
            </c:numRef>
          </c:yVal>
          <c:smooth val="1"/>
        </c:ser>
        <c:ser>
          <c:idx val="1"/>
          <c:order val="1"/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5:$B$205</c:f>
              <c:numCache>
                <c:formatCode>General</c:formatCode>
                <c:ptCount val="201"/>
                <c:pt idx="0">
                  <c:v>545.1</c:v>
                </c:pt>
                <c:pt idx="1">
                  <c:v>545.0</c:v>
                </c:pt>
                <c:pt idx="2">
                  <c:v>544.9</c:v>
                </c:pt>
                <c:pt idx="3">
                  <c:v>544.8</c:v>
                </c:pt>
                <c:pt idx="4">
                  <c:v>544.7</c:v>
                </c:pt>
                <c:pt idx="5">
                  <c:v>544.6</c:v>
                </c:pt>
                <c:pt idx="6">
                  <c:v>544.5</c:v>
                </c:pt>
                <c:pt idx="7">
                  <c:v>544.4</c:v>
                </c:pt>
                <c:pt idx="8">
                  <c:v>544.3</c:v>
                </c:pt>
                <c:pt idx="9">
                  <c:v>544.2</c:v>
                </c:pt>
                <c:pt idx="10">
                  <c:v>544.1</c:v>
                </c:pt>
                <c:pt idx="11">
                  <c:v>544.0</c:v>
                </c:pt>
                <c:pt idx="12">
                  <c:v>543.9</c:v>
                </c:pt>
                <c:pt idx="13">
                  <c:v>543.8</c:v>
                </c:pt>
                <c:pt idx="14">
                  <c:v>543.7</c:v>
                </c:pt>
                <c:pt idx="15">
                  <c:v>543.6</c:v>
                </c:pt>
                <c:pt idx="16">
                  <c:v>543.5</c:v>
                </c:pt>
                <c:pt idx="17">
                  <c:v>543.4</c:v>
                </c:pt>
                <c:pt idx="18">
                  <c:v>543.3</c:v>
                </c:pt>
                <c:pt idx="19">
                  <c:v>543.2</c:v>
                </c:pt>
                <c:pt idx="20">
                  <c:v>543.1</c:v>
                </c:pt>
                <c:pt idx="21">
                  <c:v>543.0</c:v>
                </c:pt>
                <c:pt idx="22">
                  <c:v>542.9</c:v>
                </c:pt>
                <c:pt idx="23">
                  <c:v>542.8</c:v>
                </c:pt>
                <c:pt idx="24">
                  <c:v>542.7</c:v>
                </c:pt>
                <c:pt idx="25">
                  <c:v>542.6</c:v>
                </c:pt>
                <c:pt idx="26">
                  <c:v>542.5</c:v>
                </c:pt>
                <c:pt idx="27">
                  <c:v>542.4</c:v>
                </c:pt>
                <c:pt idx="28">
                  <c:v>542.3</c:v>
                </c:pt>
                <c:pt idx="29">
                  <c:v>542.2</c:v>
                </c:pt>
                <c:pt idx="30">
                  <c:v>542.1</c:v>
                </c:pt>
                <c:pt idx="31">
                  <c:v>542.0</c:v>
                </c:pt>
                <c:pt idx="32">
                  <c:v>541.9</c:v>
                </c:pt>
                <c:pt idx="33">
                  <c:v>541.8</c:v>
                </c:pt>
                <c:pt idx="34">
                  <c:v>541.7</c:v>
                </c:pt>
                <c:pt idx="35">
                  <c:v>541.6</c:v>
                </c:pt>
                <c:pt idx="36">
                  <c:v>541.5</c:v>
                </c:pt>
                <c:pt idx="37">
                  <c:v>541.4</c:v>
                </c:pt>
                <c:pt idx="38">
                  <c:v>541.3</c:v>
                </c:pt>
                <c:pt idx="39">
                  <c:v>541.2</c:v>
                </c:pt>
                <c:pt idx="40">
                  <c:v>541.1</c:v>
                </c:pt>
                <c:pt idx="41">
                  <c:v>541.0</c:v>
                </c:pt>
                <c:pt idx="42">
                  <c:v>540.9</c:v>
                </c:pt>
                <c:pt idx="43">
                  <c:v>540.8</c:v>
                </c:pt>
                <c:pt idx="44">
                  <c:v>540.7</c:v>
                </c:pt>
                <c:pt idx="45">
                  <c:v>540.6</c:v>
                </c:pt>
                <c:pt idx="46">
                  <c:v>540.5</c:v>
                </c:pt>
                <c:pt idx="47">
                  <c:v>540.4</c:v>
                </c:pt>
                <c:pt idx="48">
                  <c:v>540.3</c:v>
                </c:pt>
                <c:pt idx="49">
                  <c:v>540.2</c:v>
                </c:pt>
                <c:pt idx="50">
                  <c:v>540.1</c:v>
                </c:pt>
                <c:pt idx="51">
                  <c:v>540.0</c:v>
                </c:pt>
                <c:pt idx="52">
                  <c:v>539.9</c:v>
                </c:pt>
                <c:pt idx="53">
                  <c:v>539.8</c:v>
                </c:pt>
                <c:pt idx="54">
                  <c:v>539.7</c:v>
                </c:pt>
                <c:pt idx="55">
                  <c:v>539.6</c:v>
                </c:pt>
                <c:pt idx="56">
                  <c:v>539.5</c:v>
                </c:pt>
                <c:pt idx="57">
                  <c:v>539.4</c:v>
                </c:pt>
                <c:pt idx="58">
                  <c:v>539.3</c:v>
                </c:pt>
                <c:pt idx="59">
                  <c:v>539.2</c:v>
                </c:pt>
                <c:pt idx="60">
                  <c:v>539.1</c:v>
                </c:pt>
                <c:pt idx="61">
                  <c:v>539.0</c:v>
                </c:pt>
                <c:pt idx="62">
                  <c:v>538.9</c:v>
                </c:pt>
                <c:pt idx="63">
                  <c:v>538.8</c:v>
                </c:pt>
                <c:pt idx="64">
                  <c:v>538.7</c:v>
                </c:pt>
                <c:pt idx="65">
                  <c:v>538.6</c:v>
                </c:pt>
                <c:pt idx="66">
                  <c:v>538.5</c:v>
                </c:pt>
                <c:pt idx="67">
                  <c:v>538.4</c:v>
                </c:pt>
                <c:pt idx="68">
                  <c:v>538.3</c:v>
                </c:pt>
                <c:pt idx="69">
                  <c:v>538.2</c:v>
                </c:pt>
                <c:pt idx="70">
                  <c:v>538.1</c:v>
                </c:pt>
                <c:pt idx="71">
                  <c:v>538.0</c:v>
                </c:pt>
                <c:pt idx="72">
                  <c:v>537.9</c:v>
                </c:pt>
                <c:pt idx="73">
                  <c:v>537.8</c:v>
                </c:pt>
                <c:pt idx="74">
                  <c:v>537.7</c:v>
                </c:pt>
                <c:pt idx="75">
                  <c:v>537.6</c:v>
                </c:pt>
                <c:pt idx="76">
                  <c:v>537.5</c:v>
                </c:pt>
                <c:pt idx="77">
                  <c:v>537.4</c:v>
                </c:pt>
                <c:pt idx="78">
                  <c:v>537.3</c:v>
                </c:pt>
                <c:pt idx="79">
                  <c:v>537.2</c:v>
                </c:pt>
                <c:pt idx="80">
                  <c:v>537.1</c:v>
                </c:pt>
                <c:pt idx="81">
                  <c:v>537.0</c:v>
                </c:pt>
                <c:pt idx="82">
                  <c:v>536.9</c:v>
                </c:pt>
                <c:pt idx="83">
                  <c:v>536.8</c:v>
                </c:pt>
                <c:pt idx="84">
                  <c:v>536.7</c:v>
                </c:pt>
                <c:pt idx="85">
                  <c:v>536.6</c:v>
                </c:pt>
                <c:pt idx="86">
                  <c:v>536.5</c:v>
                </c:pt>
                <c:pt idx="87">
                  <c:v>536.4</c:v>
                </c:pt>
                <c:pt idx="88">
                  <c:v>536.3</c:v>
                </c:pt>
                <c:pt idx="89">
                  <c:v>536.2</c:v>
                </c:pt>
                <c:pt idx="90">
                  <c:v>536.1</c:v>
                </c:pt>
                <c:pt idx="91">
                  <c:v>536.0</c:v>
                </c:pt>
                <c:pt idx="92">
                  <c:v>535.9</c:v>
                </c:pt>
                <c:pt idx="93">
                  <c:v>535.8</c:v>
                </c:pt>
                <c:pt idx="94">
                  <c:v>535.7</c:v>
                </c:pt>
                <c:pt idx="95">
                  <c:v>535.6</c:v>
                </c:pt>
                <c:pt idx="96">
                  <c:v>535.5</c:v>
                </c:pt>
                <c:pt idx="97">
                  <c:v>535.4</c:v>
                </c:pt>
                <c:pt idx="98">
                  <c:v>535.3</c:v>
                </c:pt>
                <c:pt idx="99">
                  <c:v>535.2</c:v>
                </c:pt>
                <c:pt idx="100">
                  <c:v>535.1</c:v>
                </c:pt>
                <c:pt idx="101">
                  <c:v>535.0</c:v>
                </c:pt>
                <c:pt idx="102">
                  <c:v>534.9</c:v>
                </c:pt>
                <c:pt idx="103">
                  <c:v>534.8</c:v>
                </c:pt>
                <c:pt idx="104">
                  <c:v>534.7</c:v>
                </c:pt>
                <c:pt idx="105">
                  <c:v>534.6</c:v>
                </c:pt>
                <c:pt idx="106">
                  <c:v>534.5</c:v>
                </c:pt>
                <c:pt idx="107">
                  <c:v>534.4</c:v>
                </c:pt>
                <c:pt idx="108">
                  <c:v>534.3</c:v>
                </c:pt>
                <c:pt idx="109">
                  <c:v>534.2</c:v>
                </c:pt>
                <c:pt idx="110">
                  <c:v>534.1</c:v>
                </c:pt>
                <c:pt idx="111">
                  <c:v>534.0</c:v>
                </c:pt>
                <c:pt idx="112">
                  <c:v>533.9</c:v>
                </c:pt>
                <c:pt idx="113">
                  <c:v>533.8</c:v>
                </c:pt>
                <c:pt idx="114">
                  <c:v>533.7</c:v>
                </c:pt>
                <c:pt idx="115">
                  <c:v>533.6</c:v>
                </c:pt>
                <c:pt idx="116">
                  <c:v>533.5</c:v>
                </c:pt>
                <c:pt idx="117">
                  <c:v>533.4</c:v>
                </c:pt>
                <c:pt idx="118">
                  <c:v>533.3</c:v>
                </c:pt>
                <c:pt idx="119">
                  <c:v>533.2</c:v>
                </c:pt>
                <c:pt idx="120">
                  <c:v>533.1</c:v>
                </c:pt>
                <c:pt idx="121">
                  <c:v>533.0</c:v>
                </c:pt>
                <c:pt idx="122">
                  <c:v>532.9</c:v>
                </c:pt>
                <c:pt idx="123">
                  <c:v>532.8</c:v>
                </c:pt>
                <c:pt idx="124">
                  <c:v>532.7</c:v>
                </c:pt>
                <c:pt idx="125">
                  <c:v>532.6</c:v>
                </c:pt>
                <c:pt idx="126">
                  <c:v>532.5</c:v>
                </c:pt>
                <c:pt idx="127">
                  <c:v>532.4</c:v>
                </c:pt>
                <c:pt idx="128">
                  <c:v>532.3</c:v>
                </c:pt>
                <c:pt idx="129">
                  <c:v>532.2</c:v>
                </c:pt>
                <c:pt idx="130">
                  <c:v>532.1</c:v>
                </c:pt>
                <c:pt idx="131">
                  <c:v>532.0</c:v>
                </c:pt>
                <c:pt idx="132">
                  <c:v>531.9</c:v>
                </c:pt>
                <c:pt idx="133">
                  <c:v>531.8</c:v>
                </c:pt>
                <c:pt idx="134">
                  <c:v>531.7</c:v>
                </c:pt>
                <c:pt idx="135">
                  <c:v>531.6</c:v>
                </c:pt>
                <c:pt idx="136">
                  <c:v>531.5</c:v>
                </c:pt>
                <c:pt idx="137">
                  <c:v>531.4</c:v>
                </c:pt>
                <c:pt idx="138">
                  <c:v>531.3</c:v>
                </c:pt>
                <c:pt idx="139">
                  <c:v>531.2</c:v>
                </c:pt>
                <c:pt idx="140">
                  <c:v>531.1</c:v>
                </c:pt>
                <c:pt idx="141">
                  <c:v>531.0</c:v>
                </c:pt>
                <c:pt idx="142">
                  <c:v>530.9</c:v>
                </c:pt>
                <c:pt idx="143">
                  <c:v>530.8</c:v>
                </c:pt>
                <c:pt idx="144">
                  <c:v>530.7</c:v>
                </c:pt>
                <c:pt idx="145">
                  <c:v>530.6</c:v>
                </c:pt>
                <c:pt idx="146">
                  <c:v>530.5</c:v>
                </c:pt>
                <c:pt idx="147">
                  <c:v>530.4</c:v>
                </c:pt>
                <c:pt idx="148">
                  <c:v>530.3</c:v>
                </c:pt>
                <c:pt idx="149">
                  <c:v>530.2</c:v>
                </c:pt>
                <c:pt idx="150">
                  <c:v>530.1</c:v>
                </c:pt>
                <c:pt idx="151">
                  <c:v>530.0</c:v>
                </c:pt>
                <c:pt idx="152">
                  <c:v>529.9</c:v>
                </c:pt>
                <c:pt idx="153">
                  <c:v>529.8</c:v>
                </c:pt>
                <c:pt idx="154">
                  <c:v>529.7</c:v>
                </c:pt>
                <c:pt idx="155">
                  <c:v>529.6</c:v>
                </c:pt>
                <c:pt idx="156">
                  <c:v>529.5</c:v>
                </c:pt>
                <c:pt idx="157">
                  <c:v>529.4</c:v>
                </c:pt>
                <c:pt idx="158">
                  <c:v>529.3</c:v>
                </c:pt>
                <c:pt idx="159">
                  <c:v>529.2</c:v>
                </c:pt>
                <c:pt idx="160">
                  <c:v>529.1</c:v>
                </c:pt>
                <c:pt idx="161">
                  <c:v>529.0</c:v>
                </c:pt>
                <c:pt idx="162">
                  <c:v>528.9</c:v>
                </c:pt>
                <c:pt idx="163">
                  <c:v>528.8</c:v>
                </c:pt>
                <c:pt idx="164">
                  <c:v>528.7</c:v>
                </c:pt>
                <c:pt idx="165">
                  <c:v>528.6</c:v>
                </c:pt>
                <c:pt idx="166">
                  <c:v>528.5</c:v>
                </c:pt>
                <c:pt idx="167">
                  <c:v>528.4</c:v>
                </c:pt>
                <c:pt idx="168">
                  <c:v>528.3</c:v>
                </c:pt>
                <c:pt idx="169">
                  <c:v>528.2</c:v>
                </c:pt>
                <c:pt idx="170">
                  <c:v>528.1</c:v>
                </c:pt>
                <c:pt idx="171">
                  <c:v>528.0</c:v>
                </c:pt>
                <c:pt idx="172">
                  <c:v>527.9</c:v>
                </c:pt>
                <c:pt idx="173">
                  <c:v>527.8</c:v>
                </c:pt>
                <c:pt idx="174">
                  <c:v>527.7</c:v>
                </c:pt>
                <c:pt idx="175">
                  <c:v>527.6</c:v>
                </c:pt>
                <c:pt idx="176">
                  <c:v>527.5</c:v>
                </c:pt>
                <c:pt idx="177">
                  <c:v>527.4</c:v>
                </c:pt>
                <c:pt idx="178">
                  <c:v>527.3</c:v>
                </c:pt>
                <c:pt idx="179">
                  <c:v>527.2</c:v>
                </c:pt>
                <c:pt idx="180">
                  <c:v>527.1</c:v>
                </c:pt>
                <c:pt idx="181">
                  <c:v>527.0</c:v>
                </c:pt>
                <c:pt idx="182">
                  <c:v>526.9</c:v>
                </c:pt>
                <c:pt idx="183">
                  <c:v>526.8</c:v>
                </c:pt>
                <c:pt idx="184">
                  <c:v>526.7</c:v>
                </c:pt>
                <c:pt idx="185">
                  <c:v>526.6</c:v>
                </c:pt>
                <c:pt idx="186">
                  <c:v>526.5</c:v>
                </c:pt>
                <c:pt idx="187">
                  <c:v>526.4</c:v>
                </c:pt>
                <c:pt idx="188">
                  <c:v>526.3</c:v>
                </c:pt>
                <c:pt idx="189">
                  <c:v>526.2</c:v>
                </c:pt>
                <c:pt idx="190">
                  <c:v>526.1</c:v>
                </c:pt>
                <c:pt idx="191">
                  <c:v>526.0</c:v>
                </c:pt>
                <c:pt idx="192">
                  <c:v>525.9</c:v>
                </c:pt>
                <c:pt idx="193">
                  <c:v>525.8</c:v>
                </c:pt>
                <c:pt idx="194">
                  <c:v>525.7</c:v>
                </c:pt>
                <c:pt idx="195">
                  <c:v>525.6</c:v>
                </c:pt>
                <c:pt idx="196">
                  <c:v>525.5</c:v>
                </c:pt>
                <c:pt idx="197">
                  <c:v>525.4</c:v>
                </c:pt>
                <c:pt idx="198">
                  <c:v>525.3</c:v>
                </c:pt>
                <c:pt idx="199">
                  <c:v>525.2</c:v>
                </c:pt>
                <c:pt idx="200">
                  <c:v>525.1</c:v>
                </c:pt>
              </c:numCache>
            </c:numRef>
          </c:xVal>
          <c:yVal>
            <c:numRef>
              <c:f>Sheet1!$D$5:$D$205</c:f>
              <c:numCache>
                <c:formatCode>General</c:formatCode>
                <c:ptCount val="201"/>
                <c:pt idx="0">
                  <c:v>1858.26</c:v>
                </c:pt>
                <c:pt idx="1">
                  <c:v>1858.16</c:v>
                </c:pt>
                <c:pt idx="2">
                  <c:v>1857.94</c:v>
                </c:pt>
                <c:pt idx="3">
                  <c:v>1857.92</c:v>
                </c:pt>
                <c:pt idx="4">
                  <c:v>1857.84</c:v>
                </c:pt>
                <c:pt idx="5">
                  <c:v>1857.84</c:v>
                </c:pt>
                <c:pt idx="6">
                  <c:v>1857.71</c:v>
                </c:pt>
                <c:pt idx="7">
                  <c:v>1857.67</c:v>
                </c:pt>
                <c:pt idx="8">
                  <c:v>1857.48</c:v>
                </c:pt>
                <c:pt idx="9">
                  <c:v>1857.43</c:v>
                </c:pt>
                <c:pt idx="10">
                  <c:v>1857.38</c:v>
                </c:pt>
                <c:pt idx="11">
                  <c:v>1857.38</c:v>
                </c:pt>
                <c:pt idx="12">
                  <c:v>1857.31</c:v>
                </c:pt>
                <c:pt idx="13">
                  <c:v>1857.23</c:v>
                </c:pt>
                <c:pt idx="14">
                  <c:v>1857.21</c:v>
                </c:pt>
                <c:pt idx="15">
                  <c:v>1857.15</c:v>
                </c:pt>
                <c:pt idx="16">
                  <c:v>1857.11</c:v>
                </c:pt>
                <c:pt idx="17">
                  <c:v>1857.0</c:v>
                </c:pt>
                <c:pt idx="18">
                  <c:v>1856.9</c:v>
                </c:pt>
                <c:pt idx="19">
                  <c:v>1856.83</c:v>
                </c:pt>
                <c:pt idx="20">
                  <c:v>1856.71</c:v>
                </c:pt>
                <c:pt idx="21">
                  <c:v>1856.67</c:v>
                </c:pt>
                <c:pt idx="22">
                  <c:v>1856.5</c:v>
                </c:pt>
                <c:pt idx="23">
                  <c:v>1856.42</c:v>
                </c:pt>
                <c:pt idx="24">
                  <c:v>1856.22</c:v>
                </c:pt>
                <c:pt idx="25">
                  <c:v>1855.94</c:v>
                </c:pt>
                <c:pt idx="26">
                  <c:v>1855.81</c:v>
                </c:pt>
                <c:pt idx="27">
                  <c:v>1855.65</c:v>
                </c:pt>
                <c:pt idx="28">
                  <c:v>1855.56</c:v>
                </c:pt>
                <c:pt idx="29">
                  <c:v>1855.48</c:v>
                </c:pt>
                <c:pt idx="30">
                  <c:v>1855.35</c:v>
                </c:pt>
                <c:pt idx="31">
                  <c:v>1855.21</c:v>
                </c:pt>
                <c:pt idx="32">
                  <c:v>1854.99</c:v>
                </c:pt>
                <c:pt idx="33">
                  <c:v>1854.77</c:v>
                </c:pt>
                <c:pt idx="34">
                  <c:v>1854.72</c:v>
                </c:pt>
                <c:pt idx="35">
                  <c:v>1854.61</c:v>
                </c:pt>
                <c:pt idx="36">
                  <c:v>1854.33</c:v>
                </c:pt>
                <c:pt idx="37">
                  <c:v>1853.99</c:v>
                </c:pt>
                <c:pt idx="38">
                  <c:v>1853.69</c:v>
                </c:pt>
                <c:pt idx="39">
                  <c:v>1853.65</c:v>
                </c:pt>
                <c:pt idx="40">
                  <c:v>1853.64</c:v>
                </c:pt>
                <c:pt idx="41">
                  <c:v>1853.46</c:v>
                </c:pt>
                <c:pt idx="42">
                  <c:v>1853.02</c:v>
                </c:pt>
                <c:pt idx="43">
                  <c:v>1852.71</c:v>
                </c:pt>
                <c:pt idx="44">
                  <c:v>1852.6</c:v>
                </c:pt>
                <c:pt idx="45">
                  <c:v>1852.44</c:v>
                </c:pt>
                <c:pt idx="46">
                  <c:v>1852.31</c:v>
                </c:pt>
                <c:pt idx="47">
                  <c:v>1852.09</c:v>
                </c:pt>
                <c:pt idx="48">
                  <c:v>1851.84</c:v>
                </c:pt>
                <c:pt idx="49">
                  <c:v>1851.54</c:v>
                </c:pt>
                <c:pt idx="50">
                  <c:v>1851.53</c:v>
                </c:pt>
                <c:pt idx="51">
                  <c:v>1851.32</c:v>
                </c:pt>
                <c:pt idx="52">
                  <c:v>1851.2</c:v>
                </c:pt>
                <c:pt idx="53">
                  <c:v>1851.14</c:v>
                </c:pt>
                <c:pt idx="54">
                  <c:v>1850.96</c:v>
                </c:pt>
                <c:pt idx="55">
                  <c:v>1850.92</c:v>
                </c:pt>
                <c:pt idx="56">
                  <c:v>1850.43</c:v>
                </c:pt>
                <c:pt idx="57">
                  <c:v>1850.1</c:v>
                </c:pt>
                <c:pt idx="58">
                  <c:v>1849.84</c:v>
                </c:pt>
                <c:pt idx="59">
                  <c:v>1849.65</c:v>
                </c:pt>
                <c:pt idx="60">
                  <c:v>1849.46</c:v>
                </c:pt>
                <c:pt idx="61">
                  <c:v>1849.06</c:v>
                </c:pt>
                <c:pt idx="62">
                  <c:v>1848.82</c:v>
                </c:pt>
                <c:pt idx="63">
                  <c:v>1848.55</c:v>
                </c:pt>
                <c:pt idx="64">
                  <c:v>1848.28</c:v>
                </c:pt>
                <c:pt idx="65">
                  <c:v>1847.86</c:v>
                </c:pt>
                <c:pt idx="66">
                  <c:v>1847.55</c:v>
                </c:pt>
                <c:pt idx="67">
                  <c:v>1847.28</c:v>
                </c:pt>
                <c:pt idx="68">
                  <c:v>1847.06</c:v>
                </c:pt>
                <c:pt idx="69">
                  <c:v>1846.78</c:v>
                </c:pt>
                <c:pt idx="70">
                  <c:v>1846.46</c:v>
                </c:pt>
                <c:pt idx="71">
                  <c:v>1846.11</c:v>
                </c:pt>
                <c:pt idx="72">
                  <c:v>1846.04</c:v>
                </c:pt>
                <c:pt idx="73">
                  <c:v>1845.84</c:v>
                </c:pt>
                <c:pt idx="74">
                  <c:v>1845.75</c:v>
                </c:pt>
                <c:pt idx="75">
                  <c:v>1845.51</c:v>
                </c:pt>
                <c:pt idx="76">
                  <c:v>1845.23</c:v>
                </c:pt>
                <c:pt idx="77">
                  <c:v>1845.03</c:v>
                </c:pt>
                <c:pt idx="78">
                  <c:v>1844.85</c:v>
                </c:pt>
                <c:pt idx="79">
                  <c:v>1844.52</c:v>
                </c:pt>
                <c:pt idx="80">
                  <c:v>1844.17</c:v>
                </c:pt>
                <c:pt idx="81">
                  <c:v>1843.78</c:v>
                </c:pt>
                <c:pt idx="82">
                  <c:v>1843.48</c:v>
                </c:pt>
                <c:pt idx="83">
                  <c:v>1843.16</c:v>
                </c:pt>
                <c:pt idx="84">
                  <c:v>1842.94</c:v>
                </c:pt>
                <c:pt idx="85">
                  <c:v>1842.74</c:v>
                </c:pt>
                <c:pt idx="86">
                  <c:v>1842.32</c:v>
                </c:pt>
                <c:pt idx="87">
                  <c:v>1842.01</c:v>
                </c:pt>
                <c:pt idx="88">
                  <c:v>1841.57</c:v>
                </c:pt>
                <c:pt idx="89">
                  <c:v>1841.18</c:v>
                </c:pt>
                <c:pt idx="90">
                  <c:v>1840.92</c:v>
                </c:pt>
                <c:pt idx="91">
                  <c:v>1840.57</c:v>
                </c:pt>
                <c:pt idx="92">
                  <c:v>1840.28</c:v>
                </c:pt>
                <c:pt idx="93">
                  <c:v>1839.96</c:v>
                </c:pt>
                <c:pt idx="94">
                  <c:v>1839.69</c:v>
                </c:pt>
                <c:pt idx="95">
                  <c:v>1839.39</c:v>
                </c:pt>
                <c:pt idx="96">
                  <c:v>1839.06</c:v>
                </c:pt>
                <c:pt idx="97">
                  <c:v>1838.75</c:v>
                </c:pt>
                <c:pt idx="98">
                  <c:v>1838.5</c:v>
                </c:pt>
                <c:pt idx="99">
                  <c:v>1838.26</c:v>
                </c:pt>
                <c:pt idx="100">
                  <c:v>1838.14</c:v>
                </c:pt>
                <c:pt idx="101">
                  <c:v>1837.92</c:v>
                </c:pt>
                <c:pt idx="102">
                  <c:v>1837.74</c:v>
                </c:pt>
                <c:pt idx="103">
                  <c:v>1837.29</c:v>
                </c:pt>
                <c:pt idx="104">
                  <c:v>1837.17</c:v>
                </c:pt>
                <c:pt idx="105">
                  <c:v>1837.01</c:v>
                </c:pt>
                <c:pt idx="106">
                  <c:v>1836.67</c:v>
                </c:pt>
                <c:pt idx="107">
                  <c:v>1836.41</c:v>
                </c:pt>
                <c:pt idx="108">
                  <c:v>1836.2</c:v>
                </c:pt>
                <c:pt idx="109">
                  <c:v>1836.08</c:v>
                </c:pt>
                <c:pt idx="110">
                  <c:v>1836.09</c:v>
                </c:pt>
                <c:pt idx="111">
                  <c:v>1836.04</c:v>
                </c:pt>
                <c:pt idx="112">
                  <c:v>1836.02</c:v>
                </c:pt>
                <c:pt idx="113">
                  <c:v>1835.82</c:v>
                </c:pt>
                <c:pt idx="114">
                  <c:v>1835.61</c:v>
                </c:pt>
                <c:pt idx="115">
                  <c:v>1835.4</c:v>
                </c:pt>
                <c:pt idx="116">
                  <c:v>1834.97</c:v>
                </c:pt>
                <c:pt idx="117">
                  <c:v>1834.76</c:v>
                </c:pt>
                <c:pt idx="118">
                  <c:v>1834.68</c:v>
                </c:pt>
                <c:pt idx="119">
                  <c:v>1835.17</c:v>
                </c:pt>
                <c:pt idx="120">
                  <c:v>1836.3</c:v>
                </c:pt>
                <c:pt idx="121">
                  <c:v>1838.42</c:v>
                </c:pt>
                <c:pt idx="122">
                  <c:v>1842.33</c:v>
                </c:pt>
                <c:pt idx="123">
                  <c:v>1849.0</c:v>
                </c:pt>
                <c:pt idx="124">
                  <c:v>1859.69</c:v>
                </c:pt>
                <c:pt idx="125">
                  <c:v>1875.73</c:v>
                </c:pt>
                <c:pt idx="126">
                  <c:v>1899.5</c:v>
                </c:pt>
                <c:pt idx="127">
                  <c:v>1933.98</c:v>
                </c:pt>
                <c:pt idx="128">
                  <c:v>1981.86</c:v>
                </c:pt>
                <c:pt idx="129">
                  <c:v>2047.27</c:v>
                </c:pt>
                <c:pt idx="130">
                  <c:v>2133.7</c:v>
                </c:pt>
                <c:pt idx="131">
                  <c:v>2244.88</c:v>
                </c:pt>
                <c:pt idx="132">
                  <c:v>2384.58</c:v>
                </c:pt>
                <c:pt idx="133">
                  <c:v>2554.35</c:v>
                </c:pt>
                <c:pt idx="134">
                  <c:v>2753.05</c:v>
                </c:pt>
                <c:pt idx="135">
                  <c:v>2977.24</c:v>
                </c:pt>
                <c:pt idx="136">
                  <c:v>3218.95</c:v>
                </c:pt>
                <c:pt idx="137">
                  <c:v>3466.72</c:v>
                </c:pt>
                <c:pt idx="138">
                  <c:v>3704.54</c:v>
                </c:pt>
                <c:pt idx="139">
                  <c:v>3913.87</c:v>
                </c:pt>
                <c:pt idx="140">
                  <c:v>4076.42</c:v>
                </c:pt>
                <c:pt idx="141">
                  <c:v>4176.01</c:v>
                </c:pt>
                <c:pt idx="142">
                  <c:v>4201.88</c:v>
                </c:pt>
                <c:pt idx="143">
                  <c:v>4150.76</c:v>
                </c:pt>
                <c:pt idx="144">
                  <c:v>4026.09</c:v>
                </c:pt>
                <c:pt idx="145">
                  <c:v>3841.01</c:v>
                </c:pt>
                <c:pt idx="146">
                  <c:v>3612.8</c:v>
                </c:pt>
                <c:pt idx="147">
                  <c:v>3360.38</c:v>
                </c:pt>
                <c:pt idx="148">
                  <c:v>3101.28</c:v>
                </c:pt>
                <c:pt idx="149">
                  <c:v>2850.69</c:v>
                </c:pt>
                <c:pt idx="150">
                  <c:v>2620.54</c:v>
                </c:pt>
                <c:pt idx="151">
                  <c:v>2417.12</c:v>
                </c:pt>
                <c:pt idx="152">
                  <c:v>2243.84</c:v>
                </c:pt>
                <c:pt idx="153">
                  <c:v>2100.69</c:v>
                </c:pt>
                <c:pt idx="154">
                  <c:v>1985.9</c:v>
                </c:pt>
                <c:pt idx="155">
                  <c:v>1896.26</c:v>
                </c:pt>
                <c:pt idx="156">
                  <c:v>1828.17</c:v>
                </c:pt>
                <c:pt idx="157">
                  <c:v>1777.51</c:v>
                </c:pt>
                <c:pt idx="158">
                  <c:v>1740.65</c:v>
                </c:pt>
                <c:pt idx="159">
                  <c:v>1714.1</c:v>
                </c:pt>
                <c:pt idx="160">
                  <c:v>1695.67</c:v>
                </c:pt>
                <c:pt idx="161">
                  <c:v>1683.02</c:v>
                </c:pt>
                <c:pt idx="162">
                  <c:v>1674.44</c:v>
                </c:pt>
                <c:pt idx="163">
                  <c:v>1668.87</c:v>
                </c:pt>
                <c:pt idx="164">
                  <c:v>1665.26</c:v>
                </c:pt>
                <c:pt idx="165">
                  <c:v>1662.84</c:v>
                </c:pt>
                <c:pt idx="166">
                  <c:v>1661.33</c:v>
                </c:pt>
                <c:pt idx="167">
                  <c:v>1660.45</c:v>
                </c:pt>
                <c:pt idx="168">
                  <c:v>1659.58</c:v>
                </c:pt>
                <c:pt idx="169">
                  <c:v>1658.99</c:v>
                </c:pt>
                <c:pt idx="170">
                  <c:v>1658.65</c:v>
                </c:pt>
                <c:pt idx="171">
                  <c:v>1658.36</c:v>
                </c:pt>
                <c:pt idx="172">
                  <c:v>1658.25</c:v>
                </c:pt>
                <c:pt idx="173">
                  <c:v>1658.07</c:v>
                </c:pt>
                <c:pt idx="174">
                  <c:v>1658.03</c:v>
                </c:pt>
                <c:pt idx="175">
                  <c:v>1657.95</c:v>
                </c:pt>
                <c:pt idx="176">
                  <c:v>1657.8</c:v>
                </c:pt>
                <c:pt idx="177">
                  <c:v>1657.48</c:v>
                </c:pt>
                <c:pt idx="178">
                  <c:v>1657.21</c:v>
                </c:pt>
                <c:pt idx="179">
                  <c:v>1657.15</c:v>
                </c:pt>
                <c:pt idx="180">
                  <c:v>1657.12</c:v>
                </c:pt>
                <c:pt idx="181">
                  <c:v>1657.1</c:v>
                </c:pt>
                <c:pt idx="182">
                  <c:v>1656.99</c:v>
                </c:pt>
                <c:pt idx="183">
                  <c:v>1656.97</c:v>
                </c:pt>
                <c:pt idx="184">
                  <c:v>1656.91</c:v>
                </c:pt>
                <c:pt idx="185">
                  <c:v>1656.84</c:v>
                </c:pt>
                <c:pt idx="186">
                  <c:v>1656.81</c:v>
                </c:pt>
                <c:pt idx="187">
                  <c:v>1656.78</c:v>
                </c:pt>
                <c:pt idx="188">
                  <c:v>1656.75</c:v>
                </c:pt>
                <c:pt idx="189">
                  <c:v>1656.66</c:v>
                </c:pt>
                <c:pt idx="190">
                  <c:v>1656.61</c:v>
                </c:pt>
                <c:pt idx="191">
                  <c:v>1656.6</c:v>
                </c:pt>
                <c:pt idx="192">
                  <c:v>1656.48</c:v>
                </c:pt>
                <c:pt idx="193">
                  <c:v>1656.47</c:v>
                </c:pt>
                <c:pt idx="194">
                  <c:v>1656.44</c:v>
                </c:pt>
                <c:pt idx="195">
                  <c:v>1656.32</c:v>
                </c:pt>
                <c:pt idx="196">
                  <c:v>1656.26</c:v>
                </c:pt>
                <c:pt idx="197">
                  <c:v>1656.05</c:v>
                </c:pt>
                <c:pt idx="198">
                  <c:v>1655.99</c:v>
                </c:pt>
                <c:pt idx="199">
                  <c:v>1655.93</c:v>
                </c:pt>
                <c:pt idx="200">
                  <c:v>1655.93</c:v>
                </c:pt>
              </c:numCache>
            </c:numRef>
          </c:yVal>
          <c:smooth val="1"/>
        </c:ser>
        <c:ser>
          <c:idx val="2"/>
          <c:order val="2"/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5:$B$205</c:f>
              <c:numCache>
                <c:formatCode>General</c:formatCode>
                <c:ptCount val="201"/>
                <c:pt idx="0">
                  <c:v>545.1</c:v>
                </c:pt>
                <c:pt idx="1">
                  <c:v>545.0</c:v>
                </c:pt>
                <c:pt idx="2">
                  <c:v>544.9</c:v>
                </c:pt>
                <c:pt idx="3">
                  <c:v>544.8</c:v>
                </c:pt>
                <c:pt idx="4">
                  <c:v>544.7</c:v>
                </c:pt>
                <c:pt idx="5">
                  <c:v>544.6</c:v>
                </c:pt>
                <c:pt idx="6">
                  <c:v>544.5</c:v>
                </c:pt>
                <c:pt idx="7">
                  <c:v>544.4</c:v>
                </c:pt>
                <c:pt idx="8">
                  <c:v>544.3</c:v>
                </c:pt>
                <c:pt idx="9">
                  <c:v>544.2</c:v>
                </c:pt>
                <c:pt idx="10">
                  <c:v>544.1</c:v>
                </c:pt>
                <c:pt idx="11">
                  <c:v>544.0</c:v>
                </c:pt>
                <c:pt idx="12">
                  <c:v>543.9</c:v>
                </c:pt>
                <c:pt idx="13">
                  <c:v>543.8</c:v>
                </c:pt>
                <c:pt idx="14">
                  <c:v>543.7</c:v>
                </c:pt>
                <c:pt idx="15">
                  <c:v>543.6</c:v>
                </c:pt>
                <c:pt idx="16">
                  <c:v>543.5</c:v>
                </c:pt>
                <c:pt idx="17">
                  <c:v>543.4</c:v>
                </c:pt>
                <c:pt idx="18">
                  <c:v>543.3</c:v>
                </c:pt>
                <c:pt idx="19">
                  <c:v>543.2</c:v>
                </c:pt>
                <c:pt idx="20">
                  <c:v>543.1</c:v>
                </c:pt>
                <c:pt idx="21">
                  <c:v>543.0</c:v>
                </c:pt>
                <c:pt idx="22">
                  <c:v>542.9</c:v>
                </c:pt>
                <c:pt idx="23">
                  <c:v>542.8</c:v>
                </c:pt>
                <c:pt idx="24">
                  <c:v>542.7</c:v>
                </c:pt>
                <c:pt idx="25">
                  <c:v>542.6</c:v>
                </c:pt>
                <c:pt idx="26">
                  <c:v>542.5</c:v>
                </c:pt>
                <c:pt idx="27">
                  <c:v>542.4</c:v>
                </c:pt>
                <c:pt idx="28">
                  <c:v>542.3</c:v>
                </c:pt>
                <c:pt idx="29">
                  <c:v>542.2</c:v>
                </c:pt>
                <c:pt idx="30">
                  <c:v>542.1</c:v>
                </c:pt>
                <c:pt idx="31">
                  <c:v>542.0</c:v>
                </c:pt>
                <c:pt idx="32">
                  <c:v>541.9</c:v>
                </c:pt>
                <c:pt idx="33">
                  <c:v>541.8</c:v>
                </c:pt>
                <c:pt idx="34">
                  <c:v>541.7</c:v>
                </c:pt>
                <c:pt idx="35">
                  <c:v>541.6</c:v>
                </c:pt>
                <c:pt idx="36">
                  <c:v>541.5</c:v>
                </c:pt>
                <c:pt idx="37">
                  <c:v>541.4</c:v>
                </c:pt>
                <c:pt idx="38">
                  <c:v>541.3</c:v>
                </c:pt>
                <c:pt idx="39">
                  <c:v>541.2</c:v>
                </c:pt>
                <c:pt idx="40">
                  <c:v>541.1</c:v>
                </c:pt>
                <c:pt idx="41">
                  <c:v>541.0</c:v>
                </c:pt>
                <c:pt idx="42">
                  <c:v>540.9</c:v>
                </c:pt>
                <c:pt idx="43">
                  <c:v>540.8</c:v>
                </c:pt>
                <c:pt idx="44">
                  <c:v>540.7</c:v>
                </c:pt>
                <c:pt idx="45">
                  <c:v>540.6</c:v>
                </c:pt>
                <c:pt idx="46">
                  <c:v>540.5</c:v>
                </c:pt>
                <c:pt idx="47">
                  <c:v>540.4</c:v>
                </c:pt>
                <c:pt idx="48">
                  <c:v>540.3</c:v>
                </c:pt>
                <c:pt idx="49">
                  <c:v>540.2</c:v>
                </c:pt>
                <c:pt idx="50">
                  <c:v>540.1</c:v>
                </c:pt>
                <c:pt idx="51">
                  <c:v>540.0</c:v>
                </c:pt>
                <c:pt idx="52">
                  <c:v>539.9</c:v>
                </c:pt>
                <c:pt idx="53">
                  <c:v>539.8</c:v>
                </c:pt>
                <c:pt idx="54">
                  <c:v>539.7</c:v>
                </c:pt>
                <c:pt idx="55">
                  <c:v>539.6</c:v>
                </c:pt>
                <c:pt idx="56">
                  <c:v>539.5</c:v>
                </c:pt>
                <c:pt idx="57">
                  <c:v>539.4</c:v>
                </c:pt>
                <c:pt idx="58">
                  <c:v>539.3</c:v>
                </c:pt>
                <c:pt idx="59">
                  <c:v>539.2</c:v>
                </c:pt>
                <c:pt idx="60">
                  <c:v>539.1</c:v>
                </c:pt>
                <c:pt idx="61">
                  <c:v>539.0</c:v>
                </c:pt>
                <c:pt idx="62">
                  <c:v>538.9</c:v>
                </c:pt>
                <c:pt idx="63">
                  <c:v>538.8</c:v>
                </c:pt>
                <c:pt idx="64">
                  <c:v>538.7</c:v>
                </c:pt>
                <c:pt idx="65">
                  <c:v>538.6</c:v>
                </c:pt>
                <c:pt idx="66">
                  <c:v>538.5</c:v>
                </c:pt>
                <c:pt idx="67">
                  <c:v>538.4</c:v>
                </c:pt>
                <c:pt idx="68">
                  <c:v>538.3</c:v>
                </c:pt>
                <c:pt idx="69">
                  <c:v>538.2</c:v>
                </c:pt>
                <c:pt idx="70">
                  <c:v>538.1</c:v>
                </c:pt>
                <c:pt idx="71">
                  <c:v>538.0</c:v>
                </c:pt>
                <c:pt idx="72">
                  <c:v>537.9</c:v>
                </c:pt>
                <c:pt idx="73">
                  <c:v>537.8</c:v>
                </c:pt>
                <c:pt idx="74">
                  <c:v>537.7</c:v>
                </c:pt>
                <c:pt idx="75">
                  <c:v>537.6</c:v>
                </c:pt>
                <c:pt idx="76">
                  <c:v>537.5</c:v>
                </c:pt>
                <c:pt idx="77">
                  <c:v>537.4</c:v>
                </c:pt>
                <c:pt idx="78">
                  <c:v>537.3</c:v>
                </c:pt>
                <c:pt idx="79">
                  <c:v>537.2</c:v>
                </c:pt>
                <c:pt idx="80">
                  <c:v>537.1</c:v>
                </c:pt>
                <c:pt idx="81">
                  <c:v>537.0</c:v>
                </c:pt>
                <c:pt idx="82">
                  <c:v>536.9</c:v>
                </c:pt>
                <c:pt idx="83">
                  <c:v>536.8</c:v>
                </c:pt>
                <c:pt idx="84">
                  <c:v>536.7</c:v>
                </c:pt>
                <c:pt idx="85">
                  <c:v>536.6</c:v>
                </c:pt>
                <c:pt idx="86">
                  <c:v>536.5</c:v>
                </c:pt>
                <c:pt idx="87">
                  <c:v>536.4</c:v>
                </c:pt>
                <c:pt idx="88">
                  <c:v>536.3</c:v>
                </c:pt>
                <c:pt idx="89">
                  <c:v>536.2</c:v>
                </c:pt>
                <c:pt idx="90">
                  <c:v>536.1</c:v>
                </c:pt>
                <c:pt idx="91">
                  <c:v>536.0</c:v>
                </c:pt>
                <c:pt idx="92">
                  <c:v>535.9</c:v>
                </c:pt>
                <c:pt idx="93">
                  <c:v>535.8</c:v>
                </c:pt>
                <c:pt idx="94">
                  <c:v>535.7</c:v>
                </c:pt>
                <c:pt idx="95">
                  <c:v>535.6</c:v>
                </c:pt>
                <c:pt idx="96">
                  <c:v>535.5</c:v>
                </c:pt>
                <c:pt idx="97">
                  <c:v>535.4</c:v>
                </c:pt>
                <c:pt idx="98">
                  <c:v>535.3</c:v>
                </c:pt>
                <c:pt idx="99">
                  <c:v>535.2</c:v>
                </c:pt>
                <c:pt idx="100">
                  <c:v>535.1</c:v>
                </c:pt>
                <c:pt idx="101">
                  <c:v>535.0</c:v>
                </c:pt>
                <c:pt idx="102">
                  <c:v>534.9</c:v>
                </c:pt>
                <c:pt idx="103">
                  <c:v>534.8</c:v>
                </c:pt>
                <c:pt idx="104">
                  <c:v>534.7</c:v>
                </c:pt>
                <c:pt idx="105">
                  <c:v>534.6</c:v>
                </c:pt>
                <c:pt idx="106">
                  <c:v>534.5</c:v>
                </c:pt>
                <c:pt idx="107">
                  <c:v>534.4</c:v>
                </c:pt>
                <c:pt idx="108">
                  <c:v>534.3</c:v>
                </c:pt>
                <c:pt idx="109">
                  <c:v>534.2</c:v>
                </c:pt>
                <c:pt idx="110">
                  <c:v>534.1</c:v>
                </c:pt>
                <c:pt idx="111">
                  <c:v>534.0</c:v>
                </c:pt>
                <c:pt idx="112">
                  <c:v>533.9</c:v>
                </c:pt>
                <c:pt idx="113">
                  <c:v>533.8</c:v>
                </c:pt>
                <c:pt idx="114">
                  <c:v>533.7</c:v>
                </c:pt>
                <c:pt idx="115">
                  <c:v>533.6</c:v>
                </c:pt>
                <c:pt idx="116">
                  <c:v>533.5</c:v>
                </c:pt>
                <c:pt idx="117">
                  <c:v>533.4</c:v>
                </c:pt>
                <c:pt idx="118">
                  <c:v>533.3</c:v>
                </c:pt>
                <c:pt idx="119">
                  <c:v>533.2</c:v>
                </c:pt>
                <c:pt idx="120">
                  <c:v>533.1</c:v>
                </c:pt>
                <c:pt idx="121">
                  <c:v>533.0</c:v>
                </c:pt>
                <c:pt idx="122">
                  <c:v>532.9</c:v>
                </c:pt>
                <c:pt idx="123">
                  <c:v>532.8</c:v>
                </c:pt>
                <c:pt idx="124">
                  <c:v>532.7</c:v>
                </c:pt>
                <c:pt idx="125">
                  <c:v>532.6</c:v>
                </c:pt>
                <c:pt idx="126">
                  <c:v>532.5</c:v>
                </c:pt>
                <c:pt idx="127">
                  <c:v>532.4</c:v>
                </c:pt>
                <c:pt idx="128">
                  <c:v>532.3</c:v>
                </c:pt>
                <c:pt idx="129">
                  <c:v>532.2</c:v>
                </c:pt>
                <c:pt idx="130">
                  <c:v>532.1</c:v>
                </c:pt>
                <c:pt idx="131">
                  <c:v>532.0</c:v>
                </c:pt>
                <c:pt idx="132">
                  <c:v>531.9</c:v>
                </c:pt>
                <c:pt idx="133">
                  <c:v>531.8</c:v>
                </c:pt>
                <c:pt idx="134">
                  <c:v>531.7</c:v>
                </c:pt>
                <c:pt idx="135">
                  <c:v>531.6</c:v>
                </c:pt>
                <c:pt idx="136">
                  <c:v>531.5</c:v>
                </c:pt>
                <c:pt idx="137">
                  <c:v>531.4</c:v>
                </c:pt>
                <c:pt idx="138">
                  <c:v>531.3</c:v>
                </c:pt>
                <c:pt idx="139">
                  <c:v>531.2</c:v>
                </c:pt>
                <c:pt idx="140">
                  <c:v>531.1</c:v>
                </c:pt>
                <c:pt idx="141">
                  <c:v>531.0</c:v>
                </c:pt>
                <c:pt idx="142">
                  <c:v>530.9</c:v>
                </c:pt>
                <c:pt idx="143">
                  <c:v>530.8</c:v>
                </c:pt>
                <c:pt idx="144">
                  <c:v>530.7</c:v>
                </c:pt>
                <c:pt idx="145">
                  <c:v>530.6</c:v>
                </c:pt>
                <c:pt idx="146">
                  <c:v>530.5</c:v>
                </c:pt>
                <c:pt idx="147">
                  <c:v>530.4</c:v>
                </c:pt>
                <c:pt idx="148">
                  <c:v>530.3</c:v>
                </c:pt>
                <c:pt idx="149">
                  <c:v>530.2</c:v>
                </c:pt>
                <c:pt idx="150">
                  <c:v>530.1</c:v>
                </c:pt>
                <c:pt idx="151">
                  <c:v>530.0</c:v>
                </c:pt>
                <c:pt idx="152">
                  <c:v>529.9</c:v>
                </c:pt>
                <c:pt idx="153">
                  <c:v>529.8</c:v>
                </c:pt>
                <c:pt idx="154">
                  <c:v>529.7</c:v>
                </c:pt>
                <c:pt idx="155">
                  <c:v>529.6</c:v>
                </c:pt>
                <c:pt idx="156">
                  <c:v>529.5</c:v>
                </c:pt>
                <c:pt idx="157">
                  <c:v>529.4</c:v>
                </c:pt>
                <c:pt idx="158">
                  <c:v>529.3</c:v>
                </c:pt>
                <c:pt idx="159">
                  <c:v>529.2</c:v>
                </c:pt>
                <c:pt idx="160">
                  <c:v>529.1</c:v>
                </c:pt>
                <c:pt idx="161">
                  <c:v>529.0</c:v>
                </c:pt>
                <c:pt idx="162">
                  <c:v>528.9</c:v>
                </c:pt>
                <c:pt idx="163">
                  <c:v>528.8</c:v>
                </c:pt>
                <c:pt idx="164">
                  <c:v>528.7</c:v>
                </c:pt>
                <c:pt idx="165">
                  <c:v>528.6</c:v>
                </c:pt>
                <c:pt idx="166">
                  <c:v>528.5</c:v>
                </c:pt>
                <c:pt idx="167">
                  <c:v>528.4</c:v>
                </c:pt>
                <c:pt idx="168">
                  <c:v>528.3</c:v>
                </c:pt>
                <c:pt idx="169">
                  <c:v>528.2</c:v>
                </c:pt>
                <c:pt idx="170">
                  <c:v>528.1</c:v>
                </c:pt>
                <c:pt idx="171">
                  <c:v>528.0</c:v>
                </c:pt>
                <c:pt idx="172">
                  <c:v>527.9</c:v>
                </c:pt>
                <c:pt idx="173">
                  <c:v>527.8</c:v>
                </c:pt>
                <c:pt idx="174">
                  <c:v>527.7</c:v>
                </c:pt>
                <c:pt idx="175">
                  <c:v>527.6</c:v>
                </c:pt>
                <c:pt idx="176">
                  <c:v>527.5</c:v>
                </c:pt>
                <c:pt idx="177">
                  <c:v>527.4</c:v>
                </c:pt>
                <c:pt idx="178">
                  <c:v>527.3</c:v>
                </c:pt>
                <c:pt idx="179">
                  <c:v>527.2</c:v>
                </c:pt>
                <c:pt idx="180">
                  <c:v>527.1</c:v>
                </c:pt>
                <c:pt idx="181">
                  <c:v>527.0</c:v>
                </c:pt>
                <c:pt idx="182">
                  <c:v>526.9</c:v>
                </c:pt>
                <c:pt idx="183">
                  <c:v>526.8</c:v>
                </c:pt>
                <c:pt idx="184">
                  <c:v>526.7</c:v>
                </c:pt>
                <c:pt idx="185">
                  <c:v>526.6</c:v>
                </c:pt>
                <c:pt idx="186">
                  <c:v>526.5</c:v>
                </c:pt>
                <c:pt idx="187">
                  <c:v>526.4</c:v>
                </c:pt>
                <c:pt idx="188">
                  <c:v>526.3</c:v>
                </c:pt>
                <c:pt idx="189">
                  <c:v>526.2</c:v>
                </c:pt>
                <c:pt idx="190">
                  <c:v>526.1</c:v>
                </c:pt>
                <c:pt idx="191">
                  <c:v>526.0</c:v>
                </c:pt>
                <c:pt idx="192">
                  <c:v>525.9</c:v>
                </c:pt>
                <c:pt idx="193">
                  <c:v>525.8</c:v>
                </c:pt>
                <c:pt idx="194">
                  <c:v>525.7</c:v>
                </c:pt>
                <c:pt idx="195">
                  <c:v>525.6</c:v>
                </c:pt>
                <c:pt idx="196">
                  <c:v>525.5</c:v>
                </c:pt>
                <c:pt idx="197">
                  <c:v>525.4</c:v>
                </c:pt>
                <c:pt idx="198">
                  <c:v>525.3</c:v>
                </c:pt>
                <c:pt idx="199">
                  <c:v>525.2</c:v>
                </c:pt>
                <c:pt idx="200">
                  <c:v>525.1</c:v>
                </c:pt>
              </c:numCache>
            </c:numRef>
          </c:xVal>
          <c:yVal>
            <c:numRef>
              <c:f>Sheet1!$E$5:$E$205</c:f>
              <c:numCache>
                <c:formatCode>General</c:formatCode>
                <c:ptCount val="201"/>
                <c:pt idx="0">
                  <c:v>1858.26</c:v>
                </c:pt>
                <c:pt idx="1">
                  <c:v>1858.16</c:v>
                </c:pt>
                <c:pt idx="2">
                  <c:v>1857.94</c:v>
                </c:pt>
                <c:pt idx="3">
                  <c:v>1857.92</c:v>
                </c:pt>
                <c:pt idx="4">
                  <c:v>1857.84</c:v>
                </c:pt>
                <c:pt idx="5">
                  <c:v>1857.84</c:v>
                </c:pt>
                <c:pt idx="6">
                  <c:v>1857.71</c:v>
                </c:pt>
                <c:pt idx="7">
                  <c:v>1857.67</c:v>
                </c:pt>
                <c:pt idx="8">
                  <c:v>1857.48</c:v>
                </c:pt>
                <c:pt idx="9">
                  <c:v>1857.43</c:v>
                </c:pt>
                <c:pt idx="10">
                  <c:v>1857.38</c:v>
                </c:pt>
                <c:pt idx="11">
                  <c:v>1857.38</c:v>
                </c:pt>
                <c:pt idx="12">
                  <c:v>1857.31</c:v>
                </c:pt>
                <c:pt idx="13">
                  <c:v>1857.23</c:v>
                </c:pt>
                <c:pt idx="14">
                  <c:v>1857.21</c:v>
                </c:pt>
                <c:pt idx="15">
                  <c:v>1857.15</c:v>
                </c:pt>
                <c:pt idx="16">
                  <c:v>1857.11</c:v>
                </c:pt>
                <c:pt idx="17">
                  <c:v>1857.0</c:v>
                </c:pt>
                <c:pt idx="18">
                  <c:v>1856.9</c:v>
                </c:pt>
                <c:pt idx="19">
                  <c:v>1856.83</c:v>
                </c:pt>
                <c:pt idx="20">
                  <c:v>1856.71</c:v>
                </c:pt>
                <c:pt idx="21">
                  <c:v>1856.67</c:v>
                </c:pt>
                <c:pt idx="22">
                  <c:v>1856.5</c:v>
                </c:pt>
                <c:pt idx="23">
                  <c:v>1856.42</c:v>
                </c:pt>
                <c:pt idx="24">
                  <c:v>1856.22</c:v>
                </c:pt>
                <c:pt idx="25">
                  <c:v>1855.94</c:v>
                </c:pt>
                <c:pt idx="26">
                  <c:v>1855.81</c:v>
                </c:pt>
                <c:pt idx="27">
                  <c:v>1855.65</c:v>
                </c:pt>
                <c:pt idx="28">
                  <c:v>1855.56</c:v>
                </c:pt>
                <c:pt idx="29">
                  <c:v>1855.48</c:v>
                </c:pt>
                <c:pt idx="30">
                  <c:v>1855.35</c:v>
                </c:pt>
                <c:pt idx="31">
                  <c:v>1855.21</c:v>
                </c:pt>
                <c:pt idx="32">
                  <c:v>1854.99</c:v>
                </c:pt>
                <c:pt idx="33">
                  <c:v>1854.77</c:v>
                </c:pt>
                <c:pt idx="34">
                  <c:v>1854.72</c:v>
                </c:pt>
                <c:pt idx="35">
                  <c:v>1854.61</c:v>
                </c:pt>
                <c:pt idx="36">
                  <c:v>1854.33</c:v>
                </c:pt>
                <c:pt idx="37">
                  <c:v>1853.99</c:v>
                </c:pt>
                <c:pt idx="38">
                  <c:v>1853.69</c:v>
                </c:pt>
                <c:pt idx="39">
                  <c:v>1853.65</c:v>
                </c:pt>
                <c:pt idx="40">
                  <c:v>1853.64</c:v>
                </c:pt>
                <c:pt idx="41">
                  <c:v>1853.46</c:v>
                </c:pt>
                <c:pt idx="42">
                  <c:v>1853.02</c:v>
                </c:pt>
                <c:pt idx="43">
                  <c:v>1852.71</c:v>
                </c:pt>
                <c:pt idx="44">
                  <c:v>1852.6</c:v>
                </c:pt>
                <c:pt idx="45">
                  <c:v>1852.44</c:v>
                </c:pt>
                <c:pt idx="46">
                  <c:v>1852.31</c:v>
                </c:pt>
                <c:pt idx="47">
                  <c:v>1852.09</c:v>
                </c:pt>
                <c:pt idx="48">
                  <c:v>1851.84</c:v>
                </c:pt>
                <c:pt idx="49">
                  <c:v>1851.54</c:v>
                </c:pt>
                <c:pt idx="50">
                  <c:v>1851.53</c:v>
                </c:pt>
                <c:pt idx="51">
                  <c:v>1851.32</c:v>
                </c:pt>
                <c:pt idx="52">
                  <c:v>1851.2</c:v>
                </c:pt>
                <c:pt idx="53">
                  <c:v>1851.14</c:v>
                </c:pt>
                <c:pt idx="54">
                  <c:v>1850.96</c:v>
                </c:pt>
                <c:pt idx="55">
                  <c:v>1850.92</c:v>
                </c:pt>
                <c:pt idx="56">
                  <c:v>1850.43</c:v>
                </c:pt>
                <c:pt idx="57">
                  <c:v>1850.1</c:v>
                </c:pt>
                <c:pt idx="58">
                  <c:v>1849.84</c:v>
                </c:pt>
                <c:pt idx="59">
                  <c:v>1849.65</c:v>
                </c:pt>
                <c:pt idx="60">
                  <c:v>1849.46</c:v>
                </c:pt>
                <c:pt idx="61">
                  <c:v>1849.06</c:v>
                </c:pt>
                <c:pt idx="62">
                  <c:v>1848.82</c:v>
                </c:pt>
                <c:pt idx="63">
                  <c:v>1848.55</c:v>
                </c:pt>
                <c:pt idx="64">
                  <c:v>1848.28</c:v>
                </c:pt>
                <c:pt idx="65">
                  <c:v>1847.86</c:v>
                </c:pt>
                <c:pt idx="66">
                  <c:v>1847.55</c:v>
                </c:pt>
                <c:pt idx="67">
                  <c:v>1847.28</c:v>
                </c:pt>
                <c:pt idx="68">
                  <c:v>1847.06</c:v>
                </c:pt>
                <c:pt idx="69">
                  <c:v>1846.78</c:v>
                </c:pt>
                <c:pt idx="70">
                  <c:v>1846.46</c:v>
                </c:pt>
                <c:pt idx="71">
                  <c:v>1846.11</c:v>
                </c:pt>
                <c:pt idx="72">
                  <c:v>1846.04</c:v>
                </c:pt>
                <c:pt idx="73">
                  <c:v>1845.84</c:v>
                </c:pt>
                <c:pt idx="74">
                  <c:v>1845.75</c:v>
                </c:pt>
                <c:pt idx="75">
                  <c:v>1845.51</c:v>
                </c:pt>
                <c:pt idx="76">
                  <c:v>1845.23</c:v>
                </c:pt>
                <c:pt idx="77">
                  <c:v>1845.03</c:v>
                </c:pt>
                <c:pt idx="78">
                  <c:v>1844.85</c:v>
                </c:pt>
                <c:pt idx="79">
                  <c:v>1844.52</c:v>
                </c:pt>
                <c:pt idx="80">
                  <c:v>1844.17</c:v>
                </c:pt>
                <c:pt idx="81">
                  <c:v>1843.78</c:v>
                </c:pt>
                <c:pt idx="82">
                  <c:v>1843.48</c:v>
                </c:pt>
                <c:pt idx="83">
                  <c:v>1843.16</c:v>
                </c:pt>
                <c:pt idx="84">
                  <c:v>1842.94</c:v>
                </c:pt>
                <c:pt idx="85">
                  <c:v>1842.74</c:v>
                </c:pt>
                <c:pt idx="86">
                  <c:v>1842.32</c:v>
                </c:pt>
                <c:pt idx="87">
                  <c:v>1842.01</c:v>
                </c:pt>
                <c:pt idx="88">
                  <c:v>1841.58</c:v>
                </c:pt>
                <c:pt idx="89">
                  <c:v>1841.18</c:v>
                </c:pt>
                <c:pt idx="90">
                  <c:v>1840.92</c:v>
                </c:pt>
                <c:pt idx="91">
                  <c:v>1840.58</c:v>
                </c:pt>
                <c:pt idx="92">
                  <c:v>1840.28</c:v>
                </c:pt>
                <c:pt idx="93">
                  <c:v>1839.97</c:v>
                </c:pt>
                <c:pt idx="94">
                  <c:v>1839.71</c:v>
                </c:pt>
                <c:pt idx="95">
                  <c:v>1839.42</c:v>
                </c:pt>
                <c:pt idx="96">
                  <c:v>1839.1</c:v>
                </c:pt>
                <c:pt idx="97">
                  <c:v>1838.82</c:v>
                </c:pt>
                <c:pt idx="98">
                  <c:v>1838.62</c:v>
                </c:pt>
                <c:pt idx="99">
                  <c:v>1838.46</c:v>
                </c:pt>
                <c:pt idx="100">
                  <c:v>1838.46</c:v>
                </c:pt>
                <c:pt idx="101">
                  <c:v>1838.46</c:v>
                </c:pt>
                <c:pt idx="102">
                  <c:v>1838.59</c:v>
                </c:pt>
                <c:pt idx="103">
                  <c:v>1838.64</c:v>
                </c:pt>
                <c:pt idx="104">
                  <c:v>1839.27</c:v>
                </c:pt>
                <c:pt idx="105">
                  <c:v>1840.25</c:v>
                </c:pt>
                <c:pt idx="106">
                  <c:v>1841.61</c:v>
                </c:pt>
                <c:pt idx="107">
                  <c:v>1843.82</c:v>
                </c:pt>
                <c:pt idx="108">
                  <c:v>1847.22</c:v>
                </c:pt>
                <c:pt idx="109">
                  <c:v>1852.18</c:v>
                </c:pt>
                <c:pt idx="110">
                  <c:v>1859.37</c:v>
                </c:pt>
                <c:pt idx="111">
                  <c:v>1869.2</c:v>
                </c:pt>
                <c:pt idx="112">
                  <c:v>1882.61</c:v>
                </c:pt>
                <c:pt idx="113">
                  <c:v>1900.47</c:v>
                </c:pt>
                <c:pt idx="114">
                  <c:v>1923.9</c:v>
                </c:pt>
                <c:pt idx="115">
                  <c:v>1954.67</c:v>
                </c:pt>
                <c:pt idx="116">
                  <c:v>1993.41</c:v>
                </c:pt>
                <c:pt idx="117">
                  <c:v>2042.44</c:v>
                </c:pt>
                <c:pt idx="118">
                  <c:v>2102.7</c:v>
                </c:pt>
                <c:pt idx="119">
                  <c:v>2175.57</c:v>
                </c:pt>
                <c:pt idx="120">
                  <c:v>2261.93</c:v>
                </c:pt>
                <c:pt idx="121">
                  <c:v>2361.09</c:v>
                </c:pt>
                <c:pt idx="122">
                  <c:v>2473.27</c:v>
                </c:pt>
                <c:pt idx="123">
                  <c:v>2595.68</c:v>
                </c:pt>
                <c:pt idx="124">
                  <c:v>2725.38</c:v>
                </c:pt>
                <c:pt idx="125">
                  <c:v>2857.16</c:v>
                </c:pt>
                <c:pt idx="126">
                  <c:v>2985.1</c:v>
                </c:pt>
                <c:pt idx="127">
                  <c:v>3102.2</c:v>
                </c:pt>
                <c:pt idx="128">
                  <c:v>3201.44</c:v>
                </c:pt>
                <c:pt idx="129">
                  <c:v>3274.97</c:v>
                </c:pt>
                <c:pt idx="130">
                  <c:v>3318.24</c:v>
                </c:pt>
                <c:pt idx="131">
                  <c:v>3326.69</c:v>
                </c:pt>
                <c:pt idx="132">
                  <c:v>3299.61</c:v>
                </c:pt>
                <c:pt idx="133">
                  <c:v>3239.53</c:v>
                </c:pt>
                <c:pt idx="134">
                  <c:v>3148.8</c:v>
                </c:pt>
                <c:pt idx="135">
                  <c:v>3035.27</c:v>
                </c:pt>
                <c:pt idx="136">
                  <c:v>2904.43</c:v>
                </c:pt>
                <c:pt idx="137">
                  <c:v>2764.52</c:v>
                </c:pt>
                <c:pt idx="138">
                  <c:v>2622.17</c:v>
                </c:pt>
                <c:pt idx="139">
                  <c:v>2483.2</c:v>
                </c:pt>
                <c:pt idx="140">
                  <c:v>2352.16</c:v>
                </c:pt>
                <c:pt idx="141">
                  <c:v>2232.61</c:v>
                </c:pt>
                <c:pt idx="142">
                  <c:v>2125.73</c:v>
                </c:pt>
                <c:pt idx="143">
                  <c:v>2033.25</c:v>
                </c:pt>
                <c:pt idx="144">
                  <c:v>1954.58</c:v>
                </c:pt>
                <c:pt idx="145">
                  <c:v>1888.94</c:v>
                </c:pt>
                <c:pt idx="146">
                  <c:v>1835.58</c:v>
                </c:pt>
                <c:pt idx="147">
                  <c:v>1792.89</c:v>
                </c:pt>
                <c:pt idx="148">
                  <c:v>1759.52</c:v>
                </c:pt>
                <c:pt idx="149">
                  <c:v>1733.5</c:v>
                </c:pt>
                <c:pt idx="150">
                  <c:v>1713.95</c:v>
                </c:pt>
                <c:pt idx="151">
                  <c:v>1699.03</c:v>
                </c:pt>
                <c:pt idx="152">
                  <c:v>1688.02</c:v>
                </c:pt>
                <c:pt idx="153">
                  <c:v>1679.92</c:v>
                </c:pt>
                <c:pt idx="154">
                  <c:v>1674.06</c:v>
                </c:pt>
                <c:pt idx="155">
                  <c:v>1669.94</c:v>
                </c:pt>
                <c:pt idx="156">
                  <c:v>1666.87</c:v>
                </c:pt>
                <c:pt idx="157">
                  <c:v>1664.76</c:v>
                </c:pt>
                <c:pt idx="158">
                  <c:v>1663.33</c:v>
                </c:pt>
                <c:pt idx="159">
                  <c:v>1662.08</c:v>
                </c:pt>
                <c:pt idx="160">
                  <c:v>1661.34</c:v>
                </c:pt>
                <c:pt idx="161">
                  <c:v>1660.79</c:v>
                </c:pt>
                <c:pt idx="162">
                  <c:v>1660.26</c:v>
                </c:pt>
                <c:pt idx="163">
                  <c:v>1659.99</c:v>
                </c:pt>
                <c:pt idx="164">
                  <c:v>1659.8</c:v>
                </c:pt>
                <c:pt idx="165">
                  <c:v>1659.55</c:v>
                </c:pt>
                <c:pt idx="166">
                  <c:v>1659.39</c:v>
                </c:pt>
                <c:pt idx="167">
                  <c:v>1659.32</c:v>
                </c:pt>
                <c:pt idx="168">
                  <c:v>1658.94</c:v>
                </c:pt>
                <c:pt idx="169">
                  <c:v>1658.63</c:v>
                </c:pt>
                <c:pt idx="170">
                  <c:v>1658.45</c:v>
                </c:pt>
                <c:pt idx="171">
                  <c:v>1658.25</c:v>
                </c:pt>
                <c:pt idx="172">
                  <c:v>1658.19</c:v>
                </c:pt>
                <c:pt idx="173">
                  <c:v>1658.04</c:v>
                </c:pt>
                <c:pt idx="174">
                  <c:v>1658.02</c:v>
                </c:pt>
                <c:pt idx="175">
                  <c:v>1657.94</c:v>
                </c:pt>
                <c:pt idx="176">
                  <c:v>1657.8</c:v>
                </c:pt>
                <c:pt idx="177">
                  <c:v>1657.48</c:v>
                </c:pt>
                <c:pt idx="178">
                  <c:v>1657.21</c:v>
                </c:pt>
                <c:pt idx="179">
                  <c:v>1657.15</c:v>
                </c:pt>
                <c:pt idx="180">
                  <c:v>1657.12</c:v>
                </c:pt>
                <c:pt idx="181">
                  <c:v>1657.1</c:v>
                </c:pt>
                <c:pt idx="182">
                  <c:v>1656.99</c:v>
                </c:pt>
                <c:pt idx="183">
                  <c:v>1656.97</c:v>
                </c:pt>
                <c:pt idx="184">
                  <c:v>1656.91</c:v>
                </c:pt>
                <c:pt idx="185">
                  <c:v>1656.84</c:v>
                </c:pt>
                <c:pt idx="186">
                  <c:v>1656.81</c:v>
                </c:pt>
                <c:pt idx="187">
                  <c:v>1656.78</c:v>
                </c:pt>
                <c:pt idx="188">
                  <c:v>1656.75</c:v>
                </c:pt>
                <c:pt idx="189">
                  <c:v>1656.66</c:v>
                </c:pt>
                <c:pt idx="190">
                  <c:v>1656.61</c:v>
                </c:pt>
                <c:pt idx="191">
                  <c:v>1656.6</c:v>
                </c:pt>
                <c:pt idx="192">
                  <c:v>1656.48</c:v>
                </c:pt>
                <c:pt idx="193">
                  <c:v>1656.47</c:v>
                </c:pt>
                <c:pt idx="194">
                  <c:v>1656.44</c:v>
                </c:pt>
                <c:pt idx="195">
                  <c:v>1656.32</c:v>
                </c:pt>
                <c:pt idx="196">
                  <c:v>1656.26</c:v>
                </c:pt>
                <c:pt idx="197">
                  <c:v>1656.05</c:v>
                </c:pt>
                <c:pt idx="198">
                  <c:v>1655.99</c:v>
                </c:pt>
                <c:pt idx="199">
                  <c:v>1655.93</c:v>
                </c:pt>
                <c:pt idx="200">
                  <c:v>1655.93</c:v>
                </c:pt>
              </c:numCache>
            </c:numRef>
          </c:yVal>
          <c:smooth val="1"/>
        </c:ser>
        <c:ser>
          <c:idx val="3"/>
          <c:order val="3"/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5:$B$205</c:f>
              <c:numCache>
                <c:formatCode>General</c:formatCode>
                <c:ptCount val="201"/>
                <c:pt idx="0">
                  <c:v>545.1</c:v>
                </c:pt>
                <c:pt idx="1">
                  <c:v>545.0</c:v>
                </c:pt>
                <c:pt idx="2">
                  <c:v>544.9</c:v>
                </c:pt>
                <c:pt idx="3">
                  <c:v>544.8</c:v>
                </c:pt>
                <c:pt idx="4">
                  <c:v>544.7</c:v>
                </c:pt>
                <c:pt idx="5">
                  <c:v>544.6</c:v>
                </c:pt>
                <c:pt idx="6">
                  <c:v>544.5</c:v>
                </c:pt>
                <c:pt idx="7">
                  <c:v>544.4</c:v>
                </c:pt>
                <c:pt idx="8">
                  <c:v>544.3</c:v>
                </c:pt>
                <c:pt idx="9">
                  <c:v>544.2</c:v>
                </c:pt>
                <c:pt idx="10">
                  <c:v>544.1</c:v>
                </c:pt>
                <c:pt idx="11">
                  <c:v>544.0</c:v>
                </c:pt>
                <c:pt idx="12">
                  <c:v>543.9</c:v>
                </c:pt>
                <c:pt idx="13">
                  <c:v>543.8</c:v>
                </c:pt>
                <c:pt idx="14">
                  <c:v>543.7</c:v>
                </c:pt>
                <c:pt idx="15">
                  <c:v>543.6</c:v>
                </c:pt>
                <c:pt idx="16">
                  <c:v>543.5</c:v>
                </c:pt>
                <c:pt idx="17">
                  <c:v>543.4</c:v>
                </c:pt>
                <c:pt idx="18">
                  <c:v>543.3</c:v>
                </c:pt>
                <c:pt idx="19">
                  <c:v>543.2</c:v>
                </c:pt>
                <c:pt idx="20">
                  <c:v>543.1</c:v>
                </c:pt>
                <c:pt idx="21">
                  <c:v>543.0</c:v>
                </c:pt>
                <c:pt idx="22">
                  <c:v>542.9</c:v>
                </c:pt>
                <c:pt idx="23">
                  <c:v>542.8</c:v>
                </c:pt>
                <c:pt idx="24">
                  <c:v>542.7</c:v>
                </c:pt>
                <c:pt idx="25">
                  <c:v>542.6</c:v>
                </c:pt>
                <c:pt idx="26">
                  <c:v>542.5</c:v>
                </c:pt>
                <c:pt idx="27">
                  <c:v>542.4</c:v>
                </c:pt>
                <c:pt idx="28">
                  <c:v>542.3</c:v>
                </c:pt>
                <c:pt idx="29">
                  <c:v>542.2</c:v>
                </c:pt>
                <c:pt idx="30">
                  <c:v>542.1</c:v>
                </c:pt>
                <c:pt idx="31">
                  <c:v>542.0</c:v>
                </c:pt>
                <c:pt idx="32">
                  <c:v>541.9</c:v>
                </c:pt>
                <c:pt idx="33">
                  <c:v>541.8</c:v>
                </c:pt>
                <c:pt idx="34">
                  <c:v>541.7</c:v>
                </c:pt>
                <c:pt idx="35">
                  <c:v>541.6</c:v>
                </c:pt>
                <c:pt idx="36">
                  <c:v>541.5</c:v>
                </c:pt>
                <c:pt idx="37">
                  <c:v>541.4</c:v>
                </c:pt>
                <c:pt idx="38">
                  <c:v>541.3</c:v>
                </c:pt>
                <c:pt idx="39">
                  <c:v>541.2</c:v>
                </c:pt>
                <c:pt idx="40">
                  <c:v>541.1</c:v>
                </c:pt>
                <c:pt idx="41">
                  <c:v>541.0</c:v>
                </c:pt>
                <c:pt idx="42">
                  <c:v>540.9</c:v>
                </c:pt>
                <c:pt idx="43">
                  <c:v>540.8</c:v>
                </c:pt>
                <c:pt idx="44">
                  <c:v>540.7</c:v>
                </c:pt>
                <c:pt idx="45">
                  <c:v>540.6</c:v>
                </c:pt>
                <c:pt idx="46">
                  <c:v>540.5</c:v>
                </c:pt>
                <c:pt idx="47">
                  <c:v>540.4</c:v>
                </c:pt>
                <c:pt idx="48">
                  <c:v>540.3</c:v>
                </c:pt>
                <c:pt idx="49">
                  <c:v>540.2</c:v>
                </c:pt>
                <c:pt idx="50">
                  <c:v>540.1</c:v>
                </c:pt>
                <c:pt idx="51">
                  <c:v>540.0</c:v>
                </c:pt>
                <c:pt idx="52">
                  <c:v>539.9</c:v>
                </c:pt>
                <c:pt idx="53">
                  <c:v>539.8</c:v>
                </c:pt>
                <c:pt idx="54">
                  <c:v>539.7</c:v>
                </c:pt>
                <c:pt idx="55">
                  <c:v>539.6</c:v>
                </c:pt>
                <c:pt idx="56">
                  <c:v>539.5</c:v>
                </c:pt>
                <c:pt idx="57">
                  <c:v>539.4</c:v>
                </c:pt>
                <c:pt idx="58">
                  <c:v>539.3</c:v>
                </c:pt>
                <c:pt idx="59">
                  <c:v>539.2</c:v>
                </c:pt>
                <c:pt idx="60">
                  <c:v>539.1</c:v>
                </c:pt>
                <c:pt idx="61">
                  <c:v>539.0</c:v>
                </c:pt>
                <c:pt idx="62">
                  <c:v>538.9</c:v>
                </c:pt>
                <c:pt idx="63">
                  <c:v>538.8</c:v>
                </c:pt>
                <c:pt idx="64">
                  <c:v>538.7</c:v>
                </c:pt>
                <c:pt idx="65">
                  <c:v>538.6</c:v>
                </c:pt>
                <c:pt idx="66">
                  <c:v>538.5</c:v>
                </c:pt>
                <c:pt idx="67">
                  <c:v>538.4</c:v>
                </c:pt>
                <c:pt idx="68">
                  <c:v>538.3</c:v>
                </c:pt>
                <c:pt idx="69">
                  <c:v>538.2</c:v>
                </c:pt>
                <c:pt idx="70">
                  <c:v>538.1</c:v>
                </c:pt>
                <c:pt idx="71">
                  <c:v>538.0</c:v>
                </c:pt>
                <c:pt idx="72">
                  <c:v>537.9</c:v>
                </c:pt>
                <c:pt idx="73">
                  <c:v>537.8</c:v>
                </c:pt>
                <c:pt idx="74">
                  <c:v>537.7</c:v>
                </c:pt>
                <c:pt idx="75">
                  <c:v>537.6</c:v>
                </c:pt>
                <c:pt idx="76">
                  <c:v>537.5</c:v>
                </c:pt>
                <c:pt idx="77">
                  <c:v>537.4</c:v>
                </c:pt>
                <c:pt idx="78">
                  <c:v>537.3</c:v>
                </c:pt>
                <c:pt idx="79">
                  <c:v>537.2</c:v>
                </c:pt>
                <c:pt idx="80">
                  <c:v>537.1</c:v>
                </c:pt>
                <c:pt idx="81">
                  <c:v>537.0</c:v>
                </c:pt>
                <c:pt idx="82">
                  <c:v>536.9</c:v>
                </c:pt>
                <c:pt idx="83">
                  <c:v>536.8</c:v>
                </c:pt>
                <c:pt idx="84">
                  <c:v>536.7</c:v>
                </c:pt>
                <c:pt idx="85">
                  <c:v>536.6</c:v>
                </c:pt>
                <c:pt idx="86">
                  <c:v>536.5</c:v>
                </c:pt>
                <c:pt idx="87">
                  <c:v>536.4</c:v>
                </c:pt>
                <c:pt idx="88">
                  <c:v>536.3</c:v>
                </c:pt>
                <c:pt idx="89">
                  <c:v>536.2</c:v>
                </c:pt>
                <c:pt idx="90">
                  <c:v>536.1</c:v>
                </c:pt>
                <c:pt idx="91">
                  <c:v>536.0</c:v>
                </c:pt>
                <c:pt idx="92">
                  <c:v>535.9</c:v>
                </c:pt>
                <c:pt idx="93">
                  <c:v>535.8</c:v>
                </c:pt>
                <c:pt idx="94">
                  <c:v>535.7</c:v>
                </c:pt>
                <c:pt idx="95">
                  <c:v>535.6</c:v>
                </c:pt>
                <c:pt idx="96">
                  <c:v>535.5</c:v>
                </c:pt>
                <c:pt idx="97">
                  <c:v>535.4</c:v>
                </c:pt>
                <c:pt idx="98">
                  <c:v>535.3</c:v>
                </c:pt>
                <c:pt idx="99">
                  <c:v>535.2</c:v>
                </c:pt>
                <c:pt idx="100">
                  <c:v>535.1</c:v>
                </c:pt>
                <c:pt idx="101">
                  <c:v>535.0</c:v>
                </c:pt>
                <c:pt idx="102">
                  <c:v>534.9</c:v>
                </c:pt>
                <c:pt idx="103">
                  <c:v>534.8</c:v>
                </c:pt>
                <c:pt idx="104">
                  <c:v>534.7</c:v>
                </c:pt>
                <c:pt idx="105">
                  <c:v>534.6</c:v>
                </c:pt>
                <c:pt idx="106">
                  <c:v>534.5</c:v>
                </c:pt>
                <c:pt idx="107">
                  <c:v>534.4</c:v>
                </c:pt>
                <c:pt idx="108">
                  <c:v>534.3</c:v>
                </c:pt>
                <c:pt idx="109">
                  <c:v>534.2</c:v>
                </c:pt>
                <c:pt idx="110">
                  <c:v>534.1</c:v>
                </c:pt>
                <c:pt idx="111">
                  <c:v>534.0</c:v>
                </c:pt>
                <c:pt idx="112">
                  <c:v>533.9</c:v>
                </c:pt>
                <c:pt idx="113">
                  <c:v>533.8</c:v>
                </c:pt>
                <c:pt idx="114">
                  <c:v>533.7</c:v>
                </c:pt>
                <c:pt idx="115">
                  <c:v>533.6</c:v>
                </c:pt>
                <c:pt idx="116">
                  <c:v>533.5</c:v>
                </c:pt>
                <c:pt idx="117">
                  <c:v>533.4</c:v>
                </c:pt>
                <c:pt idx="118">
                  <c:v>533.3</c:v>
                </c:pt>
                <c:pt idx="119">
                  <c:v>533.2</c:v>
                </c:pt>
                <c:pt idx="120">
                  <c:v>533.1</c:v>
                </c:pt>
                <c:pt idx="121">
                  <c:v>533.0</c:v>
                </c:pt>
                <c:pt idx="122">
                  <c:v>532.9</c:v>
                </c:pt>
                <c:pt idx="123">
                  <c:v>532.8</c:v>
                </c:pt>
                <c:pt idx="124">
                  <c:v>532.7</c:v>
                </c:pt>
                <c:pt idx="125">
                  <c:v>532.6</c:v>
                </c:pt>
                <c:pt idx="126">
                  <c:v>532.5</c:v>
                </c:pt>
                <c:pt idx="127">
                  <c:v>532.4</c:v>
                </c:pt>
                <c:pt idx="128">
                  <c:v>532.3</c:v>
                </c:pt>
                <c:pt idx="129">
                  <c:v>532.2</c:v>
                </c:pt>
                <c:pt idx="130">
                  <c:v>532.1</c:v>
                </c:pt>
                <c:pt idx="131">
                  <c:v>532.0</c:v>
                </c:pt>
                <c:pt idx="132">
                  <c:v>531.9</c:v>
                </c:pt>
                <c:pt idx="133">
                  <c:v>531.8</c:v>
                </c:pt>
                <c:pt idx="134">
                  <c:v>531.7</c:v>
                </c:pt>
                <c:pt idx="135">
                  <c:v>531.6</c:v>
                </c:pt>
                <c:pt idx="136">
                  <c:v>531.5</c:v>
                </c:pt>
                <c:pt idx="137">
                  <c:v>531.4</c:v>
                </c:pt>
                <c:pt idx="138">
                  <c:v>531.3</c:v>
                </c:pt>
                <c:pt idx="139">
                  <c:v>531.2</c:v>
                </c:pt>
                <c:pt idx="140">
                  <c:v>531.1</c:v>
                </c:pt>
                <c:pt idx="141">
                  <c:v>531.0</c:v>
                </c:pt>
                <c:pt idx="142">
                  <c:v>530.9</c:v>
                </c:pt>
                <c:pt idx="143">
                  <c:v>530.8</c:v>
                </c:pt>
                <c:pt idx="144">
                  <c:v>530.7</c:v>
                </c:pt>
                <c:pt idx="145">
                  <c:v>530.6</c:v>
                </c:pt>
                <c:pt idx="146">
                  <c:v>530.5</c:v>
                </c:pt>
                <c:pt idx="147">
                  <c:v>530.4</c:v>
                </c:pt>
                <c:pt idx="148">
                  <c:v>530.3</c:v>
                </c:pt>
                <c:pt idx="149">
                  <c:v>530.2</c:v>
                </c:pt>
                <c:pt idx="150">
                  <c:v>530.1</c:v>
                </c:pt>
                <c:pt idx="151">
                  <c:v>530.0</c:v>
                </c:pt>
                <c:pt idx="152">
                  <c:v>529.9</c:v>
                </c:pt>
                <c:pt idx="153">
                  <c:v>529.8</c:v>
                </c:pt>
                <c:pt idx="154">
                  <c:v>529.7</c:v>
                </c:pt>
                <c:pt idx="155">
                  <c:v>529.6</c:v>
                </c:pt>
                <c:pt idx="156">
                  <c:v>529.5</c:v>
                </c:pt>
                <c:pt idx="157">
                  <c:v>529.4</c:v>
                </c:pt>
                <c:pt idx="158">
                  <c:v>529.3</c:v>
                </c:pt>
                <c:pt idx="159">
                  <c:v>529.2</c:v>
                </c:pt>
                <c:pt idx="160">
                  <c:v>529.1</c:v>
                </c:pt>
                <c:pt idx="161">
                  <c:v>529.0</c:v>
                </c:pt>
                <c:pt idx="162">
                  <c:v>528.9</c:v>
                </c:pt>
                <c:pt idx="163">
                  <c:v>528.8</c:v>
                </c:pt>
                <c:pt idx="164">
                  <c:v>528.7</c:v>
                </c:pt>
                <c:pt idx="165">
                  <c:v>528.6</c:v>
                </c:pt>
                <c:pt idx="166">
                  <c:v>528.5</c:v>
                </c:pt>
                <c:pt idx="167">
                  <c:v>528.4</c:v>
                </c:pt>
                <c:pt idx="168">
                  <c:v>528.3</c:v>
                </c:pt>
                <c:pt idx="169">
                  <c:v>528.2</c:v>
                </c:pt>
                <c:pt idx="170">
                  <c:v>528.1</c:v>
                </c:pt>
                <c:pt idx="171">
                  <c:v>528.0</c:v>
                </c:pt>
                <c:pt idx="172">
                  <c:v>527.9</c:v>
                </c:pt>
                <c:pt idx="173">
                  <c:v>527.8</c:v>
                </c:pt>
                <c:pt idx="174">
                  <c:v>527.7</c:v>
                </c:pt>
                <c:pt idx="175">
                  <c:v>527.6</c:v>
                </c:pt>
                <c:pt idx="176">
                  <c:v>527.5</c:v>
                </c:pt>
                <c:pt idx="177">
                  <c:v>527.4</c:v>
                </c:pt>
                <c:pt idx="178">
                  <c:v>527.3</c:v>
                </c:pt>
                <c:pt idx="179">
                  <c:v>527.2</c:v>
                </c:pt>
                <c:pt idx="180">
                  <c:v>527.1</c:v>
                </c:pt>
                <c:pt idx="181">
                  <c:v>527.0</c:v>
                </c:pt>
                <c:pt idx="182">
                  <c:v>526.9</c:v>
                </c:pt>
                <c:pt idx="183">
                  <c:v>526.8</c:v>
                </c:pt>
                <c:pt idx="184">
                  <c:v>526.7</c:v>
                </c:pt>
                <c:pt idx="185">
                  <c:v>526.6</c:v>
                </c:pt>
                <c:pt idx="186">
                  <c:v>526.5</c:v>
                </c:pt>
                <c:pt idx="187">
                  <c:v>526.4</c:v>
                </c:pt>
                <c:pt idx="188">
                  <c:v>526.3</c:v>
                </c:pt>
                <c:pt idx="189">
                  <c:v>526.2</c:v>
                </c:pt>
                <c:pt idx="190">
                  <c:v>526.1</c:v>
                </c:pt>
                <c:pt idx="191">
                  <c:v>526.0</c:v>
                </c:pt>
                <c:pt idx="192">
                  <c:v>525.9</c:v>
                </c:pt>
                <c:pt idx="193">
                  <c:v>525.8</c:v>
                </c:pt>
                <c:pt idx="194">
                  <c:v>525.7</c:v>
                </c:pt>
                <c:pt idx="195">
                  <c:v>525.6</c:v>
                </c:pt>
                <c:pt idx="196">
                  <c:v>525.5</c:v>
                </c:pt>
                <c:pt idx="197">
                  <c:v>525.4</c:v>
                </c:pt>
                <c:pt idx="198">
                  <c:v>525.3</c:v>
                </c:pt>
                <c:pt idx="199">
                  <c:v>525.2</c:v>
                </c:pt>
                <c:pt idx="200">
                  <c:v>525.1</c:v>
                </c:pt>
              </c:numCache>
            </c:numRef>
          </c:xVal>
          <c:yVal>
            <c:numRef>
              <c:f>Sheet1!$F$5:$F$205</c:f>
              <c:numCache>
                <c:formatCode>General</c:formatCode>
                <c:ptCount val="201"/>
                <c:pt idx="0">
                  <c:v>1858.26</c:v>
                </c:pt>
                <c:pt idx="1">
                  <c:v>1858.16</c:v>
                </c:pt>
                <c:pt idx="2">
                  <c:v>1857.94</c:v>
                </c:pt>
                <c:pt idx="3">
                  <c:v>1857.92</c:v>
                </c:pt>
                <c:pt idx="4">
                  <c:v>1857.84</c:v>
                </c:pt>
                <c:pt idx="5">
                  <c:v>1857.84</c:v>
                </c:pt>
                <c:pt idx="6">
                  <c:v>1857.71</c:v>
                </c:pt>
                <c:pt idx="7">
                  <c:v>1857.67</c:v>
                </c:pt>
                <c:pt idx="8">
                  <c:v>1857.48</c:v>
                </c:pt>
                <c:pt idx="9">
                  <c:v>1857.43</c:v>
                </c:pt>
                <c:pt idx="10">
                  <c:v>1857.38</c:v>
                </c:pt>
                <c:pt idx="11">
                  <c:v>1857.38</c:v>
                </c:pt>
                <c:pt idx="12">
                  <c:v>1857.31</c:v>
                </c:pt>
                <c:pt idx="13">
                  <c:v>1857.23</c:v>
                </c:pt>
                <c:pt idx="14">
                  <c:v>1857.21</c:v>
                </c:pt>
                <c:pt idx="15">
                  <c:v>1857.15</c:v>
                </c:pt>
                <c:pt idx="16">
                  <c:v>1857.11</c:v>
                </c:pt>
                <c:pt idx="17">
                  <c:v>1857.0</c:v>
                </c:pt>
                <c:pt idx="18">
                  <c:v>1856.9</c:v>
                </c:pt>
                <c:pt idx="19">
                  <c:v>1856.83</c:v>
                </c:pt>
                <c:pt idx="20">
                  <c:v>1856.71</c:v>
                </c:pt>
                <c:pt idx="21">
                  <c:v>1856.67</c:v>
                </c:pt>
                <c:pt idx="22">
                  <c:v>1856.5</c:v>
                </c:pt>
                <c:pt idx="23">
                  <c:v>1856.42</c:v>
                </c:pt>
                <c:pt idx="24">
                  <c:v>1856.22</c:v>
                </c:pt>
                <c:pt idx="25">
                  <c:v>1855.94</c:v>
                </c:pt>
                <c:pt idx="26">
                  <c:v>1855.81</c:v>
                </c:pt>
                <c:pt idx="27">
                  <c:v>1855.65</c:v>
                </c:pt>
                <c:pt idx="28">
                  <c:v>1855.56</c:v>
                </c:pt>
                <c:pt idx="29">
                  <c:v>1855.48</c:v>
                </c:pt>
                <c:pt idx="30">
                  <c:v>1855.35</c:v>
                </c:pt>
                <c:pt idx="31">
                  <c:v>1855.21</c:v>
                </c:pt>
                <c:pt idx="32">
                  <c:v>1854.99</c:v>
                </c:pt>
                <c:pt idx="33">
                  <c:v>1854.77</c:v>
                </c:pt>
                <c:pt idx="34">
                  <c:v>1854.72</c:v>
                </c:pt>
                <c:pt idx="35">
                  <c:v>1854.61</c:v>
                </c:pt>
                <c:pt idx="36">
                  <c:v>1854.33</c:v>
                </c:pt>
                <c:pt idx="37">
                  <c:v>1853.99</c:v>
                </c:pt>
                <c:pt idx="38">
                  <c:v>1853.69</c:v>
                </c:pt>
                <c:pt idx="39">
                  <c:v>1853.65</c:v>
                </c:pt>
                <c:pt idx="40">
                  <c:v>1853.64</c:v>
                </c:pt>
                <c:pt idx="41">
                  <c:v>1853.46</c:v>
                </c:pt>
                <c:pt idx="42">
                  <c:v>1853.02</c:v>
                </c:pt>
                <c:pt idx="43">
                  <c:v>1852.71</c:v>
                </c:pt>
                <c:pt idx="44">
                  <c:v>1852.6</c:v>
                </c:pt>
                <c:pt idx="45">
                  <c:v>1852.44</c:v>
                </c:pt>
                <c:pt idx="46">
                  <c:v>1852.31</c:v>
                </c:pt>
                <c:pt idx="47">
                  <c:v>1852.09</c:v>
                </c:pt>
                <c:pt idx="48">
                  <c:v>1851.84</c:v>
                </c:pt>
                <c:pt idx="49">
                  <c:v>1851.54</c:v>
                </c:pt>
                <c:pt idx="50">
                  <c:v>1851.53</c:v>
                </c:pt>
                <c:pt idx="51">
                  <c:v>1851.32</c:v>
                </c:pt>
                <c:pt idx="52">
                  <c:v>1851.2</c:v>
                </c:pt>
                <c:pt idx="53">
                  <c:v>1851.14</c:v>
                </c:pt>
                <c:pt idx="54">
                  <c:v>1850.96</c:v>
                </c:pt>
                <c:pt idx="55">
                  <c:v>1850.92</c:v>
                </c:pt>
                <c:pt idx="56">
                  <c:v>1850.43</c:v>
                </c:pt>
                <c:pt idx="57">
                  <c:v>1850.1</c:v>
                </c:pt>
                <c:pt idx="58">
                  <c:v>1849.84</c:v>
                </c:pt>
                <c:pt idx="59">
                  <c:v>1849.65</c:v>
                </c:pt>
                <c:pt idx="60">
                  <c:v>1849.46</c:v>
                </c:pt>
                <c:pt idx="61">
                  <c:v>1849.06</c:v>
                </c:pt>
                <c:pt idx="62">
                  <c:v>1848.82</c:v>
                </c:pt>
                <c:pt idx="63">
                  <c:v>1848.55</c:v>
                </c:pt>
                <c:pt idx="64">
                  <c:v>1848.28</c:v>
                </c:pt>
                <c:pt idx="65">
                  <c:v>1847.86</c:v>
                </c:pt>
                <c:pt idx="66">
                  <c:v>1847.55</c:v>
                </c:pt>
                <c:pt idx="67">
                  <c:v>1847.28</c:v>
                </c:pt>
                <c:pt idx="68">
                  <c:v>1847.06</c:v>
                </c:pt>
                <c:pt idx="69">
                  <c:v>1846.78</c:v>
                </c:pt>
                <c:pt idx="70">
                  <c:v>1846.46</c:v>
                </c:pt>
                <c:pt idx="71">
                  <c:v>1846.11</c:v>
                </c:pt>
                <c:pt idx="72">
                  <c:v>1846.04</c:v>
                </c:pt>
                <c:pt idx="73">
                  <c:v>1845.84</c:v>
                </c:pt>
                <c:pt idx="74">
                  <c:v>1845.75</c:v>
                </c:pt>
                <c:pt idx="75">
                  <c:v>1845.51</c:v>
                </c:pt>
                <c:pt idx="76">
                  <c:v>1845.23</c:v>
                </c:pt>
                <c:pt idx="77">
                  <c:v>1845.03</c:v>
                </c:pt>
                <c:pt idx="78">
                  <c:v>1844.85</c:v>
                </c:pt>
                <c:pt idx="79">
                  <c:v>1844.52</c:v>
                </c:pt>
                <c:pt idx="80">
                  <c:v>1844.17</c:v>
                </c:pt>
                <c:pt idx="81">
                  <c:v>1843.78</c:v>
                </c:pt>
                <c:pt idx="82">
                  <c:v>1843.48</c:v>
                </c:pt>
                <c:pt idx="83">
                  <c:v>1843.16</c:v>
                </c:pt>
                <c:pt idx="84">
                  <c:v>1842.94</c:v>
                </c:pt>
                <c:pt idx="85">
                  <c:v>1842.74</c:v>
                </c:pt>
                <c:pt idx="86">
                  <c:v>1842.32</c:v>
                </c:pt>
                <c:pt idx="87">
                  <c:v>1842.01</c:v>
                </c:pt>
                <c:pt idx="88">
                  <c:v>1841.57</c:v>
                </c:pt>
                <c:pt idx="89">
                  <c:v>1841.18</c:v>
                </c:pt>
                <c:pt idx="90">
                  <c:v>1840.92</c:v>
                </c:pt>
                <c:pt idx="91">
                  <c:v>1840.57</c:v>
                </c:pt>
                <c:pt idx="92">
                  <c:v>1840.28</c:v>
                </c:pt>
                <c:pt idx="93">
                  <c:v>1839.96</c:v>
                </c:pt>
                <c:pt idx="94">
                  <c:v>1839.69</c:v>
                </c:pt>
                <c:pt idx="95">
                  <c:v>1839.39</c:v>
                </c:pt>
                <c:pt idx="96">
                  <c:v>1839.06</c:v>
                </c:pt>
                <c:pt idx="97">
                  <c:v>1838.75</c:v>
                </c:pt>
                <c:pt idx="98">
                  <c:v>1838.5</c:v>
                </c:pt>
                <c:pt idx="99">
                  <c:v>1838.26</c:v>
                </c:pt>
                <c:pt idx="100">
                  <c:v>1838.14</c:v>
                </c:pt>
                <c:pt idx="101">
                  <c:v>1837.92</c:v>
                </c:pt>
                <c:pt idx="102">
                  <c:v>1837.74</c:v>
                </c:pt>
                <c:pt idx="103">
                  <c:v>1837.29</c:v>
                </c:pt>
                <c:pt idx="104">
                  <c:v>1837.17</c:v>
                </c:pt>
                <c:pt idx="105">
                  <c:v>1837.01</c:v>
                </c:pt>
                <c:pt idx="106">
                  <c:v>1836.67</c:v>
                </c:pt>
                <c:pt idx="107">
                  <c:v>1836.4</c:v>
                </c:pt>
                <c:pt idx="108">
                  <c:v>1836.19</c:v>
                </c:pt>
                <c:pt idx="109">
                  <c:v>1836.08</c:v>
                </c:pt>
                <c:pt idx="110">
                  <c:v>1836.07</c:v>
                </c:pt>
                <c:pt idx="111">
                  <c:v>1836.01</c:v>
                </c:pt>
                <c:pt idx="112">
                  <c:v>1835.96</c:v>
                </c:pt>
                <c:pt idx="113">
                  <c:v>1835.7</c:v>
                </c:pt>
                <c:pt idx="114">
                  <c:v>1835.39</c:v>
                </c:pt>
                <c:pt idx="115">
                  <c:v>1835.0</c:v>
                </c:pt>
                <c:pt idx="116">
                  <c:v>1834.26</c:v>
                </c:pt>
                <c:pt idx="117">
                  <c:v>1833.52</c:v>
                </c:pt>
                <c:pt idx="118">
                  <c:v>1832.56</c:v>
                </c:pt>
                <c:pt idx="119">
                  <c:v>1831.59</c:v>
                </c:pt>
                <c:pt idx="120">
                  <c:v>1830.37</c:v>
                </c:pt>
                <c:pt idx="121">
                  <c:v>1828.77</c:v>
                </c:pt>
                <c:pt idx="122">
                  <c:v>1826.93</c:v>
                </c:pt>
                <c:pt idx="123">
                  <c:v>1824.86</c:v>
                </c:pt>
                <c:pt idx="124">
                  <c:v>1822.54</c:v>
                </c:pt>
                <c:pt idx="125">
                  <c:v>1819.64</c:v>
                </c:pt>
                <c:pt idx="126">
                  <c:v>1816.17</c:v>
                </c:pt>
                <c:pt idx="127">
                  <c:v>1812.45</c:v>
                </c:pt>
                <c:pt idx="128">
                  <c:v>1807.99</c:v>
                </c:pt>
                <c:pt idx="129">
                  <c:v>1803.32</c:v>
                </c:pt>
                <c:pt idx="130">
                  <c:v>1798.07</c:v>
                </c:pt>
                <c:pt idx="131">
                  <c:v>1792.32</c:v>
                </c:pt>
                <c:pt idx="132">
                  <c:v>1786.26</c:v>
                </c:pt>
                <c:pt idx="133">
                  <c:v>1780.17</c:v>
                </c:pt>
                <c:pt idx="134">
                  <c:v>1773.66</c:v>
                </c:pt>
                <c:pt idx="135">
                  <c:v>1767.05</c:v>
                </c:pt>
                <c:pt idx="136">
                  <c:v>1759.91</c:v>
                </c:pt>
                <c:pt idx="137">
                  <c:v>1752.46</c:v>
                </c:pt>
                <c:pt idx="138">
                  <c:v>1744.7</c:v>
                </c:pt>
                <c:pt idx="139">
                  <c:v>1736.61</c:v>
                </c:pt>
                <c:pt idx="140">
                  <c:v>1728.46</c:v>
                </c:pt>
                <c:pt idx="141">
                  <c:v>1720.18</c:v>
                </c:pt>
                <c:pt idx="142">
                  <c:v>1711.97</c:v>
                </c:pt>
                <c:pt idx="143">
                  <c:v>1704.18</c:v>
                </c:pt>
                <c:pt idx="144">
                  <c:v>1697.0</c:v>
                </c:pt>
                <c:pt idx="145">
                  <c:v>1690.34</c:v>
                </c:pt>
                <c:pt idx="146">
                  <c:v>1684.55</c:v>
                </c:pt>
                <c:pt idx="147">
                  <c:v>1679.87</c:v>
                </c:pt>
                <c:pt idx="148">
                  <c:v>1675.89</c:v>
                </c:pt>
                <c:pt idx="149">
                  <c:v>1672.61</c:v>
                </c:pt>
                <c:pt idx="150">
                  <c:v>1670.15</c:v>
                </c:pt>
                <c:pt idx="151">
                  <c:v>1667.96</c:v>
                </c:pt>
                <c:pt idx="152">
                  <c:v>1666.29</c:v>
                </c:pt>
                <c:pt idx="153">
                  <c:v>1664.9</c:v>
                </c:pt>
                <c:pt idx="154">
                  <c:v>1663.85</c:v>
                </c:pt>
                <c:pt idx="155">
                  <c:v>1663.05</c:v>
                </c:pt>
                <c:pt idx="156">
                  <c:v>1662.3</c:v>
                </c:pt>
                <c:pt idx="157">
                  <c:v>1661.77</c:v>
                </c:pt>
                <c:pt idx="158">
                  <c:v>1661.4</c:v>
                </c:pt>
                <c:pt idx="159">
                  <c:v>1660.85</c:v>
                </c:pt>
                <c:pt idx="160">
                  <c:v>1660.57</c:v>
                </c:pt>
                <c:pt idx="161">
                  <c:v>1660.31</c:v>
                </c:pt>
                <c:pt idx="162">
                  <c:v>1659.97</c:v>
                </c:pt>
                <c:pt idx="163">
                  <c:v>1659.81</c:v>
                </c:pt>
                <c:pt idx="164">
                  <c:v>1659.7</c:v>
                </c:pt>
                <c:pt idx="165">
                  <c:v>1659.48</c:v>
                </c:pt>
                <c:pt idx="166">
                  <c:v>1659.35</c:v>
                </c:pt>
                <c:pt idx="167">
                  <c:v>1659.3</c:v>
                </c:pt>
                <c:pt idx="168">
                  <c:v>1658.93</c:v>
                </c:pt>
                <c:pt idx="169">
                  <c:v>1658.62</c:v>
                </c:pt>
                <c:pt idx="170">
                  <c:v>1658.44</c:v>
                </c:pt>
                <c:pt idx="171">
                  <c:v>1658.25</c:v>
                </c:pt>
                <c:pt idx="172">
                  <c:v>1658.19</c:v>
                </c:pt>
                <c:pt idx="173">
                  <c:v>1658.04</c:v>
                </c:pt>
                <c:pt idx="174">
                  <c:v>1658.02</c:v>
                </c:pt>
                <c:pt idx="175">
                  <c:v>1657.94</c:v>
                </c:pt>
                <c:pt idx="176">
                  <c:v>1657.8</c:v>
                </c:pt>
                <c:pt idx="177">
                  <c:v>1657.48</c:v>
                </c:pt>
                <c:pt idx="178">
                  <c:v>1657.21</c:v>
                </c:pt>
                <c:pt idx="179">
                  <c:v>1657.15</c:v>
                </c:pt>
                <c:pt idx="180">
                  <c:v>1657.12</c:v>
                </c:pt>
                <c:pt idx="181">
                  <c:v>1657.1</c:v>
                </c:pt>
                <c:pt idx="182">
                  <c:v>1656.99</c:v>
                </c:pt>
                <c:pt idx="183">
                  <c:v>1656.97</c:v>
                </c:pt>
                <c:pt idx="184">
                  <c:v>1656.91</c:v>
                </c:pt>
                <c:pt idx="185">
                  <c:v>1656.84</c:v>
                </c:pt>
                <c:pt idx="186">
                  <c:v>1656.81</c:v>
                </c:pt>
                <c:pt idx="187">
                  <c:v>1656.78</c:v>
                </c:pt>
                <c:pt idx="188">
                  <c:v>1656.75</c:v>
                </c:pt>
                <c:pt idx="189">
                  <c:v>1656.66</c:v>
                </c:pt>
                <c:pt idx="190">
                  <c:v>1656.61</c:v>
                </c:pt>
                <c:pt idx="191">
                  <c:v>1656.6</c:v>
                </c:pt>
                <c:pt idx="192">
                  <c:v>1656.48</c:v>
                </c:pt>
                <c:pt idx="193">
                  <c:v>1656.47</c:v>
                </c:pt>
                <c:pt idx="194">
                  <c:v>1656.44</c:v>
                </c:pt>
                <c:pt idx="195">
                  <c:v>1656.32</c:v>
                </c:pt>
                <c:pt idx="196">
                  <c:v>1656.26</c:v>
                </c:pt>
                <c:pt idx="197">
                  <c:v>1656.05</c:v>
                </c:pt>
                <c:pt idx="198">
                  <c:v>1655.99</c:v>
                </c:pt>
                <c:pt idx="199">
                  <c:v>1655.93</c:v>
                </c:pt>
                <c:pt idx="200">
                  <c:v>1655.9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45627512"/>
        <c:axId val="-1242049160"/>
      </c:scatterChart>
      <c:valAx>
        <c:axId val="-945627512"/>
        <c:scaling>
          <c:orientation val="minMax"/>
          <c:max val="545.0"/>
          <c:min val="525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BE / eV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42049160"/>
        <c:crosses val="autoZero"/>
        <c:crossBetween val="midCat"/>
      </c:valAx>
      <c:valAx>
        <c:axId val="-1242049160"/>
        <c:scaling>
          <c:orientation val="minMax"/>
          <c:min val="150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Counts / 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9456275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 hr SA 15 days'!$M$3</c:f>
              <c:strCache>
                <c:ptCount val="1"/>
                <c:pt idx="0">
                  <c:v>Inoculum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bg2">
                  <a:lumMod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 hr SA 15 days'!$O$3</c:f>
                <c:numCache>
                  <c:formatCode>General</c:formatCode>
                  <c:ptCount val="1"/>
                  <c:pt idx="0">
                    <c:v>370405.1835490427</c:v>
                  </c:pt>
                </c:numCache>
              </c:numRef>
            </c:plus>
            <c:minus>
              <c:numRef>
                <c:f>'1 hr SA 15 days'!$O$3</c:f>
                <c:numCache>
                  <c:formatCode>General</c:formatCode>
                  <c:ptCount val="1"/>
                  <c:pt idx="0">
                    <c:v>370405.183549042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 </c:v>
              </c:pt>
            </c:strLit>
          </c:cat>
          <c:val>
            <c:numRef>
              <c:f>'1 hr SA 15 days'!$N$3</c:f>
              <c:numCache>
                <c:formatCode>General</c:formatCode>
                <c:ptCount val="1"/>
                <c:pt idx="0">
                  <c:v>1.55E6</c:v>
                </c:pt>
              </c:numCache>
            </c:numRef>
          </c:val>
        </c:ser>
        <c:ser>
          <c:idx val="1"/>
          <c:order val="1"/>
          <c:tx>
            <c:strRef>
              <c:f>'1 hr SA 15 days'!$M$4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bg2">
                  <a:lumMod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 hr SA 15 days'!$O$4</c:f>
                <c:numCache>
                  <c:formatCode>General</c:formatCode>
                  <c:ptCount val="1"/>
                  <c:pt idx="0">
                    <c:v>339931.4371229062</c:v>
                  </c:pt>
                </c:numCache>
              </c:numRef>
            </c:plus>
            <c:minus>
              <c:numRef>
                <c:f>'1 hr SA 15 days'!$O$4</c:f>
                <c:numCache>
                  <c:formatCode>General</c:formatCode>
                  <c:ptCount val="1"/>
                  <c:pt idx="0">
                    <c:v>339931.437122906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 </c:v>
              </c:pt>
            </c:strLit>
          </c:cat>
          <c:val>
            <c:numRef>
              <c:f>'1 hr SA 15 days'!$N$4</c:f>
              <c:numCache>
                <c:formatCode>General</c:formatCode>
                <c:ptCount val="1"/>
                <c:pt idx="0">
                  <c:v>1.23522222222222E6</c:v>
                </c:pt>
              </c:numCache>
            </c:numRef>
          </c:val>
        </c:ser>
        <c:ser>
          <c:idx val="2"/>
          <c:order val="2"/>
          <c:tx>
            <c:strRef>
              <c:f>'1 hr SA 15 days'!$M$5</c:f>
              <c:strCache>
                <c:ptCount val="1"/>
                <c:pt idx="0">
                  <c:v>Glutaraldehyde-impregnate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bg2">
                  <a:lumMod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 hr SA 15 days'!$O$5</c:f>
                <c:numCache>
                  <c:formatCode>General</c:formatCode>
                  <c:ptCount val="1"/>
                  <c:pt idx="0">
                    <c:v>177600.4923354037</c:v>
                  </c:pt>
                </c:numCache>
              </c:numRef>
            </c:plus>
            <c:minus>
              <c:numRef>
                <c:f>'1 hr SA 15 days'!$O$5</c:f>
                <c:numCache>
                  <c:formatCode>General</c:formatCode>
                  <c:ptCount val="1"/>
                  <c:pt idx="0">
                    <c:v>177600.4923354037</c:v>
                  </c:pt>
                </c:numCache>
              </c:numRef>
            </c:minus>
          </c:errBars>
          <c:cat>
            <c:strLit>
              <c:ptCount val="1"/>
              <c:pt idx="0">
                <c:v> </c:v>
              </c:pt>
            </c:strLit>
          </c:cat>
          <c:val>
            <c:numRef>
              <c:f>'1 hr SA 15 days'!$N$5</c:f>
              <c:numCache>
                <c:formatCode>General</c:formatCode>
                <c:ptCount val="1"/>
                <c:pt idx="0">
                  <c:v>354904.4444444444</c:v>
                </c:pt>
              </c:numCache>
            </c:numRef>
          </c:val>
        </c:ser>
        <c:ser>
          <c:idx val="3"/>
          <c:order val="3"/>
          <c:tx>
            <c:strRef>
              <c:f>'1 hr SA 15 days'!$M$6</c:f>
              <c:strCache>
                <c:ptCount val="1"/>
                <c:pt idx="0">
                  <c:v>Glutaraldehyde-coate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bg2">
                  <a:lumMod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 hr SA 15 days'!$O$6</c:f>
                <c:numCache>
                  <c:formatCode>General</c:formatCode>
                  <c:ptCount val="1"/>
                  <c:pt idx="0">
                    <c:v>536962.7404930234</c:v>
                  </c:pt>
                </c:numCache>
              </c:numRef>
            </c:plus>
            <c:minus>
              <c:numRef>
                <c:f>'1 hr SA 15 days'!$O$6</c:f>
                <c:numCache>
                  <c:formatCode>General</c:formatCode>
                  <c:ptCount val="1"/>
                  <c:pt idx="0">
                    <c:v>536962.7404930234</c:v>
                  </c:pt>
                </c:numCache>
              </c:numRef>
            </c:minus>
            <c:spPr>
              <a:noFill/>
              <a:ln w="1270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 </c:v>
              </c:pt>
            </c:strLit>
          </c:cat>
          <c:val>
            <c:numRef>
              <c:f>'1 hr SA 15 days'!$N$6</c:f>
              <c:numCache>
                <c:formatCode>General</c:formatCode>
                <c:ptCount val="1"/>
                <c:pt idx="0">
                  <c:v>761444.44444444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15"/>
        <c:axId val="-1241941368"/>
        <c:axId val="-1241954600"/>
      </c:barChart>
      <c:catAx>
        <c:axId val="-1241941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41954600"/>
        <c:crosses val="autoZero"/>
        <c:auto val="1"/>
        <c:lblAlgn val="ctr"/>
        <c:lblOffset val="100"/>
        <c:noMultiLvlLbl val="0"/>
      </c:catAx>
      <c:valAx>
        <c:axId val="-1241954600"/>
        <c:scaling>
          <c:logBase val="10.0"/>
          <c:orientation val="minMax"/>
          <c:min val="10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"/>
                    <a:ea typeface="+mn-ea"/>
                    <a:cs typeface="Times"/>
                  </a:defRPr>
                </a:pPr>
                <a:r>
                  <a:rPr lang="en-GB">
                    <a:solidFill>
                      <a:schemeClr val="tx1"/>
                    </a:solidFill>
                    <a:latin typeface="Times"/>
                    <a:cs typeface="Times"/>
                  </a:rPr>
                  <a:t>cfu/m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41941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9691463165374"/>
          <c:y val="0.0"/>
          <c:w val="0.338193161577918"/>
          <c:h val="0.2704861519175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"/>
              <a:ea typeface="+mn-ea"/>
              <a:cs typeface="Time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 hr SA 15 days'!$M$3</c:f>
              <c:strCache>
                <c:ptCount val="1"/>
                <c:pt idx="0">
                  <c:v>Inoculum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bg2">
                  <a:lumMod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 hr SA 15 days'!$O$3</c:f>
                <c:numCache>
                  <c:formatCode>General</c:formatCode>
                  <c:ptCount val="1"/>
                  <c:pt idx="0">
                    <c:v>370405.1835490427</c:v>
                  </c:pt>
                </c:numCache>
              </c:numRef>
            </c:plus>
            <c:minus>
              <c:numRef>
                <c:f>'1 hr SA 15 days'!$O$3</c:f>
                <c:numCache>
                  <c:formatCode>General</c:formatCode>
                  <c:ptCount val="1"/>
                  <c:pt idx="0">
                    <c:v>370405.183549042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 </c:v>
              </c:pt>
            </c:strLit>
          </c:cat>
          <c:val>
            <c:numRef>
              <c:f>'1 hr SA 15 days'!$N$3</c:f>
              <c:numCache>
                <c:formatCode>General</c:formatCode>
                <c:ptCount val="1"/>
                <c:pt idx="0">
                  <c:v>1.55E6</c:v>
                </c:pt>
              </c:numCache>
            </c:numRef>
          </c:val>
        </c:ser>
        <c:ser>
          <c:idx val="1"/>
          <c:order val="1"/>
          <c:tx>
            <c:strRef>
              <c:f>'1 hr SA 15 days'!$M$4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bg2">
                  <a:lumMod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 hr SA 15 days'!$O$4</c:f>
                <c:numCache>
                  <c:formatCode>General</c:formatCode>
                  <c:ptCount val="1"/>
                  <c:pt idx="0">
                    <c:v>339931.4371229062</c:v>
                  </c:pt>
                </c:numCache>
              </c:numRef>
            </c:plus>
            <c:minus>
              <c:numRef>
                <c:f>'1 hr SA 15 days'!$O$4</c:f>
                <c:numCache>
                  <c:formatCode>General</c:formatCode>
                  <c:ptCount val="1"/>
                  <c:pt idx="0">
                    <c:v>339931.437122906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 </c:v>
              </c:pt>
            </c:strLit>
          </c:cat>
          <c:val>
            <c:numRef>
              <c:f>'1 hr SA 15 days'!$N$4</c:f>
              <c:numCache>
                <c:formatCode>General</c:formatCode>
                <c:ptCount val="1"/>
                <c:pt idx="0">
                  <c:v>1.23522222222222E6</c:v>
                </c:pt>
              </c:numCache>
            </c:numRef>
          </c:val>
        </c:ser>
        <c:ser>
          <c:idx val="2"/>
          <c:order val="2"/>
          <c:tx>
            <c:strRef>
              <c:f>'1 hr SA 15 days'!$M$5</c:f>
              <c:strCache>
                <c:ptCount val="1"/>
                <c:pt idx="0">
                  <c:v>Glutaraldehyde-impregnate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bg2">
                  <a:lumMod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 hr SA 15 days'!$O$5</c:f>
                <c:numCache>
                  <c:formatCode>General</c:formatCode>
                  <c:ptCount val="1"/>
                  <c:pt idx="0">
                    <c:v>177600.4923354037</c:v>
                  </c:pt>
                </c:numCache>
              </c:numRef>
            </c:plus>
            <c:minus>
              <c:numRef>
                <c:f>'1 hr SA 15 days'!$O$5</c:f>
                <c:numCache>
                  <c:formatCode>General</c:formatCode>
                  <c:ptCount val="1"/>
                  <c:pt idx="0">
                    <c:v>177600.4923354037</c:v>
                  </c:pt>
                </c:numCache>
              </c:numRef>
            </c:minus>
          </c:errBars>
          <c:cat>
            <c:strLit>
              <c:ptCount val="1"/>
              <c:pt idx="0">
                <c:v> </c:v>
              </c:pt>
            </c:strLit>
          </c:cat>
          <c:val>
            <c:numRef>
              <c:f>'1 hr SA 15 days'!$N$5</c:f>
              <c:numCache>
                <c:formatCode>General</c:formatCode>
                <c:ptCount val="1"/>
                <c:pt idx="0">
                  <c:v>354904.4444444444</c:v>
                </c:pt>
              </c:numCache>
            </c:numRef>
          </c:val>
        </c:ser>
        <c:ser>
          <c:idx val="3"/>
          <c:order val="3"/>
          <c:tx>
            <c:strRef>
              <c:f>'1 hr SA 15 days'!$M$6</c:f>
              <c:strCache>
                <c:ptCount val="1"/>
                <c:pt idx="0">
                  <c:v>Glutaraldehyde-coate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bg2">
                  <a:lumMod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 hr SA 15 days'!$O$6</c:f>
                <c:numCache>
                  <c:formatCode>General</c:formatCode>
                  <c:ptCount val="1"/>
                  <c:pt idx="0">
                    <c:v>536962.7404930234</c:v>
                  </c:pt>
                </c:numCache>
              </c:numRef>
            </c:plus>
            <c:minus>
              <c:numRef>
                <c:f>'1 hr SA 15 days'!$O$6</c:f>
                <c:numCache>
                  <c:formatCode>General</c:formatCode>
                  <c:ptCount val="1"/>
                  <c:pt idx="0">
                    <c:v>536962.7404930234</c:v>
                  </c:pt>
                </c:numCache>
              </c:numRef>
            </c:minus>
            <c:spPr>
              <a:noFill/>
              <a:ln w="1270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 </c:v>
              </c:pt>
            </c:strLit>
          </c:cat>
          <c:val>
            <c:numRef>
              <c:f>'1 hr SA 15 days'!$N$6</c:f>
              <c:numCache>
                <c:formatCode>General</c:formatCode>
                <c:ptCount val="1"/>
                <c:pt idx="0">
                  <c:v>761444.44444444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15"/>
        <c:axId val="2123292968"/>
        <c:axId val="2123555576"/>
      </c:barChart>
      <c:catAx>
        <c:axId val="2123292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3555576"/>
        <c:crosses val="autoZero"/>
        <c:auto val="1"/>
        <c:lblAlgn val="ctr"/>
        <c:lblOffset val="100"/>
        <c:noMultiLvlLbl val="0"/>
      </c:catAx>
      <c:valAx>
        <c:axId val="2123555576"/>
        <c:scaling>
          <c:logBase val="10.0"/>
          <c:orientation val="minMax"/>
          <c:min val="10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"/>
                    <a:ea typeface="+mn-ea"/>
                    <a:cs typeface="Times"/>
                  </a:defRPr>
                </a:pPr>
                <a:r>
                  <a:rPr lang="en-GB">
                    <a:solidFill>
                      <a:schemeClr val="tx1"/>
                    </a:solidFill>
                    <a:latin typeface="Times"/>
                    <a:cs typeface="Times"/>
                  </a:rPr>
                  <a:t>cfu/m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23292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9691463165374"/>
          <c:y val="0.0"/>
          <c:w val="0.338193161577918"/>
          <c:h val="0.2754612762956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"/>
              <a:ea typeface="+mn-ea"/>
              <a:cs typeface="Time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9</Words>
  <Characters>222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ehmi</dc:creator>
  <cp:keywords/>
  <dc:description/>
  <cp:lastModifiedBy>Sandeep Sehmi</cp:lastModifiedBy>
  <cp:revision>2</cp:revision>
  <dcterms:created xsi:type="dcterms:W3CDTF">2016-03-18T20:28:00Z</dcterms:created>
  <dcterms:modified xsi:type="dcterms:W3CDTF">2016-03-18T20:28:00Z</dcterms:modified>
</cp:coreProperties>
</file>